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6E758" w14:textId="0DB5ACE0" w:rsidR="00BD6C21" w:rsidRPr="0025409B" w:rsidRDefault="00BD6C21" w:rsidP="00BD6C21">
      <w:pPr>
        <w:rPr>
          <w:b/>
          <w:bCs/>
        </w:rPr>
      </w:pPr>
      <w:r w:rsidRPr="0025409B">
        <w:rPr>
          <w:b/>
          <w:bCs/>
        </w:rPr>
        <w:t>Supplementary Table 1: Bacterial strain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670"/>
        <w:gridCol w:w="1224"/>
      </w:tblGrid>
      <w:tr w:rsidR="00773D40" w:rsidRPr="0025409B" w14:paraId="5FD92A8E" w14:textId="77777777" w:rsidTr="007E1F2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EE5DCC1" w14:textId="5A743688" w:rsidR="00BD6C21" w:rsidRPr="0025409B" w:rsidRDefault="00BD6C21" w:rsidP="00E346C8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Nomenclatur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6352C462" w14:textId="151BDD7F" w:rsidR="00BD6C21" w:rsidRPr="0025409B" w:rsidRDefault="00BD6C21" w:rsidP="00E346C8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Species/serotype/genotyp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944CF7F" w14:textId="77777777" w:rsidR="00BD6C21" w:rsidRPr="0025409B" w:rsidRDefault="00BD6C21" w:rsidP="00E346C8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Source</w:t>
            </w:r>
          </w:p>
        </w:tc>
      </w:tr>
      <w:tr w:rsidR="00BD6C21" w:rsidRPr="0025409B" w14:paraId="3C7D9F59" w14:textId="77777777" w:rsidTr="007E1F2E">
        <w:tc>
          <w:tcPr>
            <w:tcW w:w="2122" w:type="dxa"/>
            <w:tcBorders>
              <w:top w:val="single" w:sz="4" w:space="0" w:color="auto"/>
            </w:tcBorders>
          </w:tcPr>
          <w:p w14:paraId="29426753" w14:textId="690D177E" w:rsidR="00BD6C21" w:rsidRPr="0025409B" w:rsidRDefault="00BD6C21" w:rsidP="00E346C8">
            <w:r w:rsidRPr="0025409B">
              <w:t>1070/13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382978B" w14:textId="71A54395" w:rsidR="00BD6C21" w:rsidRPr="0025409B" w:rsidRDefault="00BD6C21" w:rsidP="00E346C8">
            <w:pPr>
              <w:rPr>
                <w:lang w:val="it-IT"/>
              </w:rPr>
            </w:pPr>
            <w:proofErr w:type="spellStart"/>
            <w:r w:rsidRPr="0025409B">
              <w:rPr>
                <w:lang w:val="it-IT"/>
              </w:rPr>
              <w:t>Enteroaggregative</w:t>
            </w:r>
            <w:proofErr w:type="spellEnd"/>
            <w:r w:rsidRPr="0025409B">
              <w:rPr>
                <w:lang w:val="it-IT"/>
              </w:rPr>
              <w:t xml:space="preserve"> </w:t>
            </w:r>
            <w:r w:rsidRPr="0025409B">
              <w:rPr>
                <w:i/>
                <w:iCs/>
                <w:lang w:val="it-IT"/>
              </w:rPr>
              <w:t>E. coli</w:t>
            </w:r>
            <w:r w:rsidRPr="0025409B">
              <w:rPr>
                <w:lang w:val="it-IT"/>
              </w:rPr>
              <w:t xml:space="preserve"> O104:H4 strain 1070/13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73FC98C4" w14:textId="2FFE56C8" w:rsidR="00BD6C21" w:rsidRPr="0025409B" w:rsidRDefault="00B95A63" w:rsidP="00E346C8">
            <w:r>
              <w:t>[28]</w:t>
            </w:r>
          </w:p>
        </w:tc>
      </w:tr>
      <w:tr w:rsidR="00753C27" w:rsidRPr="0025409B" w14:paraId="00C10736" w14:textId="77777777" w:rsidTr="007E1F2E">
        <w:tc>
          <w:tcPr>
            <w:tcW w:w="2122" w:type="dxa"/>
          </w:tcPr>
          <w:p w14:paraId="1FBA0770" w14:textId="549C7297" w:rsidR="00753C27" w:rsidRPr="0025409B" w:rsidRDefault="00753C27" w:rsidP="00753C27">
            <w:r w:rsidRPr="0025409B">
              <w:t xml:space="preserve">1070/13 </w:t>
            </w:r>
            <w:proofErr w:type="spellStart"/>
            <w:r w:rsidRPr="0025409B">
              <w:t>Δ</w:t>
            </w:r>
            <w:r w:rsidRPr="0025409B">
              <w:rPr>
                <w:i/>
                <w:iCs/>
              </w:rPr>
              <w:t>aggR</w:t>
            </w:r>
            <w:proofErr w:type="spellEnd"/>
          </w:p>
        </w:tc>
        <w:tc>
          <w:tcPr>
            <w:tcW w:w="5670" w:type="dxa"/>
          </w:tcPr>
          <w:p w14:paraId="3EBC1F97" w14:textId="6252EFA5" w:rsidR="00753C27" w:rsidRPr="0025409B" w:rsidRDefault="00753C27" w:rsidP="00753C27">
            <w:r w:rsidRPr="0025409B">
              <w:t>EAEC 1070/13,</w:t>
            </w:r>
            <w:r w:rsidR="00A15FD3" w:rsidRPr="0025409B">
              <w:t xml:space="preserve"> </w:t>
            </w:r>
            <w:proofErr w:type="spellStart"/>
            <w:r w:rsidRPr="0025409B">
              <w:t>Δ</w:t>
            </w:r>
            <w:proofErr w:type="gramStart"/>
            <w:r w:rsidRPr="0025409B">
              <w:rPr>
                <w:i/>
                <w:iCs/>
              </w:rPr>
              <w:t>aggR</w:t>
            </w:r>
            <w:proofErr w:type="spellEnd"/>
            <w:r w:rsidRPr="0025409B">
              <w:t>::</w:t>
            </w:r>
            <w:proofErr w:type="gramEnd"/>
            <w:r w:rsidRPr="0025409B">
              <w:rPr>
                <w:i/>
                <w:iCs/>
              </w:rPr>
              <w:t>cat</w:t>
            </w:r>
          </w:p>
        </w:tc>
        <w:tc>
          <w:tcPr>
            <w:tcW w:w="1224" w:type="dxa"/>
          </w:tcPr>
          <w:p w14:paraId="5214BDC5" w14:textId="36ADC347" w:rsidR="00753C27" w:rsidRPr="0025409B" w:rsidRDefault="00753C27" w:rsidP="00753C27">
            <w:r w:rsidRPr="0025409B">
              <w:t>This study</w:t>
            </w:r>
          </w:p>
        </w:tc>
      </w:tr>
      <w:tr w:rsidR="00753C27" w:rsidRPr="0025409B" w14:paraId="7AA0EA69" w14:textId="77777777" w:rsidTr="007E1F2E">
        <w:tc>
          <w:tcPr>
            <w:tcW w:w="2122" w:type="dxa"/>
          </w:tcPr>
          <w:p w14:paraId="5F149F37" w14:textId="33F7DE72" w:rsidR="00753C27" w:rsidRPr="0025409B" w:rsidRDefault="00753C27" w:rsidP="00753C27">
            <w:r w:rsidRPr="0025409B">
              <w:t xml:space="preserve">1070/13 </w:t>
            </w:r>
            <w:proofErr w:type="spellStart"/>
            <w:r w:rsidRPr="0025409B">
              <w:t>Δ</w:t>
            </w:r>
            <w:r w:rsidRPr="0025409B">
              <w:rPr>
                <w:i/>
                <w:iCs/>
              </w:rPr>
              <w:t>ccdB</w:t>
            </w:r>
            <w:proofErr w:type="spellEnd"/>
          </w:p>
        </w:tc>
        <w:tc>
          <w:tcPr>
            <w:tcW w:w="5670" w:type="dxa"/>
          </w:tcPr>
          <w:p w14:paraId="352CDA5F" w14:textId="0BB82E36" w:rsidR="00753C27" w:rsidRPr="0025409B" w:rsidRDefault="00753C27" w:rsidP="00753C27">
            <w:r w:rsidRPr="0025409B">
              <w:t>EAEC 1070/13,</w:t>
            </w:r>
            <w:r w:rsidR="00A15FD3" w:rsidRPr="0025409B">
              <w:t xml:space="preserve"> </w:t>
            </w:r>
            <w:proofErr w:type="spellStart"/>
            <w:r w:rsidRPr="0025409B">
              <w:t>Δ</w:t>
            </w:r>
            <w:proofErr w:type="gramStart"/>
            <w:r w:rsidRPr="0025409B">
              <w:rPr>
                <w:i/>
                <w:iCs/>
              </w:rPr>
              <w:t>ccdB</w:t>
            </w:r>
            <w:proofErr w:type="spellEnd"/>
            <w:r w:rsidRPr="0025409B">
              <w:t>::</w:t>
            </w:r>
            <w:proofErr w:type="gramEnd"/>
            <w:r w:rsidRPr="0025409B">
              <w:rPr>
                <w:i/>
                <w:iCs/>
              </w:rPr>
              <w:t>cat</w:t>
            </w:r>
          </w:p>
        </w:tc>
        <w:tc>
          <w:tcPr>
            <w:tcW w:w="1224" w:type="dxa"/>
          </w:tcPr>
          <w:p w14:paraId="14C23CBD" w14:textId="71014E5C" w:rsidR="00753C27" w:rsidRPr="0025409B" w:rsidRDefault="00753C27" w:rsidP="00753C27">
            <w:r w:rsidRPr="0025409B">
              <w:t>This study</w:t>
            </w:r>
          </w:p>
        </w:tc>
      </w:tr>
      <w:tr w:rsidR="00753C27" w:rsidRPr="0025409B" w14:paraId="2DAD3FEC" w14:textId="77777777" w:rsidTr="007E1F2E">
        <w:tc>
          <w:tcPr>
            <w:tcW w:w="2122" w:type="dxa"/>
          </w:tcPr>
          <w:p w14:paraId="3A56F4D2" w14:textId="1778682A" w:rsidR="00753C27" w:rsidRPr="0025409B" w:rsidRDefault="00753C27" w:rsidP="00753C27">
            <w:r w:rsidRPr="0025409B">
              <w:t xml:space="preserve">1070/13 </w:t>
            </w:r>
            <w:proofErr w:type="spellStart"/>
            <w:r w:rsidRPr="0025409B">
              <w:t>pAA</w:t>
            </w:r>
            <w:proofErr w:type="spellEnd"/>
            <w:r w:rsidRPr="0025409B">
              <w:rPr>
                <w:vertAlign w:val="superscript"/>
              </w:rPr>
              <w:t>–</w:t>
            </w:r>
          </w:p>
        </w:tc>
        <w:tc>
          <w:tcPr>
            <w:tcW w:w="5670" w:type="dxa"/>
          </w:tcPr>
          <w:p w14:paraId="34FAEDD0" w14:textId="64C01C5A" w:rsidR="00753C27" w:rsidRPr="0025409B" w:rsidRDefault="00753C27" w:rsidP="00753C27">
            <w:r w:rsidRPr="0025409B">
              <w:t>Plasmid-free derivative of EAEC 1070/13</w:t>
            </w:r>
          </w:p>
        </w:tc>
        <w:tc>
          <w:tcPr>
            <w:tcW w:w="1224" w:type="dxa"/>
          </w:tcPr>
          <w:p w14:paraId="19821005" w14:textId="193CCD74" w:rsidR="00753C27" w:rsidRPr="0025409B" w:rsidRDefault="00753C27" w:rsidP="00753C27">
            <w:r w:rsidRPr="0025409B">
              <w:t>This study</w:t>
            </w:r>
          </w:p>
        </w:tc>
      </w:tr>
      <w:tr w:rsidR="00753C27" w:rsidRPr="0025409B" w14:paraId="0D759054" w14:textId="77777777" w:rsidTr="007E1F2E">
        <w:tc>
          <w:tcPr>
            <w:tcW w:w="2122" w:type="dxa"/>
          </w:tcPr>
          <w:p w14:paraId="6A7A0BBC" w14:textId="51D58436" w:rsidR="00753C27" w:rsidRPr="0025409B" w:rsidRDefault="00753C27" w:rsidP="00753C27">
            <w:proofErr w:type="spellStart"/>
            <w:r w:rsidRPr="0025409B">
              <w:rPr>
                <w:i/>
                <w:iCs/>
              </w:rPr>
              <w:t>ccdB</w:t>
            </w:r>
            <w:proofErr w:type="spellEnd"/>
            <w:r w:rsidRPr="0025409B">
              <w:t xml:space="preserve"> Survival 2 T1</w:t>
            </w:r>
            <w:r w:rsidRPr="0025409B">
              <w:rPr>
                <w:vertAlign w:val="superscript"/>
              </w:rPr>
              <w:t>R</w:t>
            </w:r>
          </w:p>
        </w:tc>
        <w:tc>
          <w:tcPr>
            <w:tcW w:w="5670" w:type="dxa"/>
          </w:tcPr>
          <w:p w14:paraId="672124AE" w14:textId="0C6B217F" w:rsidR="00753C27" w:rsidRPr="0025409B" w:rsidRDefault="00753C27" w:rsidP="00753C27">
            <w:r w:rsidRPr="0025409B">
              <w:rPr>
                <w:i/>
                <w:iCs/>
              </w:rPr>
              <w:t xml:space="preserve">E. coli </w:t>
            </w:r>
            <w:proofErr w:type="spellStart"/>
            <w:r w:rsidRPr="0025409B">
              <w:t>CcdB</w:t>
            </w:r>
            <w:proofErr w:type="spellEnd"/>
            <w:r w:rsidRPr="0025409B">
              <w:t>-resistant cloning strain (genotype unknown)</w:t>
            </w:r>
          </w:p>
        </w:tc>
        <w:tc>
          <w:tcPr>
            <w:tcW w:w="1224" w:type="dxa"/>
          </w:tcPr>
          <w:p w14:paraId="7D890AF0" w14:textId="24393A53" w:rsidR="00753C27" w:rsidRPr="0025409B" w:rsidRDefault="00B95A63" w:rsidP="00753C27">
            <w:r>
              <w:t>Invitrogen</w:t>
            </w:r>
          </w:p>
        </w:tc>
      </w:tr>
      <w:tr w:rsidR="00753C27" w:rsidRPr="0025409B" w14:paraId="112659EA" w14:textId="77777777" w:rsidTr="007E1F2E">
        <w:tc>
          <w:tcPr>
            <w:tcW w:w="2122" w:type="dxa"/>
          </w:tcPr>
          <w:p w14:paraId="722E92CC" w14:textId="05EC3BFD" w:rsidR="00753C27" w:rsidRPr="0025409B" w:rsidRDefault="00753C27" w:rsidP="00753C27">
            <w:r w:rsidRPr="0025409B">
              <w:t>DB3.1</w:t>
            </w:r>
          </w:p>
        </w:tc>
        <w:tc>
          <w:tcPr>
            <w:tcW w:w="5670" w:type="dxa"/>
          </w:tcPr>
          <w:p w14:paraId="7FC2835B" w14:textId="513ADAE6" w:rsidR="00753C27" w:rsidRPr="0025409B" w:rsidRDefault="00753C27" w:rsidP="00753C27">
            <w:r w:rsidRPr="0025409B">
              <w:rPr>
                <w:i/>
                <w:iCs/>
              </w:rPr>
              <w:t xml:space="preserve">E. coli </w:t>
            </w:r>
            <w:proofErr w:type="spellStart"/>
            <w:r w:rsidRPr="0025409B">
              <w:t>CcdB</w:t>
            </w:r>
            <w:proofErr w:type="spellEnd"/>
            <w:r w:rsidRPr="0025409B">
              <w:t>-resistant cloning strain (</w:t>
            </w:r>
            <w:r w:rsidRPr="0025409B">
              <w:rPr>
                <w:i/>
                <w:iCs/>
              </w:rPr>
              <w:t>gyrA462</w:t>
            </w:r>
            <w:r w:rsidRPr="0025409B">
              <w:t>)</w:t>
            </w:r>
          </w:p>
        </w:tc>
        <w:tc>
          <w:tcPr>
            <w:tcW w:w="1224" w:type="dxa"/>
          </w:tcPr>
          <w:p w14:paraId="643645F3" w14:textId="1C68F89F" w:rsidR="00753C27" w:rsidRPr="0025409B" w:rsidRDefault="00B95A63" w:rsidP="00753C27">
            <w:r>
              <w:t>Invitrogen</w:t>
            </w:r>
          </w:p>
        </w:tc>
      </w:tr>
      <w:tr w:rsidR="00E3636C" w:rsidRPr="0025409B" w14:paraId="41E22F61" w14:textId="77777777" w:rsidTr="007E1F2E">
        <w:tc>
          <w:tcPr>
            <w:tcW w:w="2122" w:type="dxa"/>
          </w:tcPr>
          <w:p w14:paraId="643F64B2" w14:textId="4B10452E" w:rsidR="00E3636C" w:rsidRPr="0025409B" w:rsidRDefault="00E3636C" w:rsidP="00753C27">
            <w:proofErr w:type="spellStart"/>
            <w:r w:rsidRPr="0025409B">
              <w:t>MFD</w:t>
            </w:r>
            <w:r w:rsidRPr="0025409B">
              <w:rPr>
                <w:i/>
                <w:iCs/>
              </w:rPr>
              <w:t>pir</w:t>
            </w:r>
            <w:proofErr w:type="spellEnd"/>
            <w:r w:rsidRPr="0025409B">
              <w:t xml:space="preserve"> </w:t>
            </w:r>
            <w:proofErr w:type="spellStart"/>
            <w:r w:rsidRPr="0025409B">
              <w:t>Δ</w:t>
            </w:r>
            <w:r w:rsidRPr="0025409B">
              <w:rPr>
                <w:i/>
                <w:iCs/>
              </w:rPr>
              <w:t>hsdR</w:t>
            </w:r>
            <w:proofErr w:type="spellEnd"/>
          </w:p>
        </w:tc>
        <w:tc>
          <w:tcPr>
            <w:tcW w:w="5670" w:type="dxa"/>
          </w:tcPr>
          <w:p w14:paraId="6F06E6CA" w14:textId="301028C3" w:rsidR="00E3636C" w:rsidRPr="0025409B" w:rsidRDefault="00E3636C" w:rsidP="00753C27">
            <w:pPr>
              <w:rPr>
                <w:i/>
                <w:iCs/>
                <w:lang w:val="fr-FR"/>
              </w:rPr>
            </w:pPr>
            <w:r w:rsidRPr="0025409B">
              <w:rPr>
                <w:i/>
                <w:iCs/>
                <w:lang w:val="fr-FR"/>
              </w:rPr>
              <w:t>E. coli</w:t>
            </w:r>
            <w:r w:rsidRPr="0025409B">
              <w:rPr>
                <w:lang w:val="fr-FR"/>
              </w:rPr>
              <w:t xml:space="preserve"> </w:t>
            </w:r>
            <w:proofErr w:type="spellStart"/>
            <w:r w:rsidRPr="0025409B">
              <w:rPr>
                <w:lang w:val="fr-FR"/>
              </w:rPr>
              <w:t>MFD</w:t>
            </w:r>
            <w:r w:rsidRPr="0025409B">
              <w:rPr>
                <w:i/>
                <w:iCs/>
                <w:lang w:val="fr-FR"/>
              </w:rPr>
              <w:t>pir</w:t>
            </w:r>
            <w:proofErr w:type="spellEnd"/>
            <w:r w:rsidRPr="0025409B">
              <w:rPr>
                <w:lang w:val="fr-FR"/>
              </w:rPr>
              <w:t xml:space="preserve"> </w:t>
            </w:r>
            <w:r w:rsidRPr="0025409B">
              <w:t>Δ</w:t>
            </w:r>
            <w:proofErr w:type="spellStart"/>
            <w:proofErr w:type="gramStart"/>
            <w:r w:rsidRPr="0025409B">
              <w:rPr>
                <w:i/>
                <w:iCs/>
                <w:lang w:val="fr-FR"/>
              </w:rPr>
              <w:t>hsdR</w:t>
            </w:r>
            <w:proofErr w:type="spellEnd"/>
            <w:r w:rsidRPr="0025409B">
              <w:rPr>
                <w:i/>
                <w:iCs/>
                <w:lang w:val="fr-FR"/>
              </w:rPr>
              <w:t>;</w:t>
            </w:r>
            <w:proofErr w:type="gramEnd"/>
            <w:r w:rsidRPr="0025409B">
              <w:rPr>
                <w:lang w:val="fr-FR"/>
              </w:rPr>
              <w:t xml:space="preserve"> </w:t>
            </w:r>
            <w:proofErr w:type="spellStart"/>
            <w:r w:rsidRPr="0025409B">
              <w:rPr>
                <w:lang w:val="fr-FR"/>
              </w:rPr>
              <w:t>conjugation</w:t>
            </w:r>
            <w:proofErr w:type="spellEnd"/>
            <w:r w:rsidRPr="0025409B">
              <w:rPr>
                <w:lang w:val="fr-FR"/>
              </w:rPr>
              <w:t xml:space="preserve"> </w:t>
            </w:r>
            <w:proofErr w:type="spellStart"/>
            <w:r w:rsidRPr="0025409B">
              <w:rPr>
                <w:lang w:val="fr-FR"/>
              </w:rPr>
              <w:t>donor</w:t>
            </w:r>
            <w:proofErr w:type="spellEnd"/>
          </w:p>
        </w:tc>
        <w:tc>
          <w:tcPr>
            <w:tcW w:w="1224" w:type="dxa"/>
          </w:tcPr>
          <w:p w14:paraId="76D0C353" w14:textId="34D9953E" w:rsidR="00E3636C" w:rsidRPr="0025409B" w:rsidRDefault="00896D28" w:rsidP="00753C27">
            <w:r>
              <w:t>C. M. Tang (Oxford)</w:t>
            </w:r>
          </w:p>
        </w:tc>
      </w:tr>
      <w:tr w:rsidR="00753C27" w:rsidRPr="0025409B" w14:paraId="37D4B5CE" w14:textId="77777777" w:rsidTr="007E1F2E">
        <w:tc>
          <w:tcPr>
            <w:tcW w:w="2122" w:type="dxa"/>
          </w:tcPr>
          <w:p w14:paraId="0754294C" w14:textId="61F290B2" w:rsidR="00753C27" w:rsidRPr="0025409B" w:rsidRDefault="00753C27" w:rsidP="00753C27">
            <w:r w:rsidRPr="0025409B">
              <w:t>MG1655</w:t>
            </w:r>
          </w:p>
        </w:tc>
        <w:tc>
          <w:tcPr>
            <w:tcW w:w="5670" w:type="dxa"/>
          </w:tcPr>
          <w:p w14:paraId="42C1006E" w14:textId="491091E2" w:rsidR="00753C27" w:rsidRPr="0025409B" w:rsidRDefault="00753C27" w:rsidP="00753C27">
            <w:r w:rsidRPr="0025409B">
              <w:rPr>
                <w:i/>
                <w:iCs/>
              </w:rPr>
              <w:t>E. coli</w:t>
            </w:r>
            <w:r w:rsidRPr="0025409B">
              <w:t xml:space="preserve"> K-12 MG1655 wild type</w:t>
            </w:r>
          </w:p>
        </w:tc>
        <w:tc>
          <w:tcPr>
            <w:tcW w:w="1224" w:type="dxa"/>
          </w:tcPr>
          <w:p w14:paraId="013A622B" w14:textId="0F0596D7" w:rsidR="00753C27" w:rsidRPr="0025409B" w:rsidRDefault="00B459C3" w:rsidP="00753C27">
            <w:r>
              <w:t>[39]</w:t>
            </w:r>
          </w:p>
        </w:tc>
      </w:tr>
      <w:tr w:rsidR="00753C27" w:rsidRPr="0025409B" w14:paraId="47BA185D" w14:textId="77777777" w:rsidTr="007E1F2E">
        <w:tc>
          <w:tcPr>
            <w:tcW w:w="2122" w:type="dxa"/>
          </w:tcPr>
          <w:p w14:paraId="764F83CA" w14:textId="1E02A720" w:rsidR="00753C27" w:rsidRPr="0025409B" w:rsidRDefault="0007335F" w:rsidP="00753C27">
            <w:r w:rsidRPr="0025409B">
              <w:t>PAO1</w:t>
            </w:r>
          </w:p>
        </w:tc>
        <w:tc>
          <w:tcPr>
            <w:tcW w:w="5670" w:type="dxa"/>
          </w:tcPr>
          <w:p w14:paraId="637FCD86" w14:textId="49A57675" w:rsidR="00753C27" w:rsidRPr="0025409B" w:rsidRDefault="0007335F" w:rsidP="00753C27">
            <w:r w:rsidRPr="0025409B">
              <w:rPr>
                <w:i/>
                <w:iCs/>
              </w:rPr>
              <w:t>P. aeruginosa</w:t>
            </w:r>
            <w:r w:rsidRPr="0025409B">
              <w:t xml:space="preserve"> PAO1 wild type</w:t>
            </w:r>
          </w:p>
        </w:tc>
        <w:tc>
          <w:tcPr>
            <w:tcW w:w="1224" w:type="dxa"/>
          </w:tcPr>
          <w:p w14:paraId="38FC724F" w14:textId="6B4C6B5D" w:rsidR="00753C27" w:rsidRPr="0025409B" w:rsidRDefault="00325BDC" w:rsidP="00753C27">
            <w:r>
              <w:t>[59]</w:t>
            </w:r>
          </w:p>
        </w:tc>
      </w:tr>
    </w:tbl>
    <w:p w14:paraId="3C700A6B" w14:textId="77777777" w:rsidR="00106516" w:rsidRPr="0025409B" w:rsidRDefault="00106516">
      <w:pPr>
        <w:rPr>
          <w:b/>
          <w:bCs/>
        </w:rPr>
      </w:pPr>
    </w:p>
    <w:p w14:paraId="77F206F5" w14:textId="2CC485C6" w:rsidR="008A1F46" w:rsidRPr="0025409B" w:rsidRDefault="00606027">
      <w:pPr>
        <w:rPr>
          <w:b/>
          <w:bCs/>
        </w:rPr>
      </w:pPr>
      <w:r w:rsidRPr="0025409B">
        <w:rPr>
          <w:b/>
          <w:bCs/>
        </w:rPr>
        <w:t xml:space="preserve">Supplementary </w:t>
      </w:r>
      <w:r w:rsidR="00CD62A5" w:rsidRPr="0025409B">
        <w:rPr>
          <w:b/>
          <w:bCs/>
        </w:rPr>
        <w:t xml:space="preserve">Table </w:t>
      </w:r>
      <w:r w:rsidRPr="0025409B">
        <w:rPr>
          <w:b/>
          <w:bCs/>
        </w:rPr>
        <w:t>2</w:t>
      </w:r>
      <w:r w:rsidR="00CD62A5" w:rsidRPr="0025409B">
        <w:rPr>
          <w:b/>
          <w:bCs/>
        </w:rPr>
        <w:t>: Plasmid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4592"/>
        <w:gridCol w:w="2353"/>
      </w:tblGrid>
      <w:tr w:rsidR="00CD62A5" w:rsidRPr="0025409B" w14:paraId="2C1690D8" w14:textId="77777777" w:rsidTr="00896D28"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4928037E" w14:textId="0ACC7F2E" w:rsidR="00CD62A5" w:rsidRPr="0025409B" w:rsidRDefault="00CD62A5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Plasmid ID</w:t>
            </w:r>
          </w:p>
        </w:tc>
        <w:tc>
          <w:tcPr>
            <w:tcW w:w="4592" w:type="dxa"/>
            <w:tcBorders>
              <w:top w:val="single" w:sz="4" w:space="0" w:color="auto"/>
              <w:bottom w:val="single" w:sz="4" w:space="0" w:color="auto"/>
            </w:tcBorders>
          </w:tcPr>
          <w:p w14:paraId="1F1ACA99" w14:textId="09D510B6" w:rsidR="00CD62A5" w:rsidRPr="0025409B" w:rsidRDefault="00CD62A5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Construction/purpose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61DB108B" w14:textId="50955AA6" w:rsidR="00CD62A5" w:rsidRPr="0025409B" w:rsidRDefault="00CD62A5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Source</w:t>
            </w:r>
          </w:p>
        </w:tc>
      </w:tr>
      <w:tr w:rsidR="00E671C0" w:rsidRPr="0025409B" w14:paraId="0BAF75CA" w14:textId="77777777" w:rsidTr="00896D28">
        <w:tc>
          <w:tcPr>
            <w:tcW w:w="2071" w:type="dxa"/>
            <w:tcBorders>
              <w:top w:val="single" w:sz="4" w:space="0" w:color="auto"/>
            </w:tcBorders>
          </w:tcPr>
          <w:p w14:paraId="022BE031" w14:textId="2E7B450F" w:rsidR="00E671C0" w:rsidRPr="0025409B" w:rsidRDefault="00E671C0" w:rsidP="00E671C0">
            <w:proofErr w:type="spellStart"/>
            <w:r w:rsidRPr="0025409B">
              <w:t>pAggR</w:t>
            </w:r>
            <w:proofErr w:type="spellEnd"/>
          </w:p>
        </w:tc>
        <w:tc>
          <w:tcPr>
            <w:tcW w:w="4592" w:type="dxa"/>
            <w:tcBorders>
              <w:top w:val="single" w:sz="4" w:space="0" w:color="auto"/>
            </w:tcBorders>
          </w:tcPr>
          <w:p w14:paraId="68447B9C" w14:textId="48E7F343" w:rsidR="00E671C0" w:rsidRPr="0025409B" w:rsidRDefault="00E671C0" w:rsidP="00E671C0">
            <w:r w:rsidRPr="0025409B">
              <w:t>pGM101</w:t>
            </w:r>
            <w:r w:rsidRPr="0025409B">
              <w:rPr>
                <w:vertAlign w:val="subscript"/>
              </w:rPr>
              <w:t>neo</w:t>
            </w:r>
            <w:r w:rsidRPr="0025409B">
              <w:t xml:space="preserve"> containing</w:t>
            </w:r>
            <w:r w:rsidR="00BA78F8" w:rsidRPr="0025409B">
              <w:t xml:space="preserve"> entire</w:t>
            </w:r>
            <w:r w:rsidRPr="0025409B">
              <w:t xml:space="preserve"> </w:t>
            </w:r>
            <w:proofErr w:type="spellStart"/>
            <w:r w:rsidRPr="0025409B">
              <w:rPr>
                <w:i/>
                <w:iCs/>
              </w:rPr>
              <w:t>aggR</w:t>
            </w:r>
            <w:proofErr w:type="spellEnd"/>
            <w:r w:rsidRPr="0025409B">
              <w:t xml:space="preserve"> locus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2646F847" w14:textId="2885B03F" w:rsidR="00E671C0" w:rsidRPr="0025409B" w:rsidRDefault="00E671C0" w:rsidP="00E671C0">
            <w:r w:rsidRPr="0025409B">
              <w:t>This study</w:t>
            </w:r>
          </w:p>
        </w:tc>
      </w:tr>
      <w:tr w:rsidR="00E671C0" w:rsidRPr="0025409B" w14:paraId="2590B103" w14:textId="77777777" w:rsidTr="00896D28">
        <w:tc>
          <w:tcPr>
            <w:tcW w:w="2071" w:type="dxa"/>
          </w:tcPr>
          <w:p w14:paraId="6B37CF24" w14:textId="2308C37F" w:rsidR="00E671C0" w:rsidRPr="0025409B" w:rsidRDefault="00E671C0" w:rsidP="00E671C0">
            <w:r w:rsidRPr="0025409B">
              <w:t>pBAD33</w:t>
            </w:r>
          </w:p>
        </w:tc>
        <w:tc>
          <w:tcPr>
            <w:tcW w:w="4592" w:type="dxa"/>
          </w:tcPr>
          <w:p w14:paraId="57127A4F" w14:textId="4E29CEAF" w:rsidR="00E671C0" w:rsidRPr="0025409B" w:rsidRDefault="00E671C0" w:rsidP="00E671C0">
            <w:r w:rsidRPr="0025409B">
              <w:t>Arabinose-inducible vector for toxicity assays</w:t>
            </w:r>
          </w:p>
        </w:tc>
        <w:tc>
          <w:tcPr>
            <w:tcW w:w="2353" w:type="dxa"/>
          </w:tcPr>
          <w:p w14:paraId="7AEB07A1" w14:textId="29CD6A25" w:rsidR="00E671C0" w:rsidRPr="0025409B" w:rsidRDefault="00B95A63" w:rsidP="00E671C0">
            <w:r>
              <w:t>[47]</w:t>
            </w:r>
          </w:p>
        </w:tc>
      </w:tr>
      <w:tr w:rsidR="00943864" w:rsidRPr="0025409B" w14:paraId="0896551C" w14:textId="77777777" w:rsidTr="00896D28">
        <w:tc>
          <w:tcPr>
            <w:tcW w:w="2071" w:type="dxa"/>
          </w:tcPr>
          <w:p w14:paraId="5A830861" w14:textId="36D76CBC" w:rsidR="00943864" w:rsidRPr="0025409B" w:rsidRDefault="00943864" w:rsidP="00943864">
            <w:r w:rsidRPr="0025409B">
              <w:t>pBAD</w:t>
            </w:r>
            <w:proofErr w:type="gramStart"/>
            <w:r w:rsidRPr="0025409B">
              <w:t>33::</w:t>
            </w:r>
            <w:proofErr w:type="gramEnd"/>
            <w:r w:rsidRPr="0025409B">
              <w:rPr>
                <w:i/>
                <w:iCs/>
              </w:rPr>
              <w:t>ccdB</w:t>
            </w:r>
            <w:r w:rsidRPr="0025409B">
              <w:rPr>
                <w:vertAlign w:val="subscript"/>
              </w:rPr>
              <w:t>110</w:t>
            </w:r>
          </w:p>
        </w:tc>
        <w:tc>
          <w:tcPr>
            <w:tcW w:w="4592" w:type="dxa"/>
          </w:tcPr>
          <w:p w14:paraId="6FE54B73" w14:textId="017342AA" w:rsidR="00943864" w:rsidRPr="0025409B" w:rsidRDefault="00943864" w:rsidP="00943864">
            <w:r w:rsidRPr="0025409B">
              <w:t>pBAD33 encoding CcdB</w:t>
            </w:r>
            <w:r w:rsidRPr="0025409B">
              <w:rPr>
                <w:vertAlign w:val="subscript"/>
              </w:rPr>
              <w:t>110</w:t>
            </w:r>
          </w:p>
        </w:tc>
        <w:tc>
          <w:tcPr>
            <w:tcW w:w="2353" w:type="dxa"/>
          </w:tcPr>
          <w:p w14:paraId="4A8C6F4A" w14:textId="3DD1297B" w:rsidR="00943864" w:rsidRPr="0025409B" w:rsidRDefault="00943864" w:rsidP="00943864">
            <w:r w:rsidRPr="0025409B">
              <w:t>This study</w:t>
            </w:r>
          </w:p>
        </w:tc>
      </w:tr>
      <w:tr w:rsidR="00943864" w:rsidRPr="0025409B" w14:paraId="70DE88BD" w14:textId="77777777" w:rsidTr="00896D28">
        <w:tc>
          <w:tcPr>
            <w:tcW w:w="2071" w:type="dxa"/>
          </w:tcPr>
          <w:p w14:paraId="45A43557" w14:textId="1C313698" w:rsidR="00943864" w:rsidRPr="0025409B" w:rsidRDefault="00943864" w:rsidP="00943864">
            <w:r w:rsidRPr="0025409B">
              <w:t>pBAD</w:t>
            </w:r>
            <w:proofErr w:type="gramStart"/>
            <w:r w:rsidRPr="0025409B">
              <w:t>33::</w:t>
            </w:r>
            <w:proofErr w:type="gramEnd"/>
            <w:r w:rsidRPr="0025409B">
              <w:rPr>
                <w:i/>
                <w:iCs/>
              </w:rPr>
              <w:t>ccdB</w:t>
            </w:r>
            <w:r w:rsidRPr="0025409B">
              <w:rPr>
                <w:vertAlign w:val="subscript"/>
              </w:rPr>
              <w:t>101</w:t>
            </w:r>
          </w:p>
        </w:tc>
        <w:tc>
          <w:tcPr>
            <w:tcW w:w="4592" w:type="dxa"/>
          </w:tcPr>
          <w:p w14:paraId="479F2591" w14:textId="27081B2B" w:rsidR="00943864" w:rsidRPr="0025409B" w:rsidRDefault="00943864" w:rsidP="00943864">
            <w:r w:rsidRPr="0025409B">
              <w:t>pBAD33 encoding CcdB</w:t>
            </w:r>
            <w:r w:rsidRPr="0025409B">
              <w:rPr>
                <w:vertAlign w:val="subscript"/>
              </w:rPr>
              <w:t>101</w:t>
            </w:r>
          </w:p>
        </w:tc>
        <w:tc>
          <w:tcPr>
            <w:tcW w:w="2353" w:type="dxa"/>
          </w:tcPr>
          <w:p w14:paraId="3F711925" w14:textId="7D071211" w:rsidR="00943864" w:rsidRPr="0025409B" w:rsidRDefault="00943864" w:rsidP="00943864">
            <w:r w:rsidRPr="0025409B">
              <w:t>This study</w:t>
            </w:r>
          </w:p>
        </w:tc>
      </w:tr>
      <w:tr w:rsidR="00CA6864" w:rsidRPr="0025409B" w14:paraId="4D941664" w14:textId="77777777" w:rsidTr="00896D28">
        <w:tc>
          <w:tcPr>
            <w:tcW w:w="2071" w:type="dxa"/>
          </w:tcPr>
          <w:p w14:paraId="77961F1C" w14:textId="576C250D" w:rsidR="00CA6864" w:rsidRPr="0025409B" w:rsidRDefault="00CA6864" w:rsidP="00CA6864">
            <w:r w:rsidRPr="0025409B">
              <w:t>pBAD</w:t>
            </w:r>
            <w:proofErr w:type="gramStart"/>
            <w:r w:rsidRPr="0025409B">
              <w:t>33::</w:t>
            </w:r>
            <w:proofErr w:type="gramEnd"/>
            <w:r w:rsidRPr="0025409B">
              <w:rPr>
                <w:i/>
                <w:iCs/>
              </w:rPr>
              <w:t>ccdB</w:t>
            </w:r>
            <w:r w:rsidRPr="0025409B">
              <w:rPr>
                <w:vertAlign w:val="subscript"/>
              </w:rPr>
              <w:t>M90T</w:t>
            </w:r>
          </w:p>
        </w:tc>
        <w:tc>
          <w:tcPr>
            <w:tcW w:w="4592" w:type="dxa"/>
          </w:tcPr>
          <w:p w14:paraId="55347B71" w14:textId="6AD64B6C" w:rsidR="00CA6864" w:rsidRPr="0025409B" w:rsidRDefault="00CA6864" w:rsidP="00CA6864">
            <w:r w:rsidRPr="0025409B">
              <w:t>pBAD33 encoding CcdB</w:t>
            </w:r>
            <w:r w:rsidRPr="0025409B">
              <w:rPr>
                <w:vertAlign w:val="subscript"/>
              </w:rPr>
              <w:t>M90T</w:t>
            </w:r>
          </w:p>
        </w:tc>
        <w:tc>
          <w:tcPr>
            <w:tcW w:w="2353" w:type="dxa"/>
          </w:tcPr>
          <w:p w14:paraId="59708B12" w14:textId="3A18570F" w:rsidR="00CA6864" w:rsidRPr="0025409B" w:rsidRDefault="00CA6864" w:rsidP="00CA6864">
            <w:r w:rsidRPr="0025409B">
              <w:t>This study</w:t>
            </w:r>
          </w:p>
        </w:tc>
      </w:tr>
      <w:tr w:rsidR="00CA6864" w:rsidRPr="0025409B" w14:paraId="73AE533D" w14:textId="77777777" w:rsidTr="00896D28">
        <w:tc>
          <w:tcPr>
            <w:tcW w:w="2071" w:type="dxa"/>
          </w:tcPr>
          <w:p w14:paraId="1B845A8F" w14:textId="75D68704" w:rsidR="00CA6864" w:rsidRPr="0025409B" w:rsidRDefault="00CA6864" w:rsidP="00CA6864">
            <w:r w:rsidRPr="0025409B">
              <w:t>pBAD</w:t>
            </w:r>
            <w:proofErr w:type="gramStart"/>
            <w:r w:rsidRPr="0025409B">
              <w:t>33::</w:t>
            </w:r>
            <w:proofErr w:type="gramEnd"/>
            <w:r w:rsidRPr="0025409B">
              <w:rPr>
                <w:i/>
                <w:iCs/>
              </w:rPr>
              <w:t>relE1</w:t>
            </w:r>
          </w:p>
        </w:tc>
        <w:tc>
          <w:tcPr>
            <w:tcW w:w="4592" w:type="dxa"/>
          </w:tcPr>
          <w:p w14:paraId="3F92D85F" w14:textId="42068E67" w:rsidR="00CA6864" w:rsidRPr="0025409B" w:rsidRDefault="00CA6864" w:rsidP="00CA6864">
            <w:r w:rsidRPr="0025409B">
              <w:t>pBAD33 encoding RelE/</w:t>
            </w:r>
            <w:proofErr w:type="spellStart"/>
            <w:r w:rsidRPr="0025409B">
              <w:t>ParE</w:t>
            </w:r>
            <w:proofErr w:type="spellEnd"/>
            <w:r w:rsidRPr="0025409B">
              <w:t xml:space="preserve"> 1</w:t>
            </w:r>
          </w:p>
        </w:tc>
        <w:tc>
          <w:tcPr>
            <w:tcW w:w="2353" w:type="dxa"/>
          </w:tcPr>
          <w:p w14:paraId="7F8385BB" w14:textId="1091D944" w:rsidR="00CA6864" w:rsidRPr="0025409B" w:rsidRDefault="00CA6864" w:rsidP="00CA6864">
            <w:r w:rsidRPr="0025409B">
              <w:t>This study</w:t>
            </w:r>
          </w:p>
        </w:tc>
      </w:tr>
      <w:tr w:rsidR="00CA6864" w:rsidRPr="0025409B" w14:paraId="497131BC" w14:textId="77777777" w:rsidTr="00896D28">
        <w:tc>
          <w:tcPr>
            <w:tcW w:w="2071" w:type="dxa"/>
          </w:tcPr>
          <w:p w14:paraId="0D7F992F" w14:textId="4648C2FF" w:rsidR="00CA6864" w:rsidRPr="0025409B" w:rsidRDefault="00CA6864" w:rsidP="00CA6864">
            <w:r w:rsidRPr="0025409B">
              <w:t>pBAD</w:t>
            </w:r>
            <w:proofErr w:type="gramStart"/>
            <w:r w:rsidRPr="0025409B">
              <w:t>33::</w:t>
            </w:r>
            <w:proofErr w:type="gramEnd"/>
            <w:r w:rsidRPr="0025409B">
              <w:rPr>
                <w:i/>
                <w:iCs/>
              </w:rPr>
              <w:t>relE2</w:t>
            </w:r>
          </w:p>
        </w:tc>
        <w:tc>
          <w:tcPr>
            <w:tcW w:w="4592" w:type="dxa"/>
          </w:tcPr>
          <w:p w14:paraId="73245D23" w14:textId="706D7A70" w:rsidR="00CA6864" w:rsidRPr="0025409B" w:rsidRDefault="00CA6864" w:rsidP="00CA6864">
            <w:r w:rsidRPr="0025409B">
              <w:t>pBAD33 encoding RelE/</w:t>
            </w:r>
            <w:proofErr w:type="spellStart"/>
            <w:r w:rsidRPr="0025409B">
              <w:t>ParE</w:t>
            </w:r>
            <w:proofErr w:type="spellEnd"/>
            <w:r w:rsidRPr="0025409B">
              <w:t xml:space="preserve"> 2</w:t>
            </w:r>
          </w:p>
        </w:tc>
        <w:tc>
          <w:tcPr>
            <w:tcW w:w="2353" w:type="dxa"/>
          </w:tcPr>
          <w:p w14:paraId="55160957" w14:textId="32FF17AB" w:rsidR="00CA6864" w:rsidRPr="0025409B" w:rsidRDefault="00CA6864" w:rsidP="00CA6864">
            <w:r w:rsidRPr="0025409B">
              <w:t>This study</w:t>
            </w:r>
          </w:p>
        </w:tc>
      </w:tr>
      <w:tr w:rsidR="00943864" w:rsidRPr="0025409B" w14:paraId="440318AC" w14:textId="77777777" w:rsidTr="00896D28">
        <w:tc>
          <w:tcPr>
            <w:tcW w:w="2071" w:type="dxa"/>
          </w:tcPr>
          <w:p w14:paraId="63B1E3BC" w14:textId="134D0107" w:rsidR="00943864" w:rsidRPr="0025409B" w:rsidRDefault="00943864" w:rsidP="00943864">
            <w:r w:rsidRPr="0025409B">
              <w:t>pBAD</w:t>
            </w:r>
            <w:proofErr w:type="gramStart"/>
            <w:r w:rsidRPr="0025409B">
              <w:t>33::</w:t>
            </w:r>
            <w:proofErr w:type="gramEnd"/>
            <w:r w:rsidRPr="0025409B">
              <w:rPr>
                <w:i/>
                <w:iCs/>
              </w:rPr>
              <w:t>vapC</w:t>
            </w:r>
            <w:r w:rsidRPr="0025409B">
              <w:rPr>
                <w:vertAlign w:val="subscript"/>
              </w:rPr>
              <w:t>142</w:t>
            </w:r>
          </w:p>
        </w:tc>
        <w:tc>
          <w:tcPr>
            <w:tcW w:w="4592" w:type="dxa"/>
          </w:tcPr>
          <w:p w14:paraId="3A7A8AA0" w14:textId="0C2D1DEC" w:rsidR="00943864" w:rsidRPr="0025409B" w:rsidRDefault="00943864" w:rsidP="00943864">
            <w:r w:rsidRPr="0025409B">
              <w:t>pBAD33 encoding VapC</w:t>
            </w:r>
            <w:r w:rsidRPr="0025409B">
              <w:rPr>
                <w:vertAlign w:val="subscript"/>
              </w:rPr>
              <w:t>142</w:t>
            </w:r>
          </w:p>
        </w:tc>
        <w:tc>
          <w:tcPr>
            <w:tcW w:w="2353" w:type="dxa"/>
          </w:tcPr>
          <w:p w14:paraId="0A24E21D" w14:textId="39E198F0" w:rsidR="00943864" w:rsidRPr="0025409B" w:rsidRDefault="00943864" w:rsidP="00943864">
            <w:r w:rsidRPr="0025409B">
              <w:t>This study</w:t>
            </w:r>
          </w:p>
        </w:tc>
      </w:tr>
      <w:tr w:rsidR="00943864" w:rsidRPr="0025409B" w14:paraId="3286FC57" w14:textId="77777777" w:rsidTr="00896D28">
        <w:tc>
          <w:tcPr>
            <w:tcW w:w="2071" w:type="dxa"/>
          </w:tcPr>
          <w:p w14:paraId="593BCC77" w14:textId="1EB4FD7D" w:rsidR="00943864" w:rsidRPr="0025409B" w:rsidRDefault="00943864" w:rsidP="00943864">
            <w:r w:rsidRPr="0025409B">
              <w:t>pBAD</w:t>
            </w:r>
            <w:proofErr w:type="gramStart"/>
            <w:r w:rsidRPr="0025409B">
              <w:t>33::</w:t>
            </w:r>
            <w:proofErr w:type="gramEnd"/>
            <w:r w:rsidRPr="0025409B">
              <w:rPr>
                <w:i/>
                <w:iCs/>
              </w:rPr>
              <w:t>vapC</w:t>
            </w:r>
            <w:r w:rsidRPr="0025409B">
              <w:rPr>
                <w:vertAlign w:val="subscript"/>
              </w:rPr>
              <w:t>133</w:t>
            </w:r>
          </w:p>
        </w:tc>
        <w:tc>
          <w:tcPr>
            <w:tcW w:w="4592" w:type="dxa"/>
          </w:tcPr>
          <w:p w14:paraId="661FD46F" w14:textId="206D7722" w:rsidR="00943864" w:rsidRPr="0025409B" w:rsidRDefault="00943864" w:rsidP="00943864">
            <w:r w:rsidRPr="0025409B">
              <w:t>pBAD33 encoding VapC</w:t>
            </w:r>
            <w:r w:rsidRPr="0025409B">
              <w:rPr>
                <w:vertAlign w:val="subscript"/>
              </w:rPr>
              <w:t>133</w:t>
            </w:r>
          </w:p>
        </w:tc>
        <w:tc>
          <w:tcPr>
            <w:tcW w:w="2353" w:type="dxa"/>
          </w:tcPr>
          <w:p w14:paraId="6E25930B" w14:textId="22801B36" w:rsidR="00943864" w:rsidRPr="0025409B" w:rsidRDefault="00943864" w:rsidP="00943864">
            <w:r w:rsidRPr="0025409B">
              <w:t>This study</w:t>
            </w:r>
          </w:p>
        </w:tc>
      </w:tr>
      <w:tr w:rsidR="00E671C0" w:rsidRPr="0025409B" w14:paraId="247E5D61" w14:textId="77777777" w:rsidTr="00896D28">
        <w:tc>
          <w:tcPr>
            <w:tcW w:w="2071" w:type="dxa"/>
          </w:tcPr>
          <w:p w14:paraId="041C1A23" w14:textId="55CCD1D2" w:rsidR="00E671C0" w:rsidRPr="0025409B" w:rsidRDefault="00E671C0" w:rsidP="00E671C0">
            <w:proofErr w:type="spellStart"/>
            <w:r w:rsidRPr="0025409B">
              <w:t>pCcdB</w:t>
            </w:r>
            <w:proofErr w:type="spellEnd"/>
          </w:p>
        </w:tc>
        <w:tc>
          <w:tcPr>
            <w:tcW w:w="4592" w:type="dxa"/>
          </w:tcPr>
          <w:p w14:paraId="452360BE" w14:textId="44D81B28" w:rsidR="00E671C0" w:rsidRPr="0025409B" w:rsidRDefault="00E671C0" w:rsidP="00E671C0">
            <w:r w:rsidRPr="0025409B">
              <w:t>pGM101</w:t>
            </w:r>
            <w:r w:rsidRPr="0025409B">
              <w:rPr>
                <w:vertAlign w:val="subscript"/>
              </w:rPr>
              <w:t>neo</w:t>
            </w:r>
            <w:r w:rsidRPr="0025409B">
              <w:t xml:space="preserve"> containing </w:t>
            </w:r>
            <w:r w:rsidR="00BA78F8" w:rsidRPr="0025409B">
              <w:t xml:space="preserve">entire </w:t>
            </w:r>
            <w:proofErr w:type="spellStart"/>
            <w:r w:rsidRPr="0025409B">
              <w:rPr>
                <w:i/>
                <w:iCs/>
              </w:rPr>
              <w:t>ccdAB</w:t>
            </w:r>
            <w:proofErr w:type="spellEnd"/>
            <w:r w:rsidRPr="0025409B">
              <w:t xml:space="preserve"> locus</w:t>
            </w:r>
          </w:p>
        </w:tc>
        <w:tc>
          <w:tcPr>
            <w:tcW w:w="2353" w:type="dxa"/>
          </w:tcPr>
          <w:p w14:paraId="7943436B" w14:textId="1035A07C" w:rsidR="00E671C0" w:rsidRPr="0025409B" w:rsidRDefault="00E671C0" w:rsidP="00E671C0">
            <w:r w:rsidRPr="0025409B">
              <w:t>This study</w:t>
            </w:r>
          </w:p>
        </w:tc>
      </w:tr>
      <w:tr w:rsidR="00943864" w:rsidRPr="0025409B" w14:paraId="0F0FA0D6" w14:textId="77777777" w:rsidTr="00896D28">
        <w:tc>
          <w:tcPr>
            <w:tcW w:w="2071" w:type="dxa"/>
          </w:tcPr>
          <w:p w14:paraId="3E07F862" w14:textId="54A3A73A" w:rsidR="00943864" w:rsidRPr="0025409B" w:rsidRDefault="00943864" w:rsidP="00943864">
            <w:r w:rsidRPr="0025409B">
              <w:t xml:space="preserve">pCONJ5K </w:t>
            </w:r>
          </w:p>
        </w:tc>
        <w:tc>
          <w:tcPr>
            <w:tcW w:w="4592" w:type="dxa"/>
          </w:tcPr>
          <w:p w14:paraId="52D0A1F7" w14:textId="2553395C" w:rsidR="00943864" w:rsidRPr="0025409B" w:rsidRDefault="00943864" w:rsidP="00943864">
            <w:proofErr w:type="spellStart"/>
            <w:r w:rsidRPr="0025409B">
              <w:t>Mobilisable</w:t>
            </w:r>
            <w:proofErr w:type="spellEnd"/>
            <w:r w:rsidRPr="0025409B">
              <w:t xml:space="preserve"> vector for mutagenesis</w:t>
            </w:r>
          </w:p>
        </w:tc>
        <w:tc>
          <w:tcPr>
            <w:tcW w:w="2353" w:type="dxa"/>
          </w:tcPr>
          <w:p w14:paraId="28E25CD2" w14:textId="53E737AB" w:rsidR="00943864" w:rsidRPr="0025409B" w:rsidRDefault="00B95A63" w:rsidP="00943864">
            <w:r>
              <w:t>[29]</w:t>
            </w:r>
          </w:p>
        </w:tc>
      </w:tr>
      <w:tr w:rsidR="00F30DA6" w:rsidRPr="0025409B" w14:paraId="57862667" w14:textId="77777777" w:rsidTr="00896D28">
        <w:tc>
          <w:tcPr>
            <w:tcW w:w="2071" w:type="dxa"/>
          </w:tcPr>
          <w:p w14:paraId="1439AF9F" w14:textId="7AFD40C9" w:rsidR="00F30DA6" w:rsidRPr="0025409B" w:rsidRDefault="00F30DA6" w:rsidP="00943864">
            <w:r>
              <w:t>pGM101</w:t>
            </w:r>
          </w:p>
        </w:tc>
        <w:tc>
          <w:tcPr>
            <w:tcW w:w="4592" w:type="dxa"/>
          </w:tcPr>
          <w:p w14:paraId="04132BA0" w14:textId="27630B81" w:rsidR="00F30DA6" w:rsidRPr="0025409B" w:rsidRDefault="00F30DA6" w:rsidP="00943864">
            <w:proofErr w:type="spellStart"/>
            <w:r>
              <w:t>Promoterless</w:t>
            </w:r>
            <w:proofErr w:type="spellEnd"/>
            <w:r>
              <w:t xml:space="preserve"> vector for </w:t>
            </w:r>
            <w:proofErr w:type="spellStart"/>
            <w:r>
              <w:t>antitoxicity</w:t>
            </w:r>
            <w:proofErr w:type="spellEnd"/>
            <w:r>
              <w:t xml:space="preserve"> assays</w:t>
            </w:r>
          </w:p>
        </w:tc>
        <w:tc>
          <w:tcPr>
            <w:tcW w:w="2353" w:type="dxa"/>
          </w:tcPr>
          <w:p w14:paraId="6E7D49D3" w14:textId="5AEAB262" w:rsidR="00F30DA6" w:rsidRDefault="00F30DA6" w:rsidP="00943864">
            <w:r>
              <w:t>[26]</w:t>
            </w:r>
          </w:p>
        </w:tc>
      </w:tr>
      <w:tr w:rsidR="00943864" w:rsidRPr="0025409B" w14:paraId="1675D90E" w14:textId="77777777" w:rsidTr="00896D28">
        <w:tc>
          <w:tcPr>
            <w:tcW w:w="2071" w:type="dxa"/>
          </w:tcPr>
          <w:p w14:paraId="78BF7AF8" w14:textId="4238C626" w:rsidR="00943864" w:rsidRPr="0025409B" w:rsidRDefault="00943864" w:rsidP="00943864">
            <w:r w:rsidRPr="0025409B">
              <w:t>pGM101</w:t>
            </w:r>
            <w:r w:rsidRPr="0025409B">
              <w:rPr>
                <w:vertAlign w:val="subscript"/>
              </w:rPr>
              <w:t>neo</w:t>
            </w:r>
          </w:p>
        </w:tc>
        <w:tc>
          <w:tcPr>
            <w:tcW w:w="4592" w:type="dxa"/>
          </w:tcPr>
          <w:p w14:paraId="64DD6764" w14:textId="5F37CCF0" w:rsidR="00943864" w:rsidRPr="0025409B" w:rsidRDefault="00943864" w:rsidP="00943864">
            <w:r w:rsidRPr="0025409B">
              <w:t>Neomycin-resistant variant of pGM101</w:t>
            </w:r>
          </w:p>
        </w:tc>
        <w:tc>
          <w:tcPr>
            <w:tcW w:w="2353" w:type="dxa"/>
          </w:tcPr>
          <w:p w14:paraId="1CD4455E" w14:textId="4FA28B95" w:rsidR="00943864" w:rsidRPr="0025409B" w:rsidRDefault="00943864" w:rsidP="00943864">
            <w:r w:rsidRPr="0025409B">
              <w:t>This study</w:t>
            </w:r>
          </w:p>
        </w:tc>
      </w:tr>
      <w:tr w:rsidR="00943864" w:rsidRPr="0025409B" w14:paraId="2588CAC9" w14:textId="77777777" w:rsidTr="00896D28">
        <w:tc>
          <w:tcPr>
            <w:tcW w:w="2071" w:type="dxa"/>
          </w:tcPr>
          <w:p w14:paraId="005CEA36" w14:textId="3FA6345F" w:rsidR="00943864" w:rsidRPr="0025409B" w:rsidRDefault="00943864" w:rsidP="00943864">
            <w:r w:rsidRPr="0025409B">
              <w:t>pGM101</w:t>
            </w:r>
            <w:proofErr w:type="gramStart"/>
            <w:r w:rsidRPr="0025409B">
              <w:rPr>
                <w:vertAlign w:val="subscript"/>
              </w:rPr>
              <w:t>neo</w:t>
            </w:r>
            <w:r w:rsidRPr="0025409B">
              <w:t>::</w:t>
            </w:r>
            <w:proofErr w:type="spellStart"/>
            <w:proofErr w:type="gramEnd"/>
            <w:r w:rsidRPr="0025409B">
              <w:rPr>
                <w:i/>
                <w:iCs/>
              </w:rPr>
              <w:t>ccdA</w:t>
            </w:r>
            <w:proofErr w:type="spellEnd"/>
          </w:p>
        </w:tc>
        <w:tc>
          <w:tcPr>
            <w:tcW w:w="4592" w:type="dxa"/>
          </w:tcPr>
          <w:p w14:paraId="0791D2CB" w14:textId="154BBDA8" w:rsidR="00943864" w:rsidRPr="0025409B" w:rsidRDefault="00943864" w:rsidP="00943864">
            <w:r w:rsidRPr="0025409B">
              <w:t>pGM101</w:t>
            </w:r>
            <w:r w:rsidRPr="0025409B">
              <w:rPr>
                <w:vertAlign w:val="subscript"/>
              </w:rPr>
              <w:t>neo</w:t>
            </w:r>
            <w:r w:rsidRPr="0025409B">
              <w:t xml:space="preserve"> containing </w:t>
            </w:r>
            <w:proofErr w:type="spellStart"/>
            <w:r w:rsidRPr="0025409B">
              <w:rPr>
                <w:i/>
                <w:iCs/>
              </w:rPr>
              <w:t>ccdA</w:t>
            </w:r>
            <w:proofErr w:type="spellEnd"/>
            <w:r w:rsidRPr="0025409B">
              <w:t xml:space="preserve"> plus its promoter</w:t>
            </w:r>
          </w:p>
        </w:tc>
        <w:tc>
          <w:tcPr>
            <w:tcW w:w="2353" w:type="dxa"/>
          </w:tcPr>
          <w:p w14:paraId="00505991" w14:textId="5EC5F963" w:rsidR="00943864" w:rsidRPr="0025409B" w:rsidRDefault="00943864" w:rsidP="00943864">
            <w:r w:rsidRPr="0025409B">
              <w:t>This study</w:t>
            </w:r>
          </w:p>
        </w:tc>
      </w:tr>
      <w:tr w:rsidR="00943864" w:rsidRPr="0025409B" w14:paraId="38BF05AB" w14:textId="77777777" w:rsidTr="00896D28">
        <w:tc>
          <w:tcPr>
            <w:tcW w:w="2071" w:type="dxa"/>
          </w:tcPr>
          <w:p w14:paraId="4AE3B968" w14:textId="5EE5A1C5" w:rsidR="00943864" w:rsidRPr="0025409B" w:rsidRDefault="00943864" w:rsidP="00943864">
            <w:r w:rsidRPr="0025409B">
              <w:t>pIB279</w:t>
            </w:r>
          </w:p>
        </w:tc>
        <w:tc>
          <w:tcPr>
            <w:tcW w:w="4592" w:type="dxa"/>
          </w:tcPr>
          <w:p w14:paraId="1D4CA29A" w14:textId="4E5F11B0" w:rsidR="00943864" w:rsidRPr="0025409B" w:rsidRDefault="00943864" w:rsidP="00943864">
            <w:proofErr w:type="spellStart"/>
            <w:r w:rsidRPr="0025409B">
              <w:rPr>
                <w:i/>
                <w:iCs/>
              </w:rPr>
              <w:t>sacB</w:t>
            </w:r>
            <w:proofErr w:type="spellEnd"/>
            <w:r w:rsidRPr="0025409B">
              <w:t>-Neo</w:t>
            </w:r>
            <w:r w:rsidRPr="0025409B">
              <w:rPr>
                <w:vertAlign w:val="superscript"/>
              </w:rPr>
              <w:t>R</w:t>
            </w:r>
            <w:r w:rsidRPr="0025409B">
              <w:t xml:space="preserve"> cassette for </w:t>
            </w:r>
            <w:proofErr w:type="spellStart"/>
            <w:r w:rsidRPr="0025409B">
              <w:t>pSTAB</w:t>
            </w:r>
            <w:proofErr w:type="spellEnd"/>
            <w:r w:rsidRPr="0025409B">
              <w:t xml:space="preserve"> vectors</w:t>
            </w:r>
          </w:p>
        </w:tc>
        <w:tc>
          <w:tcPr>
            <w:tcW w:w="2353" w:type="dxa"/>
          </w:tcPr>
          <w:p w14:paraId="20069CED" w14:textId="383B071F" w:rsidR="00943864" w:rsidRPr="0025409B" w:rsidRDefault="007E1309" w:rsidP="00943864">
            <w:r>
              <w:t>[52]</w:t>
            </w:r>
          </w:p>
        </w:tc>
      </w:tr>
      <w:tr w:rsidR="00943864" w:rsidRPr="0025409B" w14:paraId="7A508092" w14:textId="77777777" w:rsidTr="00896D28">
        <w:tc>
          <w:tcPr>
            <w:tcW w:w="2071" w:type="dxa"/>
          </w:tcPr>
          <w:p w14:paraId="4214A083" w14:textId="6E98A9B5" w:rsidR="00943864" w:rsidRPr="0025409B" w:rsidRDefault="00943864" w:rsidP="00943864">
            <w:r w:rsidRPr="0025409B">
              <w:t>pMW_O104</w:t>
            </w:r>
          </w:p>
        </w:tc>
        <w:tc>
          <w:tcPr>
            <w:tcW w:w="4592" w:type="dxa"/>
          </w:tcPr>
          <w:p w14:paraId="2C5EA4CC" w14:textId="422B13E8" w:rsidR="00943864" w:rsidRPr="0025409B" w:rsidRDefault="00943864" w:rsidP="00943864">
            <w:proofErr w:type="spellStart"/>
            <w:r w:rsidRPr="0025409B">
              <w:t>pSTAB</w:t>
            </w:r>
            <w:proofErr w:type="spellEnd"/>
            <w:r w:rsidRPr="0025409B">
              <w:t xml:space="preserve"> with FII/FIB replicons from pAA</w:t>
            </w:r>
            <w:r w:rsidRPr="0025409B">
              <w:rPr>
                <w:vertAlign w:val="subscript"/>
              </w:rPr>
              <w:t>1070</w:t>
            </w:r>
          </w:p>
        </w:tc>
        <w:tc>
          <w:tcPr>
            <w:tcW w:w="2353" w:type="dxa"/>
          </w:tcPr>
          <w:p w14:paraId="45E4EC78" w14:textId="20A5502D" w:rsidR="00943864" w:rsidRPr="0025409B" w:rsidRDefault="00943864" w:rsidP="00943864">
            <w:r w:rsidRPr="0025409B">
              <w:t>This study</w:t>
            </w:r>
          </w:p>
        </w:tc>
      </w:tr>
      <w:tr w:rsidR="00943864" w:rsidRPr="0025409B" w14:paraId="4EEAB30E" w14:textId="77777777" w:rsidTr="00896D28">
        <w:tc>
          <w:tcPr>
            <w:tcW w:w="2071" w:type="dxa"/>
          </w:tcPr>
          <w:p w14:paraId="7D615E17" w14:textId="49FA3B20" w:rsidR="00943864" w:rsidRPr="0025409B" w:rsidRDefault="00943864" w:rsidP="00943864">
            <w:r w:rsidRPr="0025409B">
              <w:t>pMW_O</w:t>
            </w:r>
            <w:proofErr w:type="gramStart"/>
            <w:r w:rsidRPr="0025409B">
              <w:t>104::</w:t>
            </w:r>
            <w:proofErr w:type="spellStart"/>
            <w:proofErr w:type="gramEnd"/>
            <w:r w:rsidRPr="0025409B">
              <w:rPr>
                <w:i/>
                <w:iCs/>
              </w:rPr>
              <w:t>ccdAB</w:t>
            </w:r>
            <w:proofErr w:type="spellEnd"/>
          </w:p>
        </w:tc>
        <w:tc>
          <w:tcPr>
            <w:tcW w:w="4592" w:type="dxa"/>
          </w:tcPr>
          <w:p w14:paraId="1B639EB4" w14:textId="64E5195F" w:rsidR="00943864" w:rsidRPr="0025409B" w:rsidRDefault="00943864" w:rsidP="00943864">
            <w:r w:rsidRPr="0025409B">
              <w:t xml:space="preserve">pMW_O104 containing entire </w:t>
            </w:r>
            <w:proofErr w:type="spellStart"/>
            <w:r w:rsidRPr="0025409B">
              <w:rPr>
                <w:i/>
                <w:iCs/>
              </w:rPr>
              <w:t>ccdAB</w:t>
            </w:r>
            <w:proofErr w:type="spellEnd"/>
            <w:r w:rsidRPr="0025409B">
              <w:t xml:space="preserve"> locus</w:t>
            </w:r>
          </w:p>
        </w:tc>
        <w:tc>
          <w:tcPr>
            <w:tcW w:w="2353" w:type="dxa"/>
          </w:tcPr>
          <w:p w14:paraId="57CC2D17" w14:textId="010198E8" w:rsidR="00943864" w:rsidRPr="0025409B" w:rsidRDefault="00943864" w:rsidP="00943864">
            <w:r w:rsidRPr="0025409B">
              <w:t>This study</w:t>
            </w:r>
          </w:p>
        </w:tc>
      </w:tr>
      <w:tr w:rsidR="00943864" w:rsidRPr="0025409B" w14:paraId="17C61009" w14:textId="77777777" w:rsidTr="00896D28">
        <w:tc>
          <w:tcPr>
            <w:tcW w:w="2071" w:type="dxa"/>
          </w:tcPr>
          <w:p w14:paraId="37A97AC9" w14:textId="0A6CADF8" w:rsidR="00943864" w:rsidRPr="0025409B" w:rsidRDefault="00943864" w:rsidP="00943864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5409B">
              <w:rPr>
                <w:rFonts w:asciiTheme="minorHAnsi" w:hAnsiTheme="minorHAnsi"/>
                <w:sz w:val="22"/>
                <w:szCs w:val="22"/>
              </w:rPr>
              <w:t>pUC19</w:t>
            </w:r>
          </w:p>
        </w:tc>
        <w:tc>
          <w:tcPr>
            <w:tcW w:w="4592" w:type="dxa"/>
          </w:tcPr>
          <w:p w14:paraId="7BD838CC" w14:textId="0E0F1F26" w:rsidR="00943864" w:rsidRPr="0025409B" w:rsidRDefault="00CA6864" w:rsidP="00943864">
            <w:proofErr w:type="gramStart"/>
            <w:r>
              <w:t>High-copy</w:t>
            </w:r>
            <w:proofErr w:type="gramEnd"/>
            <w:r>
              <w:t xml:space="preserve"> c</w:t>
            </w:r>
            <w:r w:rsidR="00943864" w:rsidRPr="0025409B">
              <w:t>loning vector</w:t>
            </w:r>
          </w:p>
        </w:tc>
        <w:tc>
          <w:tcPr>
            <w:tcW w:w="2353" w:type="dxa"/>
          </w:tcPr>
          <w:p w14:paraId="3107EAC3" w14:textId="1A68FAC5" w:rsidR="00943864" w:rsidRPr="0025409B" w:rsidRDefault="00896D28" w:rsidP="00943864">
            <w:r>
              <w:t>New England Biolabs</w:t>
            </w:r>
          </w:p>
        </w:tc>
      </w:tr>
    </w:tbl>
    <w:p w14:paraId="500BBA50" w14:textId="77777777" w:rsidR="00B459C3" w:rsidRPr="0025409B" w:rsidRDefault="00B459C3" w:rsidP="00662FB1">
      <w:pPr>
        <w:rPr>
          <w:b/>
          <w:bCs/>
        </w:rPr>
      </w:pPr>
    </w:p>
    <w:p w14:paraId="10B7726E" w14:textId="77777777" w:rsidR="009E5549" w:rsidRPr="0025409B" w:rsidRDefault="009E5549">
      <w:pPr>
        <w:rPr>
          <w:b/>
          <w:bCs/>
        </w:rPr>
      </w:pPr>
      <w:r w:rsidRPr="0025409B">
        <w:rPr>
          <w:b/>
          <w:bCs/>
        </w:rPr>
        <w:br w:type="page"/>
      </w:r>
    </w:p>
    <w:p w14:paraId="5CF6B208" w14:textId="54E0059C" w:rsidR="00CD62A5" w:rsidRPr="0025409B" w:rsidRDefault="00662FB1">
      <w:pPr>
        <w:rPr>
          <w:b/>
          <w:bCs/>
        </w:rPr>
      </w:pPr>
      <w:r w:rsidRPr="0025409B">
        <w:rPr>
          <w:b/>
          <w:bCs/>
        </w:rPr>
        <w:lastRenderedPageBreak/>
        <w:t>Supplementary Table 3: Oligonucleotide primer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5886"/>
        <w:gridCol w:w="1860"/>
      </w:tblGrid>
      <w:tr w:rsidR="004570F0" w:rsidRPr="0025409B" w14:paraId="11BE54F2" w14:textId="77777777" w:rsidTr="002445AA"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0BF19F6A" w14:textId="119077D9" w:rsidR="00B35E72" w:rsidRPr="0025409B" w:rsidRDefault="00B35E72" w:rsidP="00E346C8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Primer ID</w:t>
            </w:r>
          </w:p>
        </w:tc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</w:tcPr>
          <w:p w14:paraId="4F7D668C" w14:textId="54059FC7" w:rsidR="00B35E72" w:rsidRPr="0025409B" w:rsidRDefault="00B35E72" w:rsidP="00E346C8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Sequence (5’-3’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18D3D5D0" w14:textId="572C1DAD" w:rsidR="00B35E72" w:rsidRPr="0025409B" w:rsidRDefault="004570F0" w:rsidP="00E346C8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Target</w:t>
            </w:r>
          </w:p>
        </w:tc>
      </w:tr>
      <w:tr w:rsidR="002445AA" w:rsidRPr="0025409B" w14:paraId="3AD88BEF" w14:textId="77777777" w:rsidTr="002445AA">
        <w:tc>
          <w:tcPr>
            <w:tcW w:w="1270" w:type="dxa"/>
            <w:tcBorders>
              <w:top w:val="single" w:sz="4" w:space="0" w:color="auto"/>
              <w:bottom w:val="nil"/>
            </w:tcBorders>
            <w:vAlign w:val="center"/>
          </w:tcPr>
          <w:p w14:paraId="22969568" w14:textId="77777777" w:rsidR="002445AA" w:rsidRPr="0025409B" w:rsidRDefault="002445AA" w:rsidP="00591854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rFonts w:cs="Calibri"/>
                <w:color w:val="000000"/>
                <w:sz w:val="20"/>
                <w:szCs w:val="20"/>
              </w:rPr>
              <w:t>GMntu106</w:t>
            </w:r>
          </w:p>
        </w:tc>
        <w:tc>
          <w:tcPr>
            <w:tcW w:w="5886" w:type="dxa"/>
            <w:tcBorders>
              <w:top w:val="single" w:sz="4" w:space="0" w:color="auto"/>
              <w:bottom w:val="nil"/>
            </w:tcBorders>
            <w:vAlign w:val="center"/>
          </w:tcPr>
          <w:p w14:paraId="05EE7460" w14:textId="77777777" w:rsidR="002445AA" w:rsidRPr="0025409B" w:rsidRDefault="002445AA" w:rsidP="00591854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gcgcatcccagagggacatcttatattccccagaacatcaggttaatg</w:t>
            </w:r>
            <w:proofErr w:type="spellEnd"/>
          </w:p>
        </w:tc>
        <w:tc>
          <w:tcPr>
            <w:tcW w:w="18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7F34631" w14:textId="77777777" w:rsidR="002445AA" w:rsidRPr="0025409B" w:rsidRDefault="002445AA" w:rsidP="00591854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ccdAB</w:t>
            </w:r>
            <w:proofErr w:type="spellEnd"/>
            <w:r w:rsidRPr="0025409B">
              <w:rPr>
                <w:sz w:val="20"/>
                <w:szCs w:val="20"/>
              </w:rPr>
              <w:t xml:space="preserve"> for </w:t>
            </w:r>
            <w:proofErr w:type="spellStart"/>
            <w:r w:rsidRPr="0025409B">
              <w:rPr>
                <w:sz w:val="20"/>
                <w:szCs w:val="20"/>
              </w:rPr>
              <w:t>pSTAB</w:t>
            </w:r>
            <w:proofErr w:type="spellEnd"/>
          </w:p>
        </w:tc>
      </w:tr>
      <w:tr w:rsidR="002445AA" w:rsidRPr="0025409B" w14:paraId="2AAC5D9E" w14:textId="77777777" w:rsidTr="002445AA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07D2A44" w14:textId="77777777" w:rsidR="002445AA" w:rsidRPr="0025409B" w:rsidRDefault="002445AA" w:rsidP="00591854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rFonts w:cs="Calibri"/>
                <w:color w:val="000000"/>
                <w:sz w:val="20"/>
                <w:szCs w:val="20"/>
              </w:rPr>
              <w:t>GMntu107</w:t>
            </w:r>
          </w:p>
        </w:tc>
        <w:tc>
          <w:tcPr>
            <w:tcW w:w="5886" w:type="dxa"/>
            <w:tcBorders>
              <w:top w:val="nil"/>
              <w:bottom w:val="nil"/>
            </w:tcBorders>
            <w:vAlign w:val="center"/>
          </w:tcPr>
          <w:p w14:paraId="7CCB2F64" w14:textId="77777777" w:rsidR="002445AA" w:rsidRPr="0025409B" w:rsidRDefault="002445AA" w:rsidP="00591854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gtgatgggttaaaaaggatccggatctgccggaaatgg</w:t>
            </w:r>
            <w:proofErr w:type="spellEnd"/>
          </w:p>
        </w:tc>
        <w:tc>
          <w:tcPr>
            <w:tcW w:w="1860" w:type="dxa"/>
            <w:vMerge/>
            <w:tcBorders>
              <w:top w:val="nil"/>
              <w:bottom w:val="nil"/>
            </w:tcBorders>
          </w:tcPr>
          <w:p w14:paraId="19E6147A" w14:textId="77777777" w:rsidR="002445AA" w:rsidRPr="0025409B" w:rsidRDefault="002445AA" w:rsidP="00591854">
            <w:pPr>
              <w:rPr>
                <w:sz w:val="20"/>
                <w:szCs w:val="20"/>
              </w:rPr>
            </w:pPr>
          </w:p>
        </w:tc>
      </w:tr>
      <w:tr w:rsidR="00E377F3" w:rsidRPr="0025409B" w14:paraId="426D4D6C" w14:textId="77777777" w:rsidTr="002445AA">
        <w:tc>
          <w:tcPr>
            <w:tcW w:w="1270" w:type="dxa"/>
            <w:tcBorders>
              <w:top w:val="nil"/>
            </w:tcBorders>
            <w:vAlign w:val="center"/>
          </w:tcPr>
          <w:p w14:paraId="15074194" w14:textId="5EFA39BE" w:rsidR="00E377F3" w:rsidRPr="0025409B" w:rsidRDefault="00E377F3" w:rsidP="00E377F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rFonts w:cs="Calibri"/>
                <w:color w:val="000000"/>
                <w:sz w:val="20"/>
                <w:szCs w:val="20"/>
              </w:rPr>
              <w:t>GMntu112</w:t>
            </w:r>
          </w:p>
        </w:tc>
        <w:tc>
          <w:tcPr>
            <w:tcW w:w="5886" w:type="dxa"/>
            <w:tcBorders>
              <w:top w:val="nil"/>
            </w:tcBorders>
            <w:vAlign w:val="center"/>
          </w:tcPr>
          <w:p w14:paraId="526B9026" w14:textId="4D0744BA" w:rsidR="00E377F3" w:rsidRPr="0025409B" w:rsidRDefault="00E377F3" w:rsidP="00E377F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gcgcatcccagagggacatcgatcctttttaacccatcacatatacctgccgttcac</w:t>
            </w:r>
            <w:proofErr w:type="spellEnd"/>
          </w:p>
        </w:tc>
        <w:tc>
          <w:tcPr>
            <w:tcW w:w="1860" w:type="dxa"/>
            <w:tcBorders>
              <w:top w:val="nil"/>
            </w:tcBorders>
          </w:tcPr>
          <w:p w14:paraId="0385E34A" w14:textId="04F54317" w:rsidR="00E377F3" w:rsidRPr="0025409B" w:rsidRDefault="00E377F3" w:rsidP="00E377F3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sacB</w:t>
            </w:r>
            <w:proofErr w:type="spellEnd"/>
            <w:r w:rsidRPr="0025409B">
              <w:rPr>
                <w:i/>
                <w:iCs/>
                <w:sz w:val="20"/>
                <w:szCs w:val="20"/>
              </w:rPr>
              <w:t xml:space="preserve">-NeoR </w:t>
            </w:r>
          </w:p>
        </w:tc>
      </w:tr>
      <w:tr w:rsidR="00E377F3" w:rsidRPr="0025409B" w14:paraId="5DB74F95" w14:textId="77777777" w:rsidTr="00CF0DA4">
        <w:tc>
          <w:tcPr>
            <w:tcW w:w="1270" w:type="dxa"/>
            <w:vAlign w:val="center"/>
          </w:tcPr>
          <w:p w14:paraId="5B79CC3B" w14:textId="42060028" w:rsidR="00E377F3" w:rsidRPr="0025409B" w:rsidRDefault="00E377F3" w:rsidP="00E377F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rFonts w:cs="Calibri"/>
                <w:color w:val="000000"/>
                <w:sz w:val="20"/>
                <w:szCs w:val="20"/>
              </w:rPr>
              <w:t>GMntu113</w:t>
            </w:r>
          </w:p>
        </w:tc>
        <w:tc>
          <w:tcPr>
            <w:tcW w:w="5886" w:type="dxa"/>
            <w:vAlign w:val="center"/>
          </w:tcPr>
          <w:p w14:paraId="6A9CC747" w14:textId="45668094" w:rsidR="00E377F3" w:rsidRPr="0025409B" w:rsidRDefault="00E377F3" w:rsidP="00E377F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gttaaaaaggatcgatgtccctctgggatgcgctccggatgaatatgatgatc</w:t>
            </w:r>
            <w:proofErr w:type="spellEnd"/>
          </w:p>
        </w:tc>
        <w:tc>
          <w:tcPr>
            <w:tcW w:w="1860" w:type="dxa"/>
            <w:vMerge w:val="restart"/>
            <w:vAlign w:val="center"/>
          </w:tcPr>
          <w:p w14:paraId="1B95D273" w14:textId="0CCF0094" w:rsidR="00E377F3" w:rsidRPr="0025409B" w:rsidRDefault="00E377F3" w:rsidP="00CF0DA4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pAA</w:t>
            </w:r>
            <w:r w:rsidRPr="0025409B">
              <w:rPr>
                <w:sz w:val="20"/>
                <w:szCs w:val="20"/>
                <w:vertAlign w:val="subscript"/>
              </w:rPr>
              <w:t>1070</w:t>
            </w:r>
            <w:r w:rsidRPr="0025409B">
              <w:rPr>
                <w:sz w:val="20"/>
                <w:szCs w:val="20"/>
              </w:rPr>
              <w:t xml:space="preserve"> replicon</w:t>
            </w:r>
          </w:p>
        </w:tc>
      </w:tr>
      <w:tr w:rsidR="00E377F3" w:rsidRPr="0025409B" w14:paraId="7E6239D2" w14:textId="77777777" w:rsidTr="00CF0DA4">
        <w:tc>
          <w:tcPr>
            <w:tcW w:w="1270" w:type="dxa"/>
            <w:vAlign w:val="center"/>
          </w:tcPr>
          <w:p w14:paraId="72CDE7B9" w14:textId="65DE0499" w:rsidR="00E377F3" w:rsidRPr="0025409B" w:rsidRDefault="00E377F3" w:rsidP="00E377F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rFonts w:cs="Calibri"/>
                <w:color w:val="000000"/>
                <w:sz w:val="20"/>
                <w:szCs w:val="20"/>
              </w:rPr>
              <w:t>GMntu114</w:t>
            </w:r>
          </w:p>
        </w:tc>
        <w:tc>
          <w:tcPr>
            <w:tcW w:w="5886" w:type="dxa"/>
            <w:vAlign w:val="center"/>
          </w:tcPr>
          <w:p w14:paraId="603F944C" w14:textId="085F879C" w:rsidR="00E377F3" w:rsidRPr="0025409B" w:rsidRDefault="00E377F3" w:rsidP="00E377F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caggacgacgaggcttgcaccttcataatcggtagtgtatgctgtttttctgg</w:t>
            </w:r>
            <w:proofErr w:type="spellEnd"/>
          </w:p>
        </w:tc>
        <w:tc>
          <w:tcPr>
            <w:tcW w:w="1860" w:type="dxa"/>
            <w:vMerge/>
          </w:tcPr>
          <w:p w14:paraId="02291DA0" w14:textId="77777777" w:rsidR="00E377F3" w:rsidRPr="0025409B" w:rsidRDefault="00E377F3" w:rsidP="00E377F3">
            <w:pPr>
              <w:rPr>
                <w:sz w:val="20"/>
                <w:szCs w:val="20"/>
              </w:rPr>
            </w:pPr>
          </w:p>
        </w:tc>
      </w:tr>
      <w:tr w:rsidR="00E377F3" w:rsidRPr="0025409B" w14:paraId="3FCA0B40" w14:textId="77777777" w:rsidTr="00CF0DA4">
        <w:tc>
          <w:tcPr>
            <w:tcW w:w="1270" w:type="dxa"/>
            <w:vAlign w:val="center"/>
          </w:tcPr>
          <w:p w14:paraId="64BD10CD" w14:textId="2047C12D" w:rsidR="00E377F3" w:rsidRPr="0025409B" w:rsidRDefault="00E377F3" w:rsidP="00E377F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rFonts w:cs="Calibri"/>
                <w:color w:val="000000"/>
                <w:sz w:val="20"/>
                <w:szCs w:val="20"/>
              </w:rPr>
              <w:t>GMntu115</w:t>
            </w:r>
          </w:p>
        </w:tc>
        <w:tc>
          <w:tcPr>
            <w:tcW w:w="5886" w:type="dxa"/>
            <w:vAlign w:val="center"/>
          </w:tcPr>
          <w:p w14:paraId="443A8381" w14:textId="7BCAAC58" w:rsidR="00E377F3" w:rsidRPr="0025409B" w:rsidRDefault="00E377F3" w:rsidP="00E377F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gcatacactaccgattatgaaggtgcaagcctcgtcgtcctggccggaccacgctatctg</w:t>
            </w:r>
            <w:proofErr w:type="spellEnd"/>
          </w:p>
        </w:tc>
        <w:tc>
          <w:tcPr>
            <w:tcW w:w="1860" w:type="dxa"/>
          </w:tcPr>
          <w:p w14:paraId="13D3CF72" w14:textId="3F9127A1" w:rsidR="00E377F3" w:rsidRPr="0025409B" w:rsidRDefault="00E377F3" w:rsidP="00E377F3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sacB</w:t>
            </w:r>
            <w:proofErr w:type="spellEnd"/>
            <w:r w:rsidRPr="0025409B">
              <w:rPr>
                <w:i/>
                <w:iCs/>
                <w:sz w:val="20"/>
                <w:szCs w:val="20"/>
              </w:rPr>
              <w:t>-NeoR</w:t>
            </w:r>
          </w:p>
        </w:tc>
      </w:tr>
      <w:tr w:rsidR="00E377F3" w:rsidRPr="0025409B" w14:paraId="5BA7C2D2" w14:textId="77777777" w:rsidTr="00CF0DA4">
        <w:tc>
          <w:tcPr>
            <w:tcW w:w="1270" w:type="dxa"/>
            <w:vAlign w:val="center"/>
          </w:tcPr>
          <w:p w14:paraId="6BFC49A8" w14:textId="34C9F7D0" w:rsidR="00E377F3" w:rsidRPr="0025409B" w:rsidRDefault="00E377F3" w:rsidP="00E377F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rFonts w:cs="Calibri"/>
                <w:color w:val="000000"/>
                <w:sz w:val="20"/>
                <w:szCs w:val="20"/>
              </w:rPr>
              <w:t>GMntu132</w:t>
            </w:r>
          </w:p>
        </w:tc>
        <w:tc>
          <w:tcPr>
            <w:tcW w:w="5886" w:type="dxa"/>
            <w:vAlign w:val="center"/>
          </w:tcPr>
          <w:p w14:paraId="48A29A2E" w14:textId="43B0B203" w:rsidR="00E377F3" w:rsidRPr="0025409B" w:rsidRDefault="00E377F3" w:rsidP="00E377F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ccatttccggcagatccggatcctttttaacccatcacatatacctgccgttcac</w:t>
            </w:r>
            <w:proofErr w:type="spellEnd"/>
          </w:p>
        </w:tc>
        <w:tc>
          <w:tcPr>
            <w:tcW w:w="1860" w:type="dxa"/>
            <w:vMerge w:val="restart"/>
          </w:tcPr>
          <w:p w14:paraId="2101C322" w14:textId="42854AF3" w:rsidR="00E377F3" w:rsidRPr="0025409B" w:rsidRDefault="00E377F3" w:rsidP="00E377F3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pMW_O104 for </w:t>
            </w:r>
            <w:proofErr w:type="spellStart"/>
            <w:r w:rsidRPr="0025409B">
              <w:rPr>
                <w:i/>
                <w:iCs/>
                <w:sz w:val="20"/>
                <w:szCs w:val="20"/>
              </w:rPr>
              <w:t>ccdAB</w:t>
            </w:r>
            <w:proofErr w:type="spellEnd"/>
            <w:r w:rsidRPr="0025409B">
              <w:rPr>
                <w:i/>
                <w:iCs/>
                <w:sz w:val="20"/>
                <w:szCs w:val="20"/>
              </w:rPr>
              <w:t xml:space="preserve"> </w:t>
            </w:r>
            <w:r w:rsidRPr="0025409B">
              <w:rPr>
                <w:sz w:val="20"/>
                <w:szCs w:val="20"/>
              </w:rPr>
              <w:t>insertion</w:t>
            </w:r>
          </w:p>
        </w:tc>
      </w:tr>
      <w:tr w:rsidR="00E377F3" w:rsidRPr="0025409B" w14:paraId="2B1562F7" w14:textId="77777777" w:rsidTr="00CF0DA4">
        <w:tc>
          <w:tcPr>
            <w:tcW w:w="1270" w:type="dxa"/>
            <w:vAlign w:val="center"/>
          </w:tcPr>
          <w:p w14:paraId="197AC457" w14:textId="4334BE4E" w:rsidR="00E377F3" w:rsidRPr="0025409B" w:rsidRDefault="00E377F3" w:rsidP="00E377F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rFonts w:cs="Calibri"/>
                <w:color w:val="000000"/>
                <w:sz w:val="20"/>
                <w:szCs w:val="20"/>
              </w:rPr>
              <w:t>GMntu133</w:t>
            </w:r>
          </w:p>
        </w:tc>
        <w:tc>
          <w:tcPr>
            <w:tcW w:w="5886" w:type="dxa"/>
            <w:vAlign w:val="center"/>
          </w:tcPr>
          <w:p w14:paraId="15CAFC53" w14:textId="6CAA03E4" w:rsidR="00E377F3" w:rsidRPr="0025409B" w:rsidRDefault="00E377F3" w:rsidP="00E377F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ctggggaatataagatgtccctctgggatgcgctccggatgaatatgatgatc</w:t>
            </w:r>
            <w:proofErr w:type="spellEnd"/>
          </w:p>
        </w:tc>
        <w:tc>
          <w:tcPr>
            <w:tcW w:w="1860" w:type="dxa"/>
            <w:vMerge/>
          </w:tcPr>
          <w:p w14:paraId="273EB0E7" w14:textId="77777777" w:rsidR="00E377F3" w:rsidRPr="0025409B" w:rsidRDefault="00E377F3" w:rsidP="00E377F3">
            <w:pPr>
              <w:rPr>
                <w:sz w:val="20"/>
                <w:szCs w:val="20"/>
              </w:rPr>
            </w:pPr>
          </w:p>
        </w:tc>
      </w:tr>
      <w:tr w:rsidR="003B37F9" w:rsidRPr="0025409B" w14:paraId="55C3BA2D" w14:textId="77777777" w:rsidTr="00CF0DA4">
        <w:tc>
          <w:tcPr>
            <w:tcW w:w="1270" w:type="dxa"/>
          </w:tcPr>
          <w:p w14:paraId="3BD06194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MS123</w:t>
            </w:r>
          </w:p>
        </w:tc>
        <w:tc>
          <w:tcPr>
            <w:tcW w:w="5886" w:type="dxa"/>
          </w:tcPr>
          <w:p w14:paraId="443C3D56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sz w:val="20"/>
                <w:szCs w:val="20"/>
              </w:rPr>
              <w:t>cgaagcggcatgcatttacg</w:t>
            </w:r>
            <w:proofErr w:type="spellEnd"/>
          </w:p>
        </w:tc>
        <w:tc>
          <w:tcPr>
            <w:tcW w:w="1860" w:type="dxa"/>
            <w:vMerge w:val="restart"/>
          </w:tcPr>
          <w:p w14:paraId="5609EC86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pGM101 for complementation</w:t>
            </w:r>
          </w:p>
        </w:tc>
      </w:tr>
      <w:tr w:rsidR="003B37F9" w:rsidRPr="0025409B" w14:paraId="531DDC79" w14:textId="77777777" w:rsidTr="00CF0DA4">
        <w:tc>
          <w:tcPr>
            <w:tcW w:w="1270" w:type="dxa"/>
          </w:tcPr>
          <w:p w14:paraId="50CA46F5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MS124</w:t>
            </w:r>
          </w:p>
        </w:tc>
        <w:tc>
          <w:tcPr>
            <w:tcW w:w="5886" w:type="dxa"/>
          </w:tcPr>
          <w:p w14:paraId="7B111372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sz w:val="20"/>
                <w:szCs w:val="20"/>
              </w:rPr>
              <w:t>ccttcgcgcgcgaattgatc</w:t>
            </w:r>
            <w:proofErr w:type="spellEnd"/>
          </w:p>
        </w:tc>
        <w:tc>
          <w:tcPr>
            <w:tcW w:w="1860" w:type="dxa"/>
            <w:vMerge/>
          </w:tcPr>
          <w:p w14:paraId="5923F293" w14:textId="77777777" w:rsidR="003B37F9" w:rsidRPr="0025409B" w:rsidRDefault="003B37F9" w:rsidP="00811960">
            <w:pPr>
              <w:rPr>
                <w:sz w:val="20"/>
                <w:szCs w:val="20"/>
              </w:rPr>
            </w:pPr>
          </w:p>
        </w:tc>
      </w:tr>
      <w:tr w:rsidR="003B37F9" w:rsidRPr="0025409B" w14:paraId="43AEAD2F" w14:textId="77777777" w:rsidTr="00CF0DA4">
        <w:tc>
          <w:tcPr>
            <w:tcW w:w="1270" w:type="dxa"/>
          </w:tcPr>
          <w:p w14:paraId="3B9FFD73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rFonts w:cs="Calibri"/>
                <w:color w:val="000000"/>
                <w:sz w:val="20"/>
                <w:szCs w:val="20"/>
              </w:rPr>
              <w:t>MS125</w:t>
            </w:r>
          </w:p>
        </w:tc>
        <w:tc>
          <w:tcPr>
            <w:tcW w:w="5886" w:type="dxa"/>
          </w:tcPr>
          <w:p w14:paraId="03CB0969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sz w:val="20"/>
                <w:szCs w:val="20"/>
              </w:rPr>
              <w:t>gatcaattcgcgcgcgaagggactgggctgcaattaag</w:t>
            </w:r>
            <w:proofErr w:type="spellEnd"/>
            <w:r w:rsidRPr="002540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</w:tcPr>
          <w:p w14:paraId="1F34B273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aggR</w:t>
            </w:r>
            <w:proofErr w:type="spellEnd"/>
            <w:r w:rsidRPr="0025409B">
              <w:rPr>
                <w:sz w:val="20"/>
                <w:szCs w:val="20"/>
              </w:rPr>
              <w:t xml:space="preserve"> for complementation</w:t>
            </w:r>
          </w:p>
        </w:tc>
      </w:tr>
      <w:tr w:rsidR="003B37F9" w:rsidRPr="0025409B" w14:paraId="65485BEA" w14:textId="77777777" w:rsidTr="00CF0DA4">
        <w:tc>
          <w:tcPr>
            <w:tcW w:w="1270" w:type="dxa"/>
          </w:tcPr>
          <w:p w14:paraId="1F36C1E3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rFonts w:cs="Calibri"/>
                <w:color w:val="000000"/>
                <w:sz w:val="20"/>
                <w:szCs w:val="20"/>
              </w:rPr>
              <w:t>MS126</w:t>
            </w:r>
          </w:p>
        </w:tc>
        <w:tc>
          <w:tcPr>
            <w:tcW w:w="5886" w:type="dxa"/>
          </w:tcPr>
          <w:p w14:paraId="12B8E4D4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sz w:val="20"/>
                <w:szCs w:val="20"/>
              </w:rPr>
              <w:t>cgtaaatgcatgccgcttcgtcattggcttttaaaataagtc</w:t>
            </w:r>
            <w:proofErr w:type="spellEnd"/>
          </w:p>
        </w:tc>
        <w:tc>
          <w:tcPr>
            <w:tcW w:w="1860" w:type="dxa"/>
            <w:vMerge/>
          </w:tcPr>
          <w:p w14:paraId="5A2F57CE" w14:textId="77777777" w:rsidR="003B37F9" w:rsidRPr="0025409B" w:rsidRDefault="003B37F9" w:rsidP="00811960">
            <w:pPr>
              <w:rPr>
                <w:sz w:val="20"/>
                <w:szCs w:val="20"/>
              </w:rPr>
            </w:pPr>
          </w:p>
        </w:tc>
      </w:tr>
      <w:tr w:rsidR="003B37F9" w:rsidRPr="0025409B" w14:paraId="4747C4AD" w14:textId="77777777" w:rsidTr="00CF0DA4">
        <w:tc>
          <w:tcPr>
            <w:tcW w:w="1270" w:type="dxa"/>
          </w:tcPr>
          <w:p w14:paraId="23FB174C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rFonts w:cs="Calibri"/>
                <w:color w:val="000000"/>
                <w:sz w:val="20"/>
                <w:szCs w:val="20"/>
              </w:rPr>
              <w:t>MS127</w:t>
            </w:r>
          </w:p>
        </w:tc>
        <w:tc>
          <w:tcPr>
            <w:tcW w:w="5886" w:type="dxa"/>
          </w:tcPr>
          <w:p w14:paraId="72B978AD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sz w:val="20"/>
                <w:szCs w:val="20"/>
              </w:rPr>
              <w:t>gatcaattcgcgcgcgaaggtttcctcagtgtggtacac</w:t>
            </w:r>
            <w:proofErr w:type="spellEnd"/>
          </w:p>
        </w:tc>
        <w:tc>
          <w:tcPr>
            <w:tcW w:w="1860" w:type="dxa"/>
            <w:vMerge w:val="restart"/>
          </w:tcPr>
          <w:p w14:paraId="50577C48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ccdAB</w:t>
            </w:r>
            <w:proofErr w:type="spellEnd"/>
            <w:r w:rsidRPr="0025409B">
              <w:rPr>
                <w:sz w:val="20"/>
                <w:szCs w:val="20"/>
              </w:rPr>
              <w:t xml:space="preserve"> for complementation</w:t>
            </w:r>
          </w:p>
        </w:tc>
      </w:tr>
      <w:tr w:rsidR="003B37F9" w:rsidRPr="0025409B" w14:paraId="3672C8BA" w14:textId="77777777" w:rsidTr="00CF0DA4">
        <w:tc>
          <w:tcPr>
            <w:tcW w:w="1270" w:type="dxa"/>
          </w:tcPr>
          <w:p w14:paraId="2750F79E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rFonts w:cs="Calibri"/>
                <w:color w:val="000000"/>
                <w:sz w:val="20"/>
                <w:szCs w:val="20"/>
              </w:rPr>
              <w:t>MS128</w:t>
            </w:r>
          </w:p>
        </w:tc>
        <w:tc>
          <w:tcPr>
            <w:tcW w:w="5886" w:type="dxa"/>
          </w:tcPr>
          <w:p w14:paraId="683828E9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sz w:val="20"/>
                <w:szCs w:val="20"/>
              </w:rPr>
              <w:t>cgtaaatgcatgccgcttcgttatattccccagaacatcag</w:t>
            </w:r>
            <w:proofErr w:type="spellEnd"/>
            <w:r w:rsidRPr="002540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4D865B8B" w14:textId="77777777" w:rsidR="003B37F9" w:rsidRPr="0025409B" w:rsidRDefault="003B37F9" w:rsidP="00811960">
            <w:pPr>
              <w:rPr>
                <w:sz w:val="20"/>
                <w:szCs w:val="20"/>
              </w:rPr>
            </w:pPr>
          </w:p>
        </w:tc>
      </w:tr>
      <w:tr w:rsidR="003B37F9" w:rsidRPr="0025409B" w14:paraId="2A093454" w14:textId="77777777" w:rsidTr="00CF0DA4">
        <w:tc>
          <w:tcPr>
            <w:tcW w:w="1270" w:type="dxa"/>
          </w:tcPr>
          <w:p w14:paraId="769432CF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11</w:t>
            </w:r>
          </w:p>
        </w:tc>
        <w:tc>
          <w:tcPr>
            <w:tcW w:w="5886" w:type="dxa"/>
          </w:tcPr>
          <w:p w14:paraId="2E6E1E78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sz w:val="20"/>
                <w:szCs w:val="20"/>
              </w:rPr>
              <w:t>ccgggtaccgagctcgaattc</w:t>
            </w:r>
            <w:proofErr w:type="spellEnd"/>
          </w:p>
        </w:tc>
        <w:tc>
          <w:tcPr>
            <w:tcW w:w="1860" w:type="dxa"/>
            <w:vMerge w:val="restart"/>
            <w:vAlign w:val="center"/>
          </w:tcPr>
          <w:p w14:paraId="5193B164" w14:textId="77777777" w:rsidR="003B37F9" w:rsidRPr="0025409B" w:rsidRDefault="003B37F9" w:rsidP="00CF0DA4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pBAD33</w:t>
            </w:r>
          </w:p>
        </w:tc>
      </w:tr>
      <w:tr w:rsidR="003B37F9" w:rsidRPr="0025409B" w14:paraId="0FB0F94E" w14:textId="77777777" w:rsidTr="00CF0DA4">
        <w:tc>
          <w:tcPr>
            <w:tcW w:w="1270" w:type="dxa"/>
          </w:tcPr>
          <w:p w14:paraId="3E293CAE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12</w:t>
            </w:r>
          </w:p>
        </w:tc>
        <w:tc>
          <w:tcPr>
            <w:tcW w:w="5886" w:type="dxa"/>
          </w:tcPr>
          <w:p w14:paraId="4F09A199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sz w:val="20"/>
                <w:szCs w:val="20"/>
              </w:rPr>
              <w:t>ggatcctctagagtcgac</w:t>
            </w:r>
            <w:proofErr w:type="spellEnd"/>
          </w:p>
        </w:tc>
        <w:tc>
          <w:tcPr>
            <w:tcW w:w="1860" w:type="dxa"/>
            <w:vMerge/>
          </w:tcPr>
          <w:p w14:paraId="3F8941E0" w14:textId="77777777" w:rsidR="003B37F9" w:rsidRPr="0025409B" w:rsidRDefault="003B37F9" w:rsidP="00811960">
            <w:pPr>
              <w:rPr>
                <w:sz w:val="20"/>
                <w:szCs w:val="20"/>
              </w:rPr>
            </w:pPr>
          </w:p>
        </w:tc>
      </w:tr>
      <w:tr w:rsidR="003B37F9" w:rsidRPr="0025409B" w14:paraId="4D82BA2B" w14:textId="77777777" w:rsidTr="00CF0DA4">
        <w:tc>
          <w:tcPr>
            <w:tcW w:w="1270" w:type="dxa"/>
          </w:tcPr>
          <w:p w14:paraId="1358F164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13</w:t>
            </w:r>
          </w:p>
        </w:tc>
        <w:tc>
          <w:tcPr>
            <w:tcW w:w="5886" w:type="dxa"/>
          </w:tcPr>
          <w:p w14:paraId="56314AD0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attcgagctcggtacccggcgacgaaggaagatttga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3C100453" w14:textId="74826EBF" w:rsidR="003B37F9" w:rsidRPr="0025409B" w:rsidRDefault="00877DF9" w:rsidP="00CF0DA4">
            <w:pPr>
              <w:pStyle w:val="Default"/>
              <w:rPr>
                <w:rFonts w:asciiTheme="minorHAnsi" w:hAnsiTheme="minorHAnsi"/>
                <w:sz w:val="20"/>
                <w:szCs w:val="20"/>
                <w:highlight w:val="yellow"/>
              </w:rPr>
            </w:pPr>
            <w:r w:rsidRPr="0025409B">
              <w:rPr>
                <w:rFonts w:asciiTheme="minorHAnsi" w:hAnsiTheme="minorHAnsi"/>
                <w:i/>
                <w:iCs/>
                <w:sz w:val="20"/>
                <w:szCs w:val="20"/>
              </w:rPr>
              <w:t>vapC</w:t>
            </w:r>
            <w:r w:rsidRPr="0025409B">
              <w:rPr>
                <w:rFonts w:asciiTheme="minorHAnsi" w:hAnsiTheme="minorHAnsi"/>
                <w:sz w:val="20"/>
                <w:szCs w:val="20"/>
                <w:vertAlign w:val="subscript"/>
              </w:rPr>
              <w:t>142</w:t>
            </w:r>
          </w:p>
        </w:tc>
      </w:tr>
      <w:tr w:rsidR="003B37F9" w:rsidRPr="0025409B" w14:paraId="3F37B552" w14:textId="77777777" w:rsidTr="00CF0DA4">
        <w:tc>
          <w:tcPr>
            <w:tcW w:w="1270" w:type="dxa"/>
          </w:tcPr>
          <w:p w14:paraId="2B2CF18B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14</w:t>
            </w:r>
          </w:p>
        </w:tc>
        <w:tc>
          <w:tcPr>
            <w:tcW w:w="5886" w:type="dxa"/>
          </w:tcPr>
          <w:p w14:paraId="763B26E0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ggtcgactctagaggatccttacttcacccagtctt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564F6738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</w:tr>
      <w:tr w:rsidR="003B37F9" w:rsidRPr="0025409B" w14:paraId="78FFA0FE" w14:textId="77777777" w:rsidTr="00CF0DA4">
        <w:tc>
          <w:tcPr>
            <w:tcW w:w="1270" w:type="dxa"/>
          </w:tcPr>
          <w:p w14:paraId="5733ECCB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15</w:t>
            </w:r>
          </w:p>
        </w:tc>
        <w:tc>
          <w:tcPr>
            <w:tcW w:w="5886" w:type="dxa"/>
          </w:tcPr>
          <w:p w14:paraId="7E10180F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sz w:val="20"/>
                <w:szCs w:val="20"/>
              </w:rPr>
              <w:t>aattcgagctcggtacccgggacccgaacgaagacctatatg</w:t>
            </w:r>
            <w:proofErr w:type="spellEnd"/>
          </w:p>
        </w:tc>
        <w:tc>
          <w:tcPr>
            <w:tcW w:w="1860" w:type="dxa"/>
            <w:vMerge w:val="restart"/>
            <w:vAlign w:val="center"/>
          </w:tcPr>
          <w:p w14:paraId="4A78025E" w14:textId="5B12A686" w:rsidR="003B37F9" w:rsidRPr="0025409B" w:rsidRDefault="00877DF9" w:rsidP="00CF0DA4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i/>
                <w:iCs/>
                <w:sz w:val="20"/>
                <w:szCs w:val="20"/>
              </w:rPr>
              <w:t>vapC</w:t>
            </w:r>
            <w:r w:rsidRPr="0025409B">
              <w:rPr>
                <w:sz w:val="20"/>
                <w:szCs w:val="20"/>
                <w:vertAlign w:val="subscript"/>
              </w:rPr>
              <w:t>133</w:t>
            </w:r>
          </w:p>
        </w:tc>
      </w:tr>
      <w:tr w:rsidR="003B37F9" w:rsidRPr="0025409B" w14:paraId="7DBAD7C0" w14:textId="77777777" w:rsidTr="00CF0DA4">
        <w:tc>
          <w:tcPr>
            <w:tcW w:w="1270" w:type="dxa"/>
          </w:tcPr>
          <w:p w14:paraId="01D0301B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16</w:t>
            </w:r>
          </w:p>
        </w:tc>
        <w:tc>
          <w:tcPr>
            <w:tcW w:w="5886" w:type="dxa"/>
          </w:tcPr>
          <w:p w14:paraId="2AD22ACA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ggtcgactctagaggatccttacttcacccagtcttc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5BC05CF4" w14:textId="77777777" w:rsidR="003B37F9" w:rsidRPr="0025409B" w:rsidRDefault="003B37F9" w:rsidP="00811960">
            <w:pPr>
              <w:rPr>
                <w:sz w:val="20"/>
                <w:szCs w:val="20"/>
                <w:highlight w:val="yellow"/>
              </w:rPr>
            </w:pPr>
          </w:p>
        </w:tc>
      </w:tr>
      <w:tr w:rsidR="003B37F9" w:rsidRPr="0025409B" w14:paraId="65FD9D47" w14:textId="77777777" w:rsidTr="00CF0DA4">
        <w:tc>
          <w:tcPr>
            <w:tcW w:w="1270" w:type="dxa"/>
          </w:tcPr>
          <w:p w14:paraId="03F3DC29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17</w:t>
            </w:r>
          </w:p>
        </w:tc>
        <w:tc>
          <w:tcPr>
            <w:tcW w:w="5886" w:type="dxa"/>
          </w:tcPr>
          <w:p w14:paraId="3D51CAAA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attcgagctcggtacccggttattgaaatgaacggct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05D8B753" w14:textId="07403CB0" w:rsidR="003B37F9" w:rsidRPr="0025409B" w:rsidRDefault="00877DF9" w:rsidP="00CF0DA4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i/>
                <w:iCs/>
                <w:sz w:val="20"/>
                <w:szCs w:val="20"/>
              </w:rPr>
              <w:t>ccdB</w:t>
            </w:r>
            <w:r w:rsidRPr="0025409B">
              <w:rPr>
                <w:sz w:val="20"/>
                <w:szCs w:val="20"/>
                <w:vertAlign w:val="subscript"/>
              </w:rPr>
              <w:t>110</w:t>
            </w:r>
          </w:p>
        </w:tc>
      </w:tr>
      <w:tr w:rsidR="003B37F9" w:rsidRPr="0025409B" w14:paraId="34867280" w14:textId="77777777" w:rsidTr="00CF0DA4">
        <w:tc>
          <w:tcPr>
            <w:tcW w:w="1270" w:type="dxa"/>
          </w:tcPr>
          <w:p w14:paraId="4D879A7D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18</w:t>
            </w:r>
          </w:p>
        </w:tc>
        <w:tc>
          <w:tcPr>
            <w:tcW w:w="5886" w:type="dxa"/>
          </w:tcPr>
          <w:p w14:paraId="663E8440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ggtcgactctagaggatccttatattccccagaacatcag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07647919" w14:textId="77777777" w:rsidR="003B37F9" w:rsidRPr="0025409B" w:rsidRDefault="003B37F9" w:rsidP="00811960">
            <w:pPr>
              <w:rPr>
                <w:sz w:val="20"/>
                <w:szCs w:val="20"/>
                <w:highlight w:val="yellow"/>
              </w:rPr>
            </w:pPr>
          </w:p>
        </w:tc>
      </w:tr>
      <w:tr w:rsidR="003B37F9" w:rsidRPr="0025409B" w14:paraId="7ED43750" w14:textId="77777777" w:rsidTr="00CF0DA4">
        <w:tc>
          <w:tcPr>
            <w:tcW w:w="1270" w:type="dxa"/>
          </w:tcPr>
          <w:p w14:paraId="24E357BE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28</w:t>
            </w:r>
          </w:p>
        </w:tc>
        <w:tc>
          <w:tcPr>
            <w:tcW w:w="5886" w:type="dxa"/>
          </w:tcPr>
          <w:p w14:paraId="40A9D330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gaaacgcaaaaaggccat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4E17B6FF" w14:textId="18DF23C6" w:rsidR="003B37F9" w:rsidRPr="0025409B" w:rsidRDefault="003B37F9" w:rsidP="00CF0DA4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pGM101</w:t>
            </w:r>
            <w:r w:rsidR="00CF5C51" w:rsidRPr="0025409B">
              <w:rPr>
                <w:sz w:val="20"/>
                <w:szCs w:val="20"/>
              </w:rPr>
              <w:t xml:space="preserve"> (to make pGM101</w:t>
            </w:r>
            <w:r w:rsidR="00CF5C51" w:rsidRPr="0025409B">
              <w:rPr>
                <w:sz w:val="20"/>
                <w:szCs w:val="20"/>
                <w:vertAlign w:val="subscript"/>
              </w:rPr>
              <w:t>neo</w:t>
            </w:r>
            <w:r w:rsidR="00CF5C51" w:rsidRPr="0025409B">
              <w:rPr>
                <w:sz w:val="20"/>
                <w:szCs w:val="20"/>
              </w:rPr>
              <w:t>)</w:t>
            </w:r>
          </w:p>
        </w:tc>
      </w:tr>
      <w:tr w:rsidR="003B37F9" w:rsidRPr="0025409B" w14:paraId="14A49BFE" w14:textId="77777777" w:rsidTr="00CF0DA4">
        <w:tc>
          <w:tcPr>
            <w:tcW w:w="1270" w:type="dxa"/>
          </w:tcPr>
          <w:p w14:paraId="2E5B00BC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29</w:t>
            </w:r>
          </w:p>
        </w:tc>
        <w:tc>
          <w:tcPr>
            <w:tcW w:w="5886" w:type="dxa"/>
          </w:tcPr>
          <w:p w14:paraId="7437EBC2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ctgtcagaccaagtttact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205C6BE9" w14:textId="77777777" w:rsidR="003B37F9" w:rsidRPr="0025409B" w:rsidRDefault="003B37F9" w:rsidP="00811960">
            <w:pPr>
              <w:rPr>
                <w:sz w:val="20"/>
                <w:szCs w:val="20"/>
              </w:rPr>
            </w:pPr>
          </w:p>
        </w:tc>
      </w:tr>
      <w:tr w:rsidR="003B37F9" w:rsidRPr="0025409B" w14:paraId="6F308A08" w14:textId="77777777" w:rsidTr="00CF0DA4">
        <w:tc>
          <w:tcPr>
            <w:tcW w:w="1270" w:type="dxa"/>
          </w:tcPr>
          <w:p w14:paraId="0A012AA8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30</w:t>
            </w:r>
          </w:p>
        </w:tc>
        <w:tc>
          <w:tcPr>
            <w:tcW w:w="5886" w:type="dxa"/>
          </w:tcPr>
          <w:p w14:paraId="69CE182A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gatggcctttttgcgtttctcttcacgctgccgcaag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2281F8BF" w14:textId="06DD31F0" w:rsidR="003B37F9" w:rsidRPr="0025409B" w:rsidRDefault="00CF5C51" w:rsidP="00CF0DA4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neoR</w:t>
            </w:r>
            <w:proofErr w:type="spellEnd"/>
          </w:p>
        </w:tc>
      </w:tr>
      <w:tr w:rsidR="003B37F9" w:rsidRPr="0025409B" w14:paraId="05E54569" w14:textId="77777777" w:rsidTr="00CF0DA4">
        <w:tc>
          <w:tcPr>
            <w:tcW w:w="1270" w:type="dxa"/>
          </w:tcPr>
          <w:p w14:paraId="342C3C29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31</w:t>
            </w:r>
          </w:p>
        </w:tc>
        <w:tc>
          <w:tcPr>
            <w:tcW w:w="5886" w:type="dxa"/>
          </w:tcPr>
          <w:p w14:paraId="200CB010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gagtaaacttggtctgacagaggcggcggtggaatcga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21CB0E03" w14:textId="77777777" w:rsidR="003B37F9" w:rsidRPr="0025409B" w:rsidRDefault="003B37F9" w:rsidP="00811960">
            <w:pPr>
              <w:rPr>
                <w:sz w:val="20"/>
                <w:szCs w:val="20"/>
              </w:rPr>
            </w:pPr>
          </w:p>
        </w:tc>
      </w:tr>
      <w:tr w:rsidR="003B37F9" w:rsidRPr="0025409B" w14:paraId="2C9C5D9F" w14:textId="77777777" w:rsidTr="00CF0DA4">
        <w:tc>
          <w:tcPr>
            <w:tcW w:w="1270" w:type="dxa"/>
          </w:tcPr>
          <w:p w14:paraId="47A48916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40</w:t>
            </w:r>
          </w:p>
        </w:tc>
        <w:tc>
          <w:tcPr>
            <w:tcW w:w="5886" w:type="dxa"/>
          </w:tcPr>
          <w:p w14:paraId="0E2BF6D3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tcgcgcgcgaaggcggatctgccggaaatgg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47A8AA5C" w14:textId="77777777" w:rsidR="003B37F9" w:rsidRPr="0025409B" w:rsidRDefault="003B37F9" w:rsidP="00CF0DA4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ccdA</w:t>
            </w:r>
            <w:proofErr w:type="spellEnd"/>
          </w:p>
        </w:tc>
      </w:tr>
      <w:tr w:rsidR="003B37F9" w:rsidRPr="0025409B" w14:paraId="668B1FC2" w14:textId="77777777" w:rsidTr="00CF0DA4">
        <w:tc>
          <w:tcPr>
            <w:tcW w:w="1270" w:type="dxa"/>
          </w:tcPr>
          <w:p w14:paraId="05C05A35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41</w:t>
            </w:r>
          </w:p>
        </w:tc>
        <w:tc>
          <w:tcPr>
            <w:tcW w:w="5886" w:type="dxa"/>
          </w:tcPr>
          <w:p w14:paraId="3F5154A2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gcatgccgcttcgtcaccagtccctgttct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2E28993A" w14:textId="77777777" w:rsidR="003B37F9" w:rsidRPr="0025409B" w:rsidRDefault="003B37F9" w:rsidP="00811960">
            <w:pPr>
              <w:rPr>
                <w:sz w:val="20"/>
                <w:szCs w:val="20"/>
                <w:highlight w:val="yellow"/>
              </w:rPr>
            </w:pPr>
          </w:p>
        </w:tc>
      </w:tr>
      <w:tr w:rsidR="003B37F9" w:rsidRPr="0025409B" w14:paraId="0E1E8330" w14:textId="77777777" w:rsidTr="00CF0DA4">
        <w:tc>
          <w:tcPr>
            <w:tcW w:w="1270" w:type="dxa"/>
          </w:tcPr>
          <w:p w14:paraId="024E3F94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74</w:t>
            </w:r>
          </w:p>
        </w:tc>
        <w:tc>
          <w:tcPr>
            <w:tcW w:w="5886" w:type="dxa"/>
          </w:tcPr>
          <w:p w14:paraId="0EE9CC0A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ggtcgactctagaggatccttatattccccagaacatcagg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3A4542C0" w14:textId="66B000F2" w:rsidR="003B37F9" w:rsidRPr="0025409B" w:rsidRDefault="00877DF9" w:rsidP="00CF0DA4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i/>
                <w:iCs/>
                <w:sz w:val="20"/>
                <w:szCs w:val="20"/>
              </w:rPr>
              <w:t>ccdB</w:t>
            </w:r>
            <w:r w:rsidRPr="0025409B">
              <w:rPr>
                <w:sz w:val="20"/>
                <w:szCs w:val="20"/>
                <w:vertAlign w:val="subscript"/>
              </w:rPr>
              <w:t>101</w:t>
            </w:r>
          </w:p>
        </w:tc>
      </w:tr>
      <w:tr w:rsidR="003B37F9" w:rsidRPr="0025409B" w14:paraId="5F9FE8A5" w14:textId="77777777" w:rsidTr="00CF0DA4">
        <w:tc>
          <w:tcPr>
            <w:tcW w:w="1270" w:type="dxa"/>
          </w:tcPr>
          <w:p w14:paraId="439B8E32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75</w:t>
            </w:r>
          </w:p>
        </w:tc>
        <w:tc>
          <w:tcPr>
            <w:tcW w:w="5886" w:type="dxa"/>
          </w:tcPr>
          <w:p w14:paraId="41AAF220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attcgagctcggtacccggttgccgatgagaacaggg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561786EC" w14:textId="77777777" w:rsidR="003B37F9" w:rsidRPr="0025409B" w:rsidRDefault="003B37F9" w:rsidP="00811960">
            <w:pPr>
              <w:rPr>
                <w:sz w:val="20"/>
                <w:szCs w:val="20"/>
                <w:highlight w:val="yellow"/>
              </w:rPr>
            </w:pPr>
          </w:p>
        </w:tc>
      </w:tr>
      <w:tr w:rsidR="003B37F9" w:rsidRPr="0025409B" w14:paraId="5ADF5ED6" w14:textId="77777777" w:rsidTr="00CF0DA4">
        <w:tc>
          <w:tcPr>
            <w:tcW w:w="1270" w:type="dxa"/>
          </w:tcPr>
          <w:p w14:paraId="14ACE4C6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81</w:t>
            </w:r>
          </w:p>
        </w:tc>
        <w:tc>
          <w:tcPr>
            <w:tcW w:w="5886" w:type="dxa"/>
          </w:tcPr>
          <w:p w14:paraId="47D149CF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attcgagctcggtacccggaaatgaacggctcttttg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430967C9" w14:textId="7D7715A6" w:rsidR="003B37F9" w:rsidRPr="0025409B" w:rsidRDefault="00B01F26" w:rsidP="00CF0DA4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i/>
                <w:iCs/>
                <w:sz w:val="20"/>
                <w:szCs w:val="20"/>
              </w:rPr>
              <w:t>ccdB</w:t>
            </w:r>
            <w:r w:rsidRPr="0025409B">
              <w:rPr>
                <w:sz w:val="20"/>
                <w:szCs w:val="20"/>
                <w:vertAlign w:val="subscript"/>
              </w:rPr>
              <w:t>M90T</w:t>
            </w:r>
          </w:p>
        </w:tc>
      </w:tr>
      <w:tr w:rsidR="003B37F9" w:rsidRPr="0025409B" w14:paraId="7F49FB95" w14:textId="77777777" w:rsidTr="00CF0DA4">
        <w:tc>
          <w:tcPr>
            <w:tcW w:w="1270" w:type="dxa"/>
          </w:tcPr>
          <w:p w14:paraId="46462942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82</w:t>
            </w:r>
          </w:p>
        </w:tc>
        <w:tc>
          <w:tcPr>
            <w:tcW w:w="5886" w:type="dxa"/>
          </w:tcPr>
          <w:p w14:paraId="0CA9A9F0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ggtcgactctagaggatccttatattccccagaacatcag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63E9114F" w14:textId="77777777" w:rsidR="003B37F9" w:rsidRPr="0025409B" w:rsidRDefault="003B37F9" w:rsidP="00811960">
            <w:pPr>
              <w:rPr>
                <w:sz w:val="20"/>
                <w:szCs w:val="20"/>
                <w:highlight w:val="yellow"/>
              </w:rPr>
            </w:pPr>
          </w:p>
        </w:tc>
      </w:tr>
      <w:tr w:rsidR="003B37F9" w:rsidRPr="0025409B" w14:paraId="7A3C7737" w14:textId="77777777" w:rsidTr="00CF0DA4">
        <w:tc>
          <w:tcPr>
            <w:tcW w:w="1270" w:type="dxa"/>
          </w:tcPr>
          <w:p w14:paraId="544574F2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88</w:t>
            </w:r>
          </w:p>
        </w:tc>
        <w:tc>
          <w:tcPr>
            <w:tcW w:w="5886" w:type="dxa"/>
          </w:tcPr>
          <w:p w14:paraId="07A43E76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attcgagctcggtacccggactgacaatccgttaccg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42FCE07A" w14:textId="2841C3CD" w:rsidR="003B37F9" w:rsidRPr="0025409B" w:rsidRDefault="00E073B8" w:rsidP="00CF0DA4">
            <w:pPr>
              <w:rPr>
                <w:i/>
                <w:iCs/>
                <w:sz w:val="20"/>
                <w:szCs w:val="20"/>
                <w:highlight w:val="yellow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relE</w:t>
            </w:r>
            <w:proofErr w:type="spellEnd"/>
            <w:r w:rsidRPr="0025409B">
              <w:rPr>
                <w:i/>
                <w:iCs/>
                <w:sz w:val="20"/>
                <w:szCs w:val="20"/>
              </w:rPr>
              <w:t>/</w:t>
            </w:r>
            <w:proofErr w:type="spellStart"/>
            <w:r w:rsidRPr="0025409B">
              <w:rPr>
                <w:i/>
                <w:iCs/>
                <w:sz w:val="20"/>
                <w:szCs w:val="20"/>
              </w:rPr>
              <w:t>parE</w:t>
            </w:r>
            <w:proofErr w:type="spellEnd"/>
            <w:r w:rsidRPr="0025409B">
              <w:rPr>
                <w:i/>
                <w:iCs/>
                <w:sz w:val="20"/>
                <w:szCs w:val="20"/>
              </w:rPr>
              <w:t xml:space="preserve"> 1</w:t>
            </w:r>
          </w:p>
        </w:tc>
      </w:tr>
      <w:tr w:rsidR="003B37F9" w:rsidRPr="0025409B" w14:paraId="2E011D2C" w14:textId="77777777" w:rsidTr="00CF0DA4">
        <w:tc>
          <w:tcPr>
            <w:tcW w:w="1270" w:type="dxa"/>
          </w:tcPr>
          <w:p w14:paraId="7CB68372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89</w:t>
            </w:r>
          </w:p>
        </w:tc>
        <w:tc>
          <w:tcPr>
            <w:tcW w:w="5886" w:type="dxa"/>
          </w:tcPr>
          <w:p w14:paraId="00DDA008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ggtcgactctagaggatccctacctgttttctcgtgtg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515110DF" w14:textId="77777777" w:rsidR="003B37F9" w:rsidRPr="0025409B" w:rsidRDefault="003B37F9" w:rsidP="00811960">
            <w:pPr>
              <w:rPr>
                <w:sz w:val="20"/>
                <w:szCs w:val="20"/>
                <w:highlight w:val="yellow"/>
              </w:rPr>
            </w:pPr>
          </w:p>
        </w:tc>
      </w:tr>
      <w:tr w:rsidR="003B37F9" w:rsidRPr="0025409B" w14:paraId="6F363B86" w14:textId="77777777" w:rsidTr="00CF0DA4">
        <w:tc>
          <w:tcPr>
            <w:tcW w:w="1270" w:type="dxa"/>
          </w:tcPr>
          <w:p w14:paraId="7BC8DDF9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90</w:t>
            </w:r>
          </w:p>
        </w:tc>
        <w:tc>
          <w:tcPr>
            <w:tcW w:w="5886" w:type="dxa"/>
          </w:tcPr>
          <w:p w14:paraId="63F8941D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attcgagctcggtacccggaagctggcgcgagggctt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525703B6" w14:textId="437046CA" w:rsidR="003B37F9" w:rsidRPr="0025409B" w:rsidRDefault="00E073B8" w:rsidP="00CF0DA4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relE</w:t>
            </w:r>
            <w:proofErr w:type="spellEnd"/>
            <w:r w:rsidRPr="0025409B">
              <w:rPr>
                <w:i/>
                <w:iCs/>
                <w:sz w:val="20"/>
                <w:szCs w:val="20"/>
              </w:rPr>
              <w:t>/</w:t>
            </w:r>
            <w:proofErr w:type="spellStart"/>
            <w:r w:rsidRPr="0025409B">
              <w:rPr>
                <w:i/>
                <w:iCs/>
                <w:sz w:val="20"/>
                <w:szCs w:val="20"/>
              </w:rPr>
              <w:t>parE</w:t>
            </w:r>
            <w:proofErr w:type="spellEnd"/>
            <w:r w:rsidRPr="0025409B">
              <w:rPr>
                <w:i/>
                <w:iCs/>
                <w:sz w:val="20"/>
                <w:szCs w:val="20"/>
              </w:rPr>
              <w:t xml:space="preserve"> 2</w:t>
            </w:r>
          </w:p>
        </w:tc>
      </w:tr>
      <w:tr w:rsidR="003B37F9" w:rsidRPr="0025409B" w14:paraId="0F6D7B1F" w14:textId="77777777" w:rsidTr="00CF0DA4">
        <w:tc>
          <w:tcPr>
            <w:tcW w:w="1270" w:type="dxa"/>
          </w:tcPr>
          <w:p w14:paraId="0E967ECA" w14:textId="77777777" w:rsidR="003B37F9" w:rsidRPr="0025409B" w:rsidRDefault="003B37F9" w:rsidP="00811960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RWntu091</w:t>
            </w:r>
          </w:p>
        </w:tc>
        <w:tc>
          <w:tcPr>
            <w:tcW w:w="5886" w:type="dxa"/>
          </w:tcPr>
          <w:p w14:paraId="3E8ACFA5" w14:textId="77777777" w:rsidR="003B37F9" w:rsidRPr="0025409B" w:rsidRDefault="003B37F9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ggtcgactctagaggatcctcagttgaaatgacggctggcat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6E4CB29F" w14:textId="77777777" w:rsidR="003B37F9" w:rsidRPr="0025409B" w:rsidRDefault="003B37F9" w:rsidP="00811960">
            <w:pPr>
              <w:rPr>
                <w:sz w:val="20"/>
                <w:szCs w:val="20"/>
              </w:rPr>
            </w:pPr>
          </w:p>
        </w:tc>
      </w:tr>
      <w:tr w:rsidR="00CF0DA4" w:rsidRPr="0025409B" w14:paraId="3A35967B" w14:textId="77777777" w:rsidTr="00CF0DA4">
        <w:tc>
          <w:tcPr>
            <w:tcW w:w="1270" w:type="dxa"/>
          </w:tcPr>
          <w:p w14:paraId="03224B2E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sz w:val="20"/>
                <w:szCs w:val="20"/>
              </w:rPr>
              <w:t xml:space="preserve">RWntu106 </w:t>
            </w:r>
          </w:p>
        </w:tc>
        <w:tc>
          <w:tcPr>
            <w:tcW w:w="5886" w:type="dxa"/>
          </w:tcPr>
          <w:p w14:paraId="55AAE652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25409B">
              <w:rPr>
                <w:sz w:val="20"/>
                <w:szCs w:val="20"/>
              </w:rPr>
              <w:t>tcgtttgaaatcccgcttcg</w:t>
            </w:r>
            <w:proofErr w:type="spellEnd"/>
            <w:r w:rsidRPr="002540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1852C3FE" w14:textId="77777777" w:rsidR="00CF0DA4" w:rsidRPr="0025409B" w:rsidRDefault="00CF0DA4" w:rsidP="00CF0DA4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dnaA</w:t>
            </w:r>
            <w:proofErr w:type="spellEnd"/>
            <w:r w:rsidRPr="0025409B">
              <w:rPr>
                <w:sz w:val="20"/>
                <w:szCs w:val="20"/>
              </w:rPr>
              <w:t xml:space="preserve"> (</w:t>
            </w:r>
            <w:proofErr w:type="spellStart"/>
            <w:r w:rsidRPr="0025409B">
              <w:rPr>
                <w:sz w:val="20"/>
                <w:szCs w:val="20"/>
              </w:rPr>
              <w:t>ddPCR</w:t>
            </w:r>
            <w:proofErr w:type="spellEnd"/>
            <w:r w:rsidRPr="0025409B">
              <w:rPr>
                <w:sz w:val="20"/>
                <w:szCs w:val="20"/>
              </w:rPr>
              <w:t>)</w:t>
            </w:r>
          </w:p>
        </w:tc>
      </w:tr>
      <w:tr w:rsidR="00CF0DA4" w:rsidRPr="0025409B" w14:paraId="758AF16A" w14:textId="77777777" w:rsidTr="00CF0DA4">
        <w:tc>
          <w:tcPr>
            <w:tcW w:w="1270" w:type="dxa"/>
          </w:tcPr>
          <w:p w14:paraId="34DAB0CB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sz w:val="20"/>
                <w:szCs w:val="20"/>
              </w:rPr>
              <w:t xml:space="preserve">RWntu107 </w:t>
            </w:r>
          </w:p>
        </w:tc>
        <w:tc>
          <w:tcPr>
            <w:tcW w:w="5886" w:type="dxa"/>
          </w:tcPr>
          <w:p w14:paraId="44BD39DB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25409B">
              <w:rPr>
                <w:sz w:val="20"/>
                <w:szCs w:val="20"/>
              </w:rPr>
              <w:t>cgttttcgtcggcctttttc</w:t>
            </w:r>
            <w:proofErr w:type="spellEnd"/>
            <w:r w:rsidRPr="002540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  <w:vAlign w:val="center"/>
          </w:tcPr>
          <w:p w14:paraId="2A6165CB" w14:textId="77777777" w:rsidR="00CF0DA4" w:rsidRPr="0025409B" w:rsidRDefault="00CF0DA4" w:rsidP="00CF0DA4">
            <w:pPr>
              <w:rPr>
                <w:sz w:val="20"/>
                <w:szCs w:val="20"/>
              </w:rPr>
            </w:pPr>
          </w:p>
        </w:tc>
      </w:tr>
      <w:tr w:rsidR="00CF0DA4" w:rsidRPr="0025409B" w14:paraId="52AD3675" w14:textId="77777777" w:rsidTr="00CF0DA4">
        <w:tc>
          <w:tcPr>
            <w:tcW w:w="1270" w:type="dxa"/>
          </w:tcPr>
          <w:p w14:paraId="6E5C5316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sz w:val="20"/>
                <w:szCs w:val="20"/>
              </w:rPr>
              <w:t>RWntu108</w:t>
            </w:r>
          </w:p>
        </w:tc>
        <w:tc>
          <w:tcPr>
            <w:tcW w:w="5886" w:type="dxa"/>
          </w:tcPr>
          <w:p w14:paraId="66EC5C44" w14:textId="77777777" w:rsidR="00CF0DA4" w:rsidRPr="0025409B" w:rsidRDefault="00CF0DA4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gccgatccgttaaaagca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149C7E7D" w14:textId="77777777" w:rsidR="00CF0DA4" w:rsidRPr="0025409B" w:rsidRDefault="00CF0DA4" w:rsidP="00CF0DA4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fliC</w:t>
            </w:r>
            <w:proofErr w:type="spellEnd"/>
            <w:r w:rsidRPr="0025409B">
              <w:rPr>
                <w:sz w:val="20"/>
                <w:szCs w:val="20"/>
              </w:rPr>
              <w:t xml:space="preserve"> (</w:t>
            </w:r>
            <w:proofErr w:type="spellStart"/>
            <w:r w:rsidRPr="0025409B">
              <w:rPr>
                <w:sz w:val="20"/>
                <w:szCs w:val="20"/>
              </w:rPr>
              <w:t>ddPCR</w:t>
            </w:r>
            <w:proofErr w:type="spellEnd"/>
            <w:r w:rsidRPr="0025409B">
              <w:rPr>
                <w:sz w:val="20"/>
                <w:szCs w:val="20"/>
              </w:rPr>
              <w:t>)</w:t>
            </w:r>
          </w:p>
        </w:tc>
      </w:tr>
      <w:tr w:rsidR="00CF0DA4" w:rsidRPr="0025409B" w14:paraId="31157BC6" w14:textId="77777777" w:rsidTr="00CF0DA4">
        <w:tc>
          <w:tcPr>
            <w:tcW w:w="1270" w:type="dxa"/>
          </w:tcPr>
          <w:p w14:paraId="5A0F176B" w14:textId="77777777" w:rsidR="00CF0DA4" w:rsidRPr="0025409B" w:rsidRDefault="00CF0DA4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25409B">
              <w:rPr>
                <w:rFonts w:asciiTheme="minorHAnsi" w:hAnsiTheme="minorHAnsi"/>
                <w:sz w:val="20"/>
                <w:szCs w:val="20"/>
              </w:rPr>
              <w:t xml:space="preserve">RWntu109 </w:t>
            </w:r>
          </w:p>
        </w:tc>
        <w:tc>
          <w:tcPr>
            <w:tcW w:w="5886" w:type="dxa"/>
          </w:tcPr>
          <w:p w14:paraId="100259D0" w14:textId="77777777" w:rsidR="00CF0DA4" w:rsidRPr="0025409B" w:rsidRDefault="00CF0DA4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tggtggtgttgttcaggttg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453C304B" w14:textId="77777777" w:rsidR="00CF0DA4" w:rsidRPr="0025409B" w:rsidRDefault="00CF0DA4" w:rsidP="00811960">
            <w:pPr>
              <w:rPr>
                <w:sz w:val="20"/>
                <w:szCs w:val="20"/>
              </w:rPr>
            </w:pPr>
          </w:p>
        </w:tc>
      </w:tr>
      <w:tr w:rsidR="00CF0DA4" w:rsidRPr="0025409B" w14:paraId="71226903" w14:textId="77777777" w:rsidTr="00CF0DA4">
        <w:tc>
          <w:tcPr>
            <w:tcW w:w="1270" w:type="dxa"/>
          </w:tcPr>
          <w:p w14:paraId="203A1C32" w14:textId="77777777" w:rsidR="00CF0DA4" w:rsidRPr="0025409B" w:rsidRDefault="00CF0DA4" w:rsidP="0081196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25409B">
              <w:rPr>
                <w:rFonts w:asciiTheme="minorHAnsi" w:hAnsiTheme="minorHAnsi"/>
                <w:sz w:val="20"/>
                <w:szCs w:val="20"/>
              </w:rPr>
              <w:t xml:space="preserve">RWntu110 </w:t>
            </w:r>
          </w:p>
        </w:tc>
        <w:tc>
          <w:tcPr>
            <w:tcW w:w="5886" w:type="dxa"/>
          </w:tcPr>
          <w:p w14:paraId="705865A8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25409B">
              <w:rPr>
                <w:sz w:val="20"/>
                <w:szCs w:val="20"/>
              </w:rPr>
              <w:t>tgttaacgaacgtcgcgaag</w:t>
            </w:r>
            <w:proofErr w:type="spellEnd"/>
            <w:r w:rsidRPr="002540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0A40C06A" w14:textId="77777777" w:rsidR="00CF0DA4" w:rsidRPr="0025409B" w:rsidRDefault="00CF0DA4" w:rsidP="00CF0DA4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hns</w:t>
            </w:r>
            <w:proofErr w:type="spellEnd"/>
            <w:r w:rsidRPr="0025409B">
              <w:rPr>
                <w:sz w:val="20"/>
                <w:szCs w:val="20"/>
              </w:rPr>
              <w:t xml:space="preserve"> (</w:t>
            </w:r>
            <w:proofErr w:type="spellStart"/>
            <w:r w:rsidRPr="0025409B">
              <w:rPr>
                <w:sz w:val="20"/>
                <w:szCs w:val="20"/>
              </w:rPr>
              <w:t>ddPCR</w:t>
            </w:r>
            <w:proofErr w:type="spellEnd"/>
            <w:r w:rsidRPr="0025409B">
              <w:rPr>
                <w:sz w:val="20"/>
                <w:szCs w:val="20"/>
              </w:rPr>
              <w:t>)</w:t>
            </w:r>
          </w:p>
        </w:tc>
      </w:tr>
      <w:tr w:rsidR="00CF0DA4" w:rsidRPr="0025409B" w14:paraId="3F0A9529" w14:textId="77777777" w:rsidTr="00CF0DA4">
        <w:tc>
          <w:tcPr>
            <w:tcW w:w="1270" w:type="dxa"/>
          </w:tcPr>
          <w:p w14:paraId="5023955F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sz w:val="20"/>
                <w:szCs w:val="20"/>
              </w:rPr>
              <w:t xml:space="preserve">RWntu111 </w:t>
            </w:r>
          </w:p>
        </w:tc>
        <w:tc>
          <w:tcPr>
            <w:tcW w:w="5886" w:type="dxa"/>
          </w:tcPr>
          <w:p w14:paraId="00262BF7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25409B">
              <w:rPr>
                <w:sz w:val="20"/>
                <w:szCs w:val="20"/>
              </w:rPr>
              <w:t>attgctgcagcttacgagtg</w:t>
            </w:r>
            <w:proofErr w:type="spellEnd"/>
            <w:r w:rsidRPr="002540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53715D06" w14:textId="77777777" w:rsidR="00CF0DA4" w:rsidRPr="0025409B" w:rsidRDefault="00CF0DA4" w:rsidP="00811960">
            <w:pPr>
              <w:rPr>
                <w:sz w:val="20"/>
                <w:szCs w:val="20"/>
              </w:rPr>
            </w:pPr>
          </w:p>
        </w:tc>
      </w:tr>
      <w:tr w:rsidR="00CF0DA4" w:rsidRPr="0025409B" w14:paraId="1B339F7E" w14:textId="77777777" w:rsidTr="00CF0DA4">
        <w:tc>
          <w:tcPr>
            <w:tcW w:w="1270" w:type="dxa"/>
          </w:tcPr>
          <w:p w14:paraId="14090FED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sz w:val="20"/>
                <w:szCs w:val="20"/>
              </w:rPr>
              <w:t xml:space="preserve">RWntu112 </w:t>
            </w:r>
          </w:p>
        </w:tc>
        <w:tc>
          <w:tcPr>
            <w:tcW w:w="5886" w:type="dxa"/>
          </w:tcPr>
          <w:p w14:paraId="3AB4BC42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25409B">
              <w:rPr>
                <w:sz w:val="20"/>
                <w:szCs w:val="20"/>
              </w:rPr>
              <w:t>gctgtaggacccacttattagc</w:t>
            </w:r>
            <w:proofErr w:type="spellEnd"/>
            <w:r w:rsidRPr="002540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42A6FC8E" w14:textId="77777777" w:rsidR="00CF0DA4" w:rsidRPr="0025409B" w:rsidRDefault="00CF0DA4" w:rsidP="00CF0DA4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aggA</w:t>
            </w:r>
            <w:proofErr w:type="spellEnd"/>
            <w:r w:rsidRPr="0025409B">
              <w:rPr>
                <w:sz w:val="20"/>
                <w:szCs w:val="20"/>
              </w:rPr>
              <w:t xml:space="preserve"> (</w:t>
            </w:r>
            <w:proofErr w:type="spellStart"/>
            <w:r w:rsidRPr="0025409B">
              <w:rPr>
                <w:sz w:val="20"/>
                <w:szCs w:val="20"/>
              </w:rPr>
              <w:t>ddPCR</w:t>
            </w:r>
            <w:proofErr w:type="spellEnd"/>
            <w:r w:rsidRPr="0025409B">
              <w:rPr>
                <w:sz w:val="20"/>
                <w:szCs w:val="20"/>
              </w:rPr>
              <w:t>)</w:t>
            </w:r>
          </w:p>
        </w:tc>
      </w:tr>
      <w:tr w:rsidR="00CF0DA4" w:rsidRPr="0025409B" w14:paraId="6B8F450D" w14:textId="77777777" w:rsidTr="00CF0DA4">
        <w:tc>
          <w:tcPr>
            <w:tcW w:w="1270" w:type="dxa"/>
          </w:tcPr>
          <w:p w14:paraId="267A5853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sz w:val="20"/>
                <w:szCs w:val="20"/>
              </w:rPr>
              <w:t xml:space="preserve">RWntu113 </w:t>
            </w:r>
          </w:p>
        </w:tc>
        <w:tc>
          <w:tcPr>
            <w:tcW w:w="5886" w:type="dxa"/>
          </w:tcPr>
          <w:p w14:paraId="3E9B40CB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25409B">
              <w:rPr>
                <w:sz w:val="20"/>
                <w:szCs w:val="20"/>
              </w:rPr>
              <w:t>tcctccacaaactgttggtg</w:t>
            </w:r>
            <w:proofErr w:type="spellEnd"/>
            <w:r w:rsidRPr="002540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65118103" w14:textId="77777777" w:rsidR="00CF0DA4" w:rsidRPr="0025409B" w:rsidRDefault="00CF0DA4" w:rsidP="00811960">
            <w:pPr>
              <w:rPr>
                <w:sz w:val="20"/>
                <w:szCs w:val="20"/>
              </w:rPr>
            </w:pPr>
          </w:p>
        </w:tc>
      </w:tr>
      <w:tr w:rsidR="00CF0DA4" w:rsidRPr="0025409B" w14:paraId="6E47B772" w14:textId="77777777" w:rsidTr="00CF0DA4">
        <w:tc>
          <w:tcPr>
            <w:tcW w:w="1270" w:type="dxa"/>
          </w:tcPr>
          <w:p w14:paraId="7258F250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sz w:val="20"/>
                <w:szCs w:val="20"/>
              </w:rPr>
              <w:t xml:space="preserve">RWntu114 </w:t>
            </w:r>
          </w:p>
        </w:tc>
        <w:tc>
          <w:tcPr>
            <w:tcW w:w="5886" w:type="dxa"/>
          </w:tcPr>
          <w:p w14:paraId="5954EB29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25409B">
              <w:rPr>
                <w:sz w:val="20"/>
                <w:szCs w:val="20"/>
              </w:rPr>
              <w:t>atatcggtggtcatcatgcg</w:t>
            </w:r>
            <w:proofErr w:type="spellEnd"/>
            <w:r w:rsidRPr="002540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29CE66BA" w14:textId="77777777" w:rsidR="00CF0DA4" w:rsidRPr="0025409B" w:rsidRDefault="00CF0DA4" w:rsidP="00CF0DA4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ccdB</w:t>
            </w:r>
            <w:proofErr w:type="spellEnd"/>
            <w:r w:rsidRPr="0025409B">
              <w:rPr>
                <w:sz w:val="20"/>
                <w:szCs w:val="20"/>
              </w:rPr>
              <w:t xml:space="preserve"> (</w:t>
            </w:r>
            <w:proofErr w:type="spellStart"/>
            <w:r w:rsidRPr="0025409B">
              <w:rPr>
                <w:sz w:val="20"/>
                <w:szCs w:val="20"/>
              </w:rPr>
              <w:t>ddPCR</w:t>
            </w:r>
            <w:proofErr w:type="spellEnd"/>
            <w:r w:rsidRPr="0025409B">
              <w:rPr>
                <w:sz w:val="20"/>
                <w:szCs w:val="20"/>
              </w:rPr>
              <w:t>)</w:t>
            </w:r>
          </w:p>
        </w:tc>
      </w:tr>
      <w:tr w:rsidR="00CF0DA4" w:rsidRPr="0025409B" w14:paraId="6E3C92B6" w14:textId="77777777" w:rsidTr="00CF0DA4">
        <w:tc>
          <w:tcPr>
            <w:tcW w:w="1270" w:type="dxa"/>
          </w:tcPr>
          <w:p w14:paraId="5055945D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sz w:val="20"/>
                <w:szCs w:val="20"/>
              </w:rPr>
              <w:t xml:space="preserve">RWntu115 </w:t>
            </w:r>
          </w:p>
        </w:tc>
        <w:tc>
          <w:tcPr>
            <w:tcW w:w="5886" w:type="dxa"/>
          </w:tcPr>
          <w:p w14:paraId="7E2988AD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25409B">
              <w:rPr>
                <w:sz w:val="20"/>
                <w:szCs w:val="20"/>
              </w:rPr>
              <w:t>aagtctcccgtgaactttaccc</w:t>
            </w:r>
            <w:proofErr w:type="spellEnd"/>
            <w:r w:rsidRPr="002540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1A6D4D56" w14:textId="77777777" w:rsidR="00CF0DA4" w:rsidRPr="0025409B" w:rsidRDefault="00CF0DA4" w:rsidP="00811960">
            <w:pPr>
              <w:rPr>
                <w:sz w:val="20"/>
                <w:szCs w:val="20"/>
              </w:rPr>
            </w:pPr>
          </w:p>
        </w:tc>
      </w:tr>
      <w:tr w:rsidR="00CF0DA4" w:rsidRPr="0025409B" w14:paraId="76472674" w14:textId="77777777" w:rsidTr="00CF0DA4">
        <w:tc>
          <w:tcPr>
            <w:tcW w:w="1270" w:type="dxa"/>
          </w:tcPr>
          <w:p w14:paraId="24D55258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sz w:val="20"/>
                <w:szCs w:val="20"/>
              </w:rPr>
              <w:t xml:space="preserve">RWntu116 </w:t>
            </w:r>
          </w:p>
        </w:tc>
        <w:tc>
          <w:tcPr>
            <w:tcW w:w="5886" w:type="dxa"/>
          </w:tcPr>
          <w:p w14:paraId="26C4C81F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25409B">
              <w:rPr>
                <w:sz w:val="20"/>
                <w:szCs w:val="20"/>
              </w:rPr>
              <w:t>gcaatagccaatttgcacat</w:t>
            </w:r>
            <w:proofErr w:type="spellEnd"/>
            <w:r w:rsidRPr="002540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663E120B" w14:textId="77777777" w:rsidR="00CF0DA4" w:rsidRPr="0025409B" w:rsidRDefault="00CF0DA4" w:rsidP="00CF0DA4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wzy</w:t>
            </w:r>
            <w:proofErr w:type="spellEnd"/>
            <w:r w:rsidRPr="0025409B">
              <w:rPr>
                <w:sz w:val="20"/>
                <w:szCs w:val="20"/>
              </w:rPr>
              <w:t xml:space="preserve"> (</w:t>
            </w:r>
            <w:proofErr w:type="spellStart"/>
            <w:r w:rsidRPr="0025409B">
              <w:rPr>
                <w:sz w:val="20"/>
                <w:szCs w:val="20"/>
              </w:rPr>
              <w:t>ddPCR</w:t>
            </w:r>
            <w:proofErr w:type="spellEnd"/>
            <w:r w:rsidRPr="0025409B">
              <w:rPr>
                <w:sz w:val="20"/>
                <w:szCs w:val="20"/>
              </w:rPr>
              <w:t>)</w:t>
            </w:r>
          </w:p>
        </w:tc>
      </w:tr>
      <w:tr w:rsidR="00CF0DA4" w:rsidRPr="0025409B" w14:paraId="5F09CF5D" w14:textId="77777777" w:rsidTr="00CF0DA4">
        <w:tc>
          <w:tcPr>
            <w:tcW w:w="1270" w:type="dxa"/>
          </w:tcPr>
          <w:p w14:paraId="229B3703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r w:rsidRPr="0025409B">
              <w:rPr>
                <w:sz w:val="20"/>
                <w:szCs w:val="20"/>
              </w:rPr>
              <w:t xml:space="preserve">RWntu117 </w:t>
            </w:r>
          </w:p>
        </w:tc>
        <w:tc>
          <w:tcPr>
            <w:tcW w:w="5886" w:type="dxa"/>
          </w:tcPr>
          <w:p w14:paraId="379A4622" w14:textId="77777777" w:rsidR="00CF0DA4" w:rsidRPr="0025409B" w:rsidRDefault="00CF0DA4" w:rsidP="00811960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25409B">
              <w:rPr>
                <w:sz w:val="20"/>
                <w:szCs w:val="20"/>
              </w:rPr>
              <w:t>cccggggcaattatcattaa</w:t>
            </w:r>
            <w:proofErr w:type="spellEnd"/>
            <w:r w:rsidRPr="002540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34814A3D" w14:textId="77777777" w:rsidR="00CF0DA4" w:rsidRPr="0025409B" w:rsidRDefault="00CF0DA4" w:rsidP="00811960">
            <w:pPr>
              <w:rPr>
                <w:sz w:val="20"/>
                <w:szCs w:val="20"/>
              </w:rPr>
            </w:pPr>
          </w:p>
        </w:tc>
      </w:tr>
      <w:tr w:rsidR="00823853" w:rsidRPr="0025409B" w14:paraId="0B82FD98" w14:textId="77777777" w:rsidTr="00CF0DA4">
        <w:tc>
          <w:tcPr>
            <w:tcW w:w="1270" w:type="dxa"/>
            <w:vAlign w:val="center"/>
          </w:tcPr>
          <w:p w14:paraId="58420863" w14:textId="5928C706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25409B">
              <w:rPr>
                <w:rFonts w:asciiTheme="minorHAnsi" w:hAnsiTheme="minorHAnsi"/>
                <w:sz w:val="20"/>
                <w:szCs w:val="20"/>
              </w:rPr>
              <w:t xml:space="preserve">RWntu140 </w:t>
            </w:r>
          </w:p>
        </w:tc>
        <w:tc>
          <w:tcPr>
            <w:tcW w:w="5886" w:type="dxa"/>
            <w:vAlign w:val="center"/>
          </w:tcPr>
          <w:p w14:paraId="7848AC7B" w14:textId="1D3A7F69" w:rsidR="00823853" w:rsidRPr="0025409B" w:rsidRDefault="00823853" w:rsidP="00E377F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ggtacccggggatcctctag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170DE7D1" w14:textId="68736425" w:rsidR="00823853" w:rsidRPr="0025409B" w:rsidRDefault="00823853" w:rsidP="00CF0DA4">
            <w:pPr>
              <w:rPr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>pUC19</w:t>
            </w:r>
          </w:p>
        </w:tc>
      </w:tr>
      <w:tr w:rsidR="00823853" w:rsidRPr="0025409B" w14:paraId="01249154" w14:textId="77777777" w:rsidTr="00CF0DA4">
        <w:tc>
          <w:tcPr>
            <w:tcW w:w="1270" w:type="dxa"/>
            <w:vAlign w:val="center"/>
          </w:tcPr>
          <w:p w14:paraId="2BE814BC" w14:textId="78ED56E0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25409B">
              <w:rPr>
                <w:rFonts w:asciiTheme="minorHAnsi" w:hAnsiTheme="minorHAnsi"/>
                <w:sz w:val="20"/>
                <w:szCs w:val="20"/>
              </w:rPr>
              <w:t xml:space="preserve">RWntu141 </w:t>
            </w:r>
          </w:p>
        </w:tc>
        <w:tc>
          <w:tcPr>
            <w:tcW w:w="5886" w:type="dxa"/>
            <w:vAlign w:val="center"/>
          </w:tcPr>
          <w:p w14:paraId="017027E6" w14:textId="0FF1E7E3" w:rsidR="00823853" w:rsidRPr="0025409B" w:rsidRDefault="00823853" w:rsidP="00E377F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gagctcgaattcactggc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46B74D7D" w14:textId="06AF5EE3" w:rsidR="00823853" w:rsidRPr="0025409B" w:rsidRDefault="00823853" w:rsidP="00E377F3">
            <w:pPr>
              <w:rPr>
                <w:sz w:val="20"/>
                <w:szCs w:val="20"/>
              </w:rPr>
            </w:pPr>
          </w:p>
        </w:tc>
      </w:tr>
      <w:tr w:rsidR="00823853" w:rsidRPr="0025409B" w14:paraId="32218855" w14:textId="77777777" w:rsidTr="00CF0DA4">
        <w:tc>
          <w:tcPr>
            <w:tcW w:w="1270" w:type="dxa"/>
          </w:tcPr>
          <w:p w14:paraId="36842A0E" w14:textId="2B1FEA5A" w:rsidR="00823853" w:rsidRPr="0025409B" w:rsidRDefault="00823853" w:rsidP="0082385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42 </w:t>
            </w:r>
          </w:p>
        </w:tc>
        <w:tc>
          <w:tcPr>
            <w:tcW w:w="5886" w:type="dxa"/>
          </w:tcPr>
          <w:p w14:paraId="074E31EE" w14:textId="026E3DB7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cggccagtgaattcgagctccagtgttgcaaaaatggtg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5DDE3EF1" w14:textId="7548460C" w:rsidR="00823853" w:rsidRPr="0025409B" w:rsidRDefault="00823853" w:rsidP="00CF0DA4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aggR</w:t>
            </w:r>
            <w:proofErr w:type="spellEnd"/>
            <w:r w:rsidRPr="0025409B">
              <w:rPr>
                <w:sz w:val="20"/>
                <w:szCs w:val="20"/>
              </w:rPr>
              <w:t xml:space="preserve"> downstream</w:t>
            </w:r>
          </w:p>
        </w:tc>
      </w:tr>
      <w:tr w:rsidR="00823853" w:rsidRPr="0025409B" w14:paraId="5151F162" w14:textId="77777777" w:rsidTr="00CF0DA4">
        <w:tc>
          <w:tcPr>
            <w:tcW w:w="1270" w:type="dxa"/>
          </w:tcPr>
          <w:p w14:paraId="0D59BD37" w14:textId="696F053B" w:rsidR="00823853" w:rsidRPr="0025409B" w:rsidRDefault="00823853" w:rsidP="0082385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43 </w:t>
            </w:r>
          </w:p>
        </w:tc>
        <w:tc>
          <w:tcPr>
            <w:tcW w:w="5886" w:type="dxa"/>
          </w:tcPr>
          <w:p w14:paraId="46BCA2EC" w14:textId="6328AAA8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cagcctacacttgacttattttaaaagccaatg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4DC31D90" w14:textId="10D7D63A" w:rsidR="00823853" w:rsidRPr="0025409B" w:rsidRDefault="00823853" w:rsidP="00823853">
            <w:pPr>
              <w:rPr>
                <w:sz w:val="20"/>
                <w:szCs w:val="20"/>
              </w:rPr>
            </w:pPr>
          </w:p>
        </w:tc>
      </w:tr>
    </w:tbl>
    <w:p w14:paraId="79E1D441" w14:textId="77777777" w:rsidR="00CF0DA4" w:rsidRDefault="00CF0DA4" w:rsidP="00302D79">
      <w:pPr>
        <w:rPr>
          <w:b/>
          <w:bCs/>
        </w:rPr>
      </w:pPr>
    </w:p>
    <w:p w14:paraId="1B346961" w14:textId="0188D862" w:rsidR="00302D79" w:rsidRPr="0025409B" w:rsidRDefault="00302D79" w:rsidP="00302D79">
      <w:pPr>
        <w:rPr>
          <w:b/>
          <w:bCs/>
        </w:rPr>
      </w:pPr>
      <w:r w:rsidRPr="0025409B">
        <w:rPr>
          <w:b/>
          <w:bCs/>
        </w:rPr>
        <w:lastRenderedPageBreak/>
        <w:t>Supplementary Table 3 cont.: Oligonucleotide primer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5886"/>
        <w:gridCol w:w="1860"/>
      </w:tblGrid>
      <w:tr w:rsidR="00D14C8F" w:rsidRPr="0025409B" w14:paraId="4C82B507" w14:textId="77777777" w:rsidTr="00D14C8F"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A441F65" w14:textId="15D4CD66" w:rsidR="00D14C8F" w:rsidRPr="0025409B" w:rsidRDefault="00D14C8F" w:rsidP="00D14C8F">
            <w:pPr>
              <w:rPr>
                <w:sz w:val="20"/>
                <w:szCs w:val="20"/>
              </w:rPr>
            </w:pPr>
            <w:r w:rsidRPr="0025409B">
              <w:rPr>
                <w:b/>
                <w:bCs/>
              </w:rPr>
              <w:t>Primer ID</w:t>
            </w:r>
          </w:p>
        </w:tc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</w:tcPr>
          <w:p w14:paraId="42751BA4" w14:textId="1FD87FCD" w:rsidR="00D14C8F" w:rsidRPr="0025409B" w:rsidRDefault="00D14C8F" w:rsidP="00D14C8F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25409B">
              <w:rPr>
                <w:rFonts w:asciiTheme="minorHAnsi" w:hAnsiTheme="minorHAnsi"/>
                <w:b/>
                <w:bCs/>
              </w:rPr>
              <w:t>Sequence (5’-3’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21B23407" w14:textId="4FAB995D" w:rsidR="00D14C8F" w:rsidRPr="0025409B" w:rsidRDefault="00D14C8F" w:rsidP="00D14C8F">
            <w:pPr>
              <w:rPr>
                <w:i/>
                <w:iCs/>
                <w:sz w:val="20"/>
                <w:szCs w:val="20"/>
              </w:rPr>
            </w:pPr>
            <w:r w:rsidRPr="0025409B">
              <w:rPr>
                <w:b/>
                <w:bCs/>
              </w:rPr>
              <w:t>Target</w:t>
            </w:r>
          </w:p>
        </w:tc>
      </w:tr>
      <w:tr w:rsidR="00823853" w:rsidRPr="0025409B" w14:paraId="1170B5B7" w14:textId="77777777" w:rsidTr="00D14C8F">
        <w:tc>
          <w:tcPr>
            <w:tcW w:w="1270" w:type="dxa"/>
            <w:tcBorders>
              <w:top w:val="single" w:sz="4" w:space="0" w:color="auto"/>
            </w:tcBorders>
          </w:tcPr>
          <w:p w14:paraId="20AEFF21" w14:textId="16D109FC" w:rsidR="00823853" w:rsidRPr="0025409B" w:rsidRDefault="00823853" w:rsidP="0082385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44 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747E4850" w14:textId="6C78CB75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ataagtcaagtgtaggctggagctgctt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</w:tcBorders>
            <w:vAlign w:val="center"/>
          </w:tcPr>
          <w:p w14:paraId="2BA91AAA" w14:textId="70B44280" w:rsidR="00823853" w:rsidRPr="0025409B" w:rsidRDefault="00823853" w:rsidP="00D14C8F">
            <w:pPr>
              <w:rPr>
                <w:sz w:val="20"/>
                <w:szCs w:val="20"/>
              </w:rPr>
            </w:pPr>
            <w:r w:rsidRPr="0025409B">
              <w:rPr>
                <w:i/>
                <w:iCs/>
                <w:sz w:val="20"/>
                <w:szCs w:val="20"/>
              </w:rPr>
              <w:t>cat</w:t>
            </w:r>
            <w:r w:rsidRPr="0025409B">
              <w:rPr>
                <w:sz w:val="20"/>
                <w:szCs w:val="20"/>
              </w:rPr>
              <w:t xml:space="preserve"> (</w:t>
            </w:r>
            <w:proofErr w:type="spellStart"/>
            <w:r w:rsidRPr="0025409B">
              <w:rPr>
                <w:sz w:val="20"/>
                <w:szCs w:val="20"/>
              </w:rPr>
              <w:t>Δ</w:t>
            </w:r>
            <w:r w:rsidRPr="0025409B">
              <w:rPr>
                <w:i/>
                <w:iCs/>
                <w:sz w:val="20"/>
                <w:szCs w:val="20"/>
              </w:rPr>
              <w:t>aggR</w:t>
            </w:r>
            <w:proofErr w:type="spellEnd"/>
            <w:r w:rsidRPr="0025409B">
              <w:rPr>
                <w:sz w:val="20"/>
                <w:szCs w:val="20"/>
              </w:rPr>
              <w:t>)</w:t>
            </w:r>
          </w:p>
        </w:tc>
      </w:tr>
      <w:tr w:rsidR="00823853" w:rsidRPr="0025409B" w14:paraId="39AF6642" w14:textId="77777777" w:rsidTr="00D14C8F">
        <w:tc>
          <w:tcPr>
            <w:tcW w:w="1270" w:type="dxa"/>
          </w:tcPr>
          <w:p w14:paraId="1753D562" w14:textId="52738823" w:rsidR="00823853" w:rsidRPr="0025409B" w:rsidRDefault="00823853" w:rsidP="0082385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45 </w:t>
            </w:r>
          </w:p>
        </w:tc>
        <w:tc>
          <w:tcPr>
            <w:tcW w:w="5886" w:type="dxa"/>
          </w:tcPr>
          <w:p w14:paraId="062DD77D" w14:textId="353A95FC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tgataaagacatgggaattagccatggtc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  <w:vAlign w:val="center"/>
          </w:tcPr>
          <w:p w14:paraId="27B08372" w14:textId="4342258B" w:rsidR="00823853" w:rsidRPr="0025409B" w:rsidRDefault="00823853" w:rsidP="00D14C8F">
            <w:pPr>
              <w:rPr>
                <w:sz w:val="20"/>
                <w:szCs w:val="20"/>
              </w:rPr>
            </w:pPr>
          </w:p>
        </w:tc>
      </w:tr>
      <w:tr w:rsidR="00823853" w:rsidRPr="0025409B" w14:paraId="161ED193" w14:textId="77777777" w:rsidTr="00D14C8F">
        <w:tc>
          <w:tcPr>
            <w:tcW w:w="1270" w:type="dxa"/>
          </w:tcPr>
          <w:p w14:paraId="49FDD634" w14:textId="7EE6BA6F" w:rsidR="00823853" w:rsidRPr="0025409B" w:rsidRDefault="00823853" w:rsidP="0082385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46 </w:t>
            </w:r>
          </w:p>
        </w:tc>
        <w:tc>
          <w:tcPr>
            <w:tcW w:w="5886" w:type="dxa"/>
          </w:tcPr>
          <w:p w14:paraId="2A0F6222" w14:textId="748B3919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taattcccatgtctttatcaggcaactctg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2B3472A4" w14:textId="4E682A5A" w:rsidR="00823853" w:rsidRPr="0025409B" w:rsidRDefault="00823853" w:rsidP="00D14C8F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aggR</w:t>
            </w:r>
            <w:proofErr w:type="spellEnd"/>
            <w:r w:rsidRPr="0025409B">
              <w:rPr>
                <w:sz w:val="20"/>
                <w:szCs w:val="20"/>
              </w:rPr>
              <w:t xml:space="preserve"> upstream</w:t>
            </w:r>
          </w:p>
        </w:tc>
      </w:tr>
      <w:tr w:rsidR="00823853" w:rsidRPr="0025409B" w14:paraId="16F19813" w14:textId="77777777" w:rsidTr="00D14C8F">
        <w:tc>
          <w:tcPr>
            <w:tcW w:w="1270" w:type="dxa"/>
          </w:tcPr>
          <w:p w14:paraId="3E0C9B46" w14:textId="6E80144F" w:rsidR="00823853" w:rsidRPr="0025409B" w:rsidRDefault="00823853" w:rsidP="0082385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47 </w:t>
            </w:r>
          </w:p>
        </w:tc>
        <w:tc>
          <w:tcPr>
            <w:tcW w:w="5886" w:type="dxa"/>
          </w:tcPr>
          <w:p w14:paraId="04AD9471" w14:textId="42981A74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ctagaggatccccgggtaccggcgcgcatcctgtatattattg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  <w:vAlign w:val="center"/>
          </w:tcPr>
          <w:p w14:paraId="12245585" w14:textId="5BA7215B" w:rsidR="00823853" w:rsidRPr="0025409B" w:rsidRDefault="00823853" w:rsidP="00D14C8F">
            <w:pPr>
              <w:rPr>
                <w:sz w:val="20"/>
                <w:szCs w:val="20"/>
              </w:rPr>
            </w:pPr>
          </w:p>
        </w:tc>
      </w:tr>
      <w:tr w:rsidR="00823853" w:rsidRPr="0025409B" w14:paraId="5F46CD1C" w14:textId="77777777" w:rsidTr="00D14C8F">
        <w:tc>
          <w:tcPr>
            <w:tcW w:w="1270" w:type="dxa"/>
          </w:tcPr>
          <w:p w14:paraId="286EB03A" w14:textId="0F896383" w:rsidR="00823853" w:rsidRPr="0025409B" w:rsidRDefault="00823853" w:rsidP="0082385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48 </w:t>
            </w:r>
          </w:p>
        </w:tc>
        <w:tc>
          <w:tcPr>
            <w:tcW w:w="5886" w:type="dxa"/>
          </w:tcPr>
          <w:p w14:paraId="396B5871" w14:textId="24BB635F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cagcctacacctgatgttctggggaatataaatgt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662CC9CE" w14:textId="0D2D904C" w:rsidR="00823853" w:rsidRPr="0025409B" w:rsidRDefault="00823853" w:rsidP="00D14C8F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ccdB</w:t>
            </w:r>
            <w:proofErr w:type="spellEnd"/>
            <w:r w:rsidRPr="0025409B">
              <w:rPr>
                <w:sz w:val="20"/>
                <w:szCs w:val="20"/>
              </w:rPr>
              <w:t xml:space="preserve"> downstream</w:t>
            </w:r>
          </w:p>
        </w:tc>
      </w:tr>
      <w:tr w:rsidR="00823853" w:rsidRPr="0025409B" w14:paraId="5A71AAAC" w14:textId="77777777" w:rsidTr="00D14C8F">
        <w:tc>
          <w:tcPr>
            <w:tcW w:w="1270" w:type="dxa"/>
          </w:tcPr>
          <w:p w14:paraId="1924A77A" w14:textId="495F8A16" w:rsidR="00823853" w:rsidRPr="0025409B" w:rsidRDefault="00823853" w:rsidP="0082385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49 </w:t>
            </w:r>
          </w:p>
        </w:tc>
        <w:tc>
          <w:tcPr>
            <w:tcW w:w="5886" w:type="dxa"/>
          </w:tcPr>
          <w:p w14:paraId="2E39A9CB" w14:textId="71413878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cggccagtgaattcgagctcgcgctttctctgtcctg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  <w:vAlign w:val="center"/>
          </w:tcPr>
          <w:p w14:paraId="7533AC9B" w14:textId="35B7946C" w:rsidR="00823853" w:rsidRPr="0025409B" w:rsidRDefault="00823853" w:rsidP="00D14C8F">
            <w:pPr>
              <w:rPr>
                <w:sz w:val="20"/>
                <w:szCs w:val="20"/>
              </w:rPr>
            </w:pPr>
          </w:p>
        </w:tc>
      </w:tr>
      <w:tr w:rsidR="00823853" w:rsidRPr="0025409B" w14:paraId="43D0A966" w14:textId="77777777" w:rsidTr="00D14C8F">
        <w:tc>
          <w:tcPr>
            <w:tcW w:w="1270" w:type="dxa"/>
          </w:tcPr>
          <w:p w14:paraId="7D80689F" w14:textId="212DBE4F" w:rsidR="00823853" w:rsidRPr="0025409B" w:rsidRDefault="00823853" w:rsidP="0082385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50 </w:t>
            </w:r>
          </w:p>
        </w:tc>
        <w:tc>
          <w:tcPr>
            <w:tcW w:w="5886" w:type="dxa"/>
          </w:tcPr>
          <w:p w14:paraId="423A8C4E" w14:textId="72EA95CB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tggtgaaatgatgggaattagccatggtc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5B255F94" w14:textId="28055FAB" w:rsidR="00823853" w:rsidRPr="0025409B" w:rsidRDefault="00823853" w:rsidP="00D14C8F">
            <w:pPr>
              <w:rPr>
                <w:sz w:val="20"/>
                <w:szCs w:val="20"/>
              </w:rPr>
            </w:pPr>
            <w:r w:rsidRPr="0025409B">
              <w:rPr>
                <w:i/>
                <w:iCs/>
                <w:sz w:val="20"/>
                <w:szCs w:val="20"/>
              </w:rPr>
              <w:t>cat</w:t>
            </w:r>
            <w:r w:rsidRPr="0025409B">
              <w:rPr>
                <w:sz w:val="20"/>
                <w:szCs w:val="20"/>
              </w:rPr>
              <w:t xml:space="preserve"> (</w:t>
            </w:r>
            <w:proofErr w:type="spellStart"/>
            <w:r w:rsidRPr="0025409B">
              <w:rPr>
                <w:sz w:val="20"/>
                <w:szCs w:val="20"/>
              </w:rPr>
              <w:t>Δ</w:t>
            </w:r>
            <w:r w:rsidRPr="0025409B">
              <w:rPr>
                <w:i/>
                <w:iCs/>
                <w:sz w:val="20"/>
                <w:szCs w:val="20"/>
              </w:rPr>
              <w:t>ccdB</w:t>
            </w:r>
            <w:proofErr w:type="spellEnd"/>
            <w:r w:rsidRPr="0025409B">
              <w:rPr>
                <w:sz w:val="20"/>
                <w:szCs w:val="20"/>
              </w:rPr>
              <w:t>)</w:t>
            </w:r>
          </w:p>
        </w:tc>
      </w:tr>
      <w:tr w:rsidR="00823853" w:rsidRPr="0025409B" w14:paraId="677C0084" w14:textId="77777777" w:rsidTr="00D14C8F">
        <w:tc>
          <w:tcPr>
            <w:tcW w:w="1270" w:type="dxa"/>
          </w:tcPr>
          <w:p w14:paraId="327398E6" w14:textId="538FED4D" w:rsidR="00823853" w:rsidRPr="0025409B" w:rsidRDefault="00823853" w:rsidP="0082385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51 </w:t>
            </w:r>
          </w:p>
        </w:tc>
        <w:tc>
          <w:tcPr>
            <w:tcW w:w="5886" w:type="dxa"/>
          </w:tcPr>
          <w:p w14:paraId="17BD850D" w14:textId="4271EC36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agaacatcaggtgtaggctggagctgctt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  <w:vAlign w:val="center"/>
          </w:tcPr>
          <w:p w14:paraId="5CA600DD" w14:textId="5EC5D072" w:rsidR="00823853" w:rsidRPr="0025409B" w:rsidRDefault="00823853" w:rsidP="00D14C8F">
            <w:pPr>
              <w:rPr>
                <w:sz w:val="20"/>
                <w:szCs w:val="20"/>
              </w:rPr>
            </w:pPr>
          </w:p>
        </w:tc>
      </w:tr>
      <w:tr w:rsidR="00823853" w:rsidRPr="0025409B" w14:paraId="1F8ECF29" w14:textId="77777777" w:rsidTr="00D14C8F">
        <w:tc>
          <w:tcPr>
            <w:tcW w:w="1270" w:type="dxa"/>
          </w:tcPr>
          <w:p w14:paraId="77BCFA26" w14:textId="1944C570" w:rsidR="00823853" w:rsidRPr="0025409B" w:rsidRDefault="00823853" w:rsidP="0082385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52 </w:t>
            </w:r>
          </w:p>
        </w:tc>
        <w:tc>
          <w:tcPr>
            <w:tcW w:w="5886" w:type="dxa"/>
          </w:tcPr>
          <w:p w14:paraId="27D57027" w14:textId="7E5729EF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ctagaggatccccgggtaccctccctgacctgtgatg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423C54D2" w14:textId="7133F577" w:rsidR="00823853" w:rsidRPr="0025409B" w:rsidRDefault="00823853" w:rsidP="00D14C8F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ccdB</w:t>
            </w:r>
            <w:proofErr w:type="spellEnd"/>
            <w:r w:rsidRPr="0025409B">
              <w:rPr>
                <w:sz w:val="20"/>
                <w:szCs w:val="20"/>
              </w:rPr>
              <w:t xml:space="preserve"> upstream</w:t>
            </w:r>
          </w:p>
        </w:tc>
      </w:tr>
      <w:tr w:rsidR="00823853" w:rsidRPr="0025409B" w14:paraId="198A1B44" w14:textId="77777777" w:rsidTr="00D14C8F">
        <w:tc>
          <w:tcPr>
            <w:tcW w:w="1270" w:type="dxa"/>
          </w:tcPr>
          <w:p w14:paraId="604A2952" w14:textId="5AC879D8" w:rsidR="00823853" w:rsidRPr="0025409B" w:rsidRDefault="00823853" w:rsidP="00823853">
            <w:pPr>
              <w:rPr>
                <w:rFonts w:cs="Calibri"/>
                <w:color w:val="000000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53 </w:t>
            </w:r>
          </w:p>
        </w:tc>
        <w:tc>
          <w:tcPr>
            <w:tcW w:w="5886" w:type="dxa"/>
          </w:tcPr>
          <w:p w14:paraId="18201F42" w14:textId="57F74031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sz w:val="20"/>
                <w:szCs w:val="20"/>
              </w:rPr>
              <w:t>taattcccatcatttcaccagtccctgttc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  <w:vAlign w:val="center"/>
          </w:tcPr>
          <w:p w14:paraId="235BF31B" w14:textId="77777777" w:rsidR="00823853" w:rsidRPr="0025409B" w:rsidRDefault="00823853" w:rsidP="00D14C8F">
            <w:pPr>
              <w:rPr>
                <w:sz w:val="20"/>
                <w:szCs w:val="20"/>
              </w:rPr>
            </w:pPr>
          </w:p>
        </w:tc>
      </w:tr>
      <w:tr w:rsidR="00823853" w:rsidRPr="0025409B" w14:paraId="46C4B341" w14:textId="77777777" w:rsidTr="00D14C8F">
        <w:tc>
          <w:tcPr>
            <w:tcW w:w="1270" w:type="dxa"/>
          </w:tcPr>
          <w:p w14:paraId="669987A8" w14:textId="2EC88DD0" w:rsidR="00823853" w:rsidRPr="0025409B" w:rsidRDefault="00823853" w:rsidP="00823853">
            <w:pPr>
              <w:rPr>
                <w:rFonts w:cs="Calibri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54 </w:t>
            </w:r>
          </w:p>
        </w:tc>
        <w:tc>
          <w:tcPr>
            <w:tcW w:w="5886" w:type="dxa"/>
          </w:tcPr>
          <w:p w14:paraId="2AF622CE" w14:textId="5EF51EB5" w:rsidR="00823853" w:rsidRPr="0025409B" w:rsidRDefault="00823853" w:rsidP="00823853">
            <w:pPr>
              <w:pStyle w:val="Default"/>
              <w:rPr>
                <w:rFonts w:asciiTheme="minorHAnsi" w:hAnsiTheme="minorHAnsi"/>
                <w:color w:val="1D1C1D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color w:val="1D1C1D"/>
                <w:sz w:val="20"/>
                <w:szCs w:val="20"/>
              </w:rPr>
              <w:t>aacgacggccagtgtttaaaggcgcgcatcctgtatattattg</w:t>
            </w:r>
            <w:proofErr w:type="spellEnd"/>
            <w:r w:rsidRPr="0025409B">
              <w:rPr>
                <w:rFonts w:asciiTheme="minorHAnsi" w:hAnsiTheme="minorHAnsi"/>
                <w:color w:val="1D1C1D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3FA20C75" w14:textId="5BE7EAF5" w:rsidR="00823853" w:rsidRPr="0025409B" w:rsidRDefault="00823853" w:rsidP="00D14C8F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i/>
                <w:iCs/>
                <w:sz w:val="20"/>
                <w:szCs w:val="20"/>
              </w:rPr>
              <w:t>aggR</w:t>
            </w:r>
            <w:proofErr w:type="spellEnd"/>
            <w:r w:rsidRPr="0025409B">
              <w:rPr>
                <w:rFonts w:asciiTheme="minorHAnsi" w:hAnsiTheme="minorHAnsi"/>
                <w:sz w:val="20"/>
                <w:szCs w:val="20"/>
              </w:rPr>
              <w:t xml:space="preserve"> (deletion)</w:t>
            </w:r>
          </w:p>
        </w:tc>
      </w:tr>
      <w:tr w:rsidR="00823853" w:rsidRPr="0025409B" w14:paraId="1411081C" w14:textId="77777777" w:rsidTr="00D14C8F">
        <w:tc>
          <w:tcPr>
            <w:tcW w:w="1270" w:type="dxa"/>
          </w:tcPr>
          <w:p w14:paraId="0B7A6E54" w14:textId="7CA7DDCB" w:rsidR="00823853" w:rsidRPr="0025409B" w:rsidRDefault="00823853" w:rsidP="00823853">
            <w:pPr>
              <w:rPr>
                <w:rFonts w:cs="Calibri"/>
                <w:sz w:val="20"/>
                <w:szCs w:val="20"/>
              </w:rPr>
            </w:pPr>
            <w:r w:rsidRPr="0025409B">
              <w:rPr>
                <w:sz w:val="20"/>
                <w:szCs w:val="20"/>
              </w:rPr>
              <w:t xml:space="preserve">RWntu155 </w:t>
            </w:r>
          </w:p>
        </w:tc>
        <w:tc>
          <w:tcPr>
            <w:tcW w:w="5886" w:type="dxa"/>
          </w:tcPr>
          <w:p w14:paraId="72E73486" w14:textId="4EF49EFE" w:rsidR="00823853" w:rsidRPr="0025409B" w:rsidRDefault="00823853" w:rsidP="00823853">
            <w:pPr>
              <w:pStyle w:val="Default"/>
              <w:rPr>
                <w:rFonts w:asciiTheme="minorHAnsi" w:hAnsiTheme="minorHAnsi"/>
                <w:color w:val="1D1C1D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color w:val="1D1C1D"/>
                <w:sz w:val="20"/>
                <w:szCs w:val="20"/>
              </w:rPr>
              <w:t>agcaggaaacagctatgacgcagtgttgcaaaaatggtgg</w:t>
            </w:r>
            <w:proofErr w:type="spellEnd"/>
            <w:r w:rsidRPr="0025409B">
              <w:rPr>
                <w:rFonts w:asciiTheme="minorHAnsi" w:hAnsiTheme="minorHAnsi"/>
                <w:color w:val="1D1C1D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  <w:vAlign w:val="center"/>
          </w:tcPr>
          <w:p w14:paraId="2AD6F8BC" w14:textId="3851FA5A" w:rsidR="00823853" w:rsidRPr="0025409B" w:rsidRDefault="00823853" w:rsidP="00D14C8F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823853" w:rsidRPr="0025409B" w14:paraId="6A445702" w14:textId="77777777" w:rsidTr="00D14C8F">
        <w:tc>
          <w:tcPr>
            <w:tcW w:w="1270" w:type="dxa"/>
          </w:tcPr>
          <w:p w14:paraId="11CCD8B7" w14:textId="2EBCC501" w:rsidR="00823853" w:rsidRPr="0025409B" w:rsidRDefault="00823853" w:rsidP="00823853">
            <w:pPr>
              <w:rPr>
                <w:rFonts w:cs="Calibri"/>
                <w:sz w:val="20"/>
                <w:szCs w:val="20"/>
                <w:highlight w:val="yellow"/>
              </w:rPr>
            </w:pPr>
            <w:r w:rsidRPr="0025409B">
              <w:rPr>
                <w:rFonts w:cs="Calibri"/>
                <w:sz w:val="20"/>
                <w:szCs w:val="20"/>
              </w:rPr>
              <w:t>RWntu156</w:t>
            </w:r>
          </w:p>
        </w:tc>
        <w:tc>
          <w:tcPr>
            <w:tcW w:w="5886" w:type="dxa"/>
          </w:tcPr>
          <w:p w14:paraId="7AA2915C" w14:textId="71966B77" w:rsidR="00823853" w:rsidRPr="0025409B" w:rsidRDefault="00823853" w:rsidP="00823853">
            <w:pPr>
              <w:pStyle w:val="Default"/>
              <w:rPr>
                <w:rFonts w:asciiTheme="minorHAnsi" w:hAnsiTheme="minorHAnsi"/>
                <w:color w:val="1D1C1D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color w:val="1D1C1D"/>
                <w:sz w:val="20"/>
                <w:szCs w:val="20"/>
              </w:rPr>
              <w:t>cgtcatagctgtttcctg</w:t>
            </w:r>
            <w:proofErr w:type="spellEnd"/>
            <w:r w:rsidRPr="0025409B">
              <w:rPr>
                <w:rFonts w:asciiTheme="minorHAnsi" w:hAnsiTheme="minorHAnsi"/>
                <w:color w:val="1D1C1D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49AF6F0E" w14:textId="60AC827F" w:rsidR="00823853" w:rsidRPr="0025409B" w:rsidRDefault="00823853" w:rsidP="00D14C8F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25409B">
              <w:rPr>
                <w:rFonts w:asciiTheme="minorHAnsi" w:hAnsiTheme="minorHAnsi"/>
                <w:sz w:val="20"/>
                <w:szCs w:val="20"/>
              </w:rPr>
              <w:t>pCONJ5K</w:t>
            </w:r>
          </w:p>
        </w:tc>
      </w:tr>
      <w:tr w:rsidR="00823853" w:rsidRPr="0025409B" w14:paraId="56DA7934" w14:textId="77777777" w:rsidTr="00D14C8F">
        <w:tc>
          <w:tcPr>
            <w:tcW w:w="1270" w:type="dxa"/>
          </w:tcPr>
          <w:p w14:paraId="2D939052" w14:textId="0EAA2E75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25409B">
              <w:rPr>
                <w:rFonts w:asciiTheme="minorHAnsi" w:hAnsiTheme="minorHAnsi"/>
                <w:sz w:val="20"/>
                <w:szCs w:val="20"/>
              </w:rPr>
              <w:t xml:space="preserve">RWntu157 </w:t>
            </w:r>
          </w:p>
        </w:tc>
        <w:tc>
          <w:tcPr>
            <w:tcW w:w="5886" w:type="dxa"/>
          </w:tcPr>
          <w:p w14:paraId="11145429" w14:textId="4FD33696" w:rsidR="00823853" w:rsidRPr="0025409B" w:rsidRDefault="00823853" w:rsidP="00823853">
            <w:pPr>
              <w:pStyle w:val="Default"/>
              <w:rPr>
                <w:rFonts w:asciiTheme="minorHAnsi" w:hAnsiTheme="minorHAnsi"/>
                <w:color w:val="1D1C1D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color w:val="1D1C1D"/>
                <w:sz w:val="20"/>
                <w:szCs w:val="20"/>
              </w:rPr>
              <w:t>tttaaacactggccgtcg</w:t>
            </w:r>
            <w:proofErr w:type="spellEnd"/>
            <w:r w:rsidRPr="0025409B">
              <w:rPr>
                <w:rFonts w:asciiTheme="minorHAnsi" w:hAnsiTheme="minorHAnsi"/>
                <w:color w:val="1D1C1D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  <w:vAlign w:val="center"/>
          </w:tcPr>
          <w:p w14:paraId="53ED6F7A" w14:textId="77777777" w:rsidR="00823853" w:rsidRPr="0025409B" w:rsidRDefault="00823853" w:rsidP="00D14C8F">
            <w:pPr>
              <w:rPr>
                <w:sz w:val="20"/>
                <w:szCs w:val="20"/>
                <w:highlight w:val="yellow"/>
              </w:rPr>
            </w:pPr>
          </w:p>
        </w:tc>
      </w:tr>
      <w:tr w:rsidR="00823853" w:rsidRPr="0025409B" w14:paraId="03169C3C" w14:textId="77777777" w:rsidTr="00D14C8F">
        <w:tc>
          <w:tcPr>
            <w:tcW w:w="1270" w:type="dxa"/>
          </w:tcPr>
          <w:p w14:paraId="0CD9739A" w14:textId="3A591691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25409B">
              <w:rPr>
                <w:rFonts w:asciiTheme="minorHAnsi" w:hAnsiTheme="minorHAnsi"/>
                <w:sz w:val="20"/>
                <w:szCs w:val="20"/>
              </w:rPr>
              <w:t xml:space="preserve">RWntu158 </w:t>
            </w:r>
          </w:p>
        </w:tc>
        <w:tc>
          <w:tcPr>
            <w:tcW w:w="5886" w:type="dxa"/>
          </w:tcPr>
          <w:p w14:paraId="0D349595" w14:textId="46CEF552" w:rsidR="00823853" w:rsidRPr="0025409B" w:rsidRDefault="00823853" w:rsidP="00823853">
            <w:pPr>
              <w:pStyle w:val="Default"/>
              <w:rPr>
                <w:rFonts w:asciiTheme="minorHAnsi" w:hAnsiTheme="minorHAnsi"/>
                <w:color w:val="1D1C1D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color w:val="1D1C1D"/>
                <w:sz w:val="20"/>
                <w:szCs w:val="20"/>
              </w:rPr>
              <w:t>agcaggaaacagctatgacggcgctttctctgtcctgc</w:t>
            </w:r>
            <w:proofErr w:type="spellEnd"/>
            <w:r w:rsidRPr="0025409B">
              <w:rPr>
                <w:rFonts w:asciiTheme="minorHAnsi" w:hAnsiTheme="minorHAnsi"/>
                <w:color w:val="1D1C1D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 w:val="restart"/>
            <w:vAlign w:val="center"/>
          </w:tcPr>
          <w:p w14:paraId="355B1A8E" w14:textId="643E731A" w:rsidR="00823853" w:rsidRPr="0025409B" w:rsidRDefault="00823853" w:rsidP="00D14C8F">
            <w:pPr>
              <w:rPr>
                <w:sz w:val="20"/>
                <w:szCs w:val="20"/>
              </w:rPr>
            </w:pPr>
            <w:proofErr w:type="spellStart"/>
            <w:r w:rsidRPr="0025409B">
              <w:rPr>
                <w:i/>
                <w:iCs/>
                <w:sz w:val="20"/>
                <w:szCs w:val="20"/>
              </w:rPr>
              <w:t>ccdB</w:t>
            </w:r>
            <w:proofErr w:type="spellEnd"/>
            <w:r w:rsidRPr="0025409B">
              <w:rPr>
                <w:sz w:val="20"/>
                <w:szCs w:val="20"/>
              </w:rPr>
              <w:t xml:space="preserve"> (deletion)</w:t>
            </w:r>
          </w:p>
        </w:tc>
      </w:tr>
      <w:tr w:rsidR="00823853" w:rsidRPr="0025409B" w14:paraId="1B80420B" w14:textId="77777777" w:rsidTr="00D14C8F">
        <w:tc>
          <w:tcPr>
            <w:tcW w:w="1270" w:type="dxa"/>
          </w:tcPr>
          <w:p w14:paraId="2578D7D8" w14:textId="04BD8AC2" w:rsidR="00823853" w:rsidRPr="0025409B" w:rsidRDefault="00823853" w:rsidP="0082385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25409B">
              <w:rPr>
                <w:rFonts w:asciiTheme="minorHAnsi" w:hAnsiTheme="minorHAnsi"/>
                <w:sz w:val="20"/>
                <w:szCs w:val="20"/>
              </w:rPr>
              <w:t xml:space="preserve">RWntu159 </w:t>
            </w:r>
          </w:p>
        </w:tc>
        <w:tc>
          <w:tcPr>
            <w:tcW w:w="5886" w:type="dxa"/>
          </w:tcPr>
          <w:p w14:paraId="27FD2EE5" w14:textId="17DE454C" w:rsidR="00823853" w:rsidRPr="0025409B" w:rsidRDefault="00823853" w:rsidP="00823853">
            <w:pPr>
              <w:pStyle w:val="Default"/>
              <w:rPr>
                <w:rFonts w:asciiTheme="minorHAnsi" w:hAnsiTheme="minorHAnsi"/>
                <w:color w:val="1D1C1D"/>
                <w:sz w:val="20"/>
                <w:szCs w:val="20"/>
              </w:rPr>
            </w:pPr>
            <w:proofErr w:type="spellStart"/>
            <w:r w:rsidRPr="0025409B">
              <w:rPr>
                <w:rFonts w:asciiTheme="minorHAnsi" w:hAnsiTheme="minorHAnsi"/>
                <w:color w:val="1D1C1D"/>
                <w:sz w:val="20"/>
                <w:szCs w:val="20"/>
              </w:rPr>
              <w:t>aacgacggccagtgtttaaactccctgacctgtgatgc</w:t>
            </w:r>
            <w:proofErr w:type="spellEnd"/>
            <w:r w:rsidRPr="0025409B">
              <w:rPr>
                <w:rFonts w:asciiTheme="minorHAnsi" w:hAnsiTheme="minorHAnsi"/>
                <w:color w:val="1D1C1D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vMerge/>
          </w:tcPr>
          <w:p w14:paraId="36FCCE39" w14:textId="77777777" w:rsidR="00823853" w:rsidRPr="0025409B" w:rsidRDefault="00823853" w:rsidP="00823853">
            <w:pPr>
              <w:rPr>
                <w:sz w:val="20"/>
                <w:szCs w:val="20"/>
              </w:rPr>
            </w:pPr>
          </w:p>
        </w:tc>
      </w:tr>
    </w:tbl>
    <w:p w14:paraId="1B1F0860" w14:textId="0DB5D4A3" w:rsidR="00BD6C21" w:rsidRPr="0025409B" w:rsidRDefault="00BD6C21">
      <w:pPr>
        <w:rPr>
          <w:sz w:val="20"/>
          <w:szCs w:val="20"/>
        </w:rPr>
      </w:pPr>
    </w:p>
    <w:p w14:paraId="23B667F8" w14:textId="3850176F" w:rsidR="0046335B" w:rsidRPr="0025409B" w:rsidRDefault="0046335B" w:rsidP="0046335B">
      <w:pPr>
        <w:rPr>
          <w:b/>
          <w:bCs/>
        </w:rPr>
      </w:pPr>
      <w:r w:rsidRPr="0025409B">
        <w:rPr>
          <w:b/>
          <w:bCs/>
        </w:rPr>
        <w:t xml:space="preserve">Supplementary Table 4: </w:t>
      </w:r>
      <w:proofErr w:type="spellStart"/>
      <w:r w:rsidR="00320905" w:rsidRPr="0025409B">
        <w:rPr>
          <w:b/>
          <w:bCs/>
        </w:rPr>
        <w:t>ddPCR</w:t>
      </w:r>
      <w:proofErr w:type="spellEnd"/>
      <w:r w:rsidR="00320905" w:rsidRPr="0025409B">
        <w:rPr>
          <w:b/>
          <w:bCs/>
        </w:rPr>
        <w:t xml:space="preserve"> </w:t>
      </w:r>
      <w:r w:rsidR="003310EA" w:rsidRPr="0025409B">
        <w:rPr>
          <w:b/>
          <w:bCs/>
        </w:rPr>
        <w:t>master mix</w:t>
      </w:r>
      <w:r w:rsidR="00320905" w:rsidRPr="0025409B">
        <w:rPr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7"/>
        <w:gridCol w:w="4570"/>
      </w:tblGrid>
      <w:tr w:rsidR="00320905" w:rsidRPr="0025409B" w14:paraId="16FAFAE6" w14:textId="77777777" w:rsidTr="002B54BE">
        <w:trPr>
          <w:trHeight w:val="1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5E5A48" w14:textId="77777777" w:rsidR="00320905" w:rsidRPr="0025409B" w:rsidRDefault="0032090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5409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Compon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BA4BCE" w14:textId="09A9B130" w:rsidR="00320905" w:rsidRPr="0025409B" w:rsidRDefault="00E6516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5409B">
              <w:rPr>
                <w:rFonts w:asciiTheme="minorHAnsi" w:hAnsiTheme="minorHAnsi"/>
                <w:b/>
                <w:bCs/>
                <w:sz w:val="22"/>
                <w:szCs w:val="22"/>
              </w:rPr>
              <w:t>Concentration</w:t>
            </w:r>
            <w:r w:rsidR="00E9547C" w:rsidRPr="0025409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or </w:t>
            </w:r>
            <w:r w:rsidRPr="0025409B">
              <w:rPr>
                <w:rFonts w:asciiTheme="minorHAnsi" w:hAnsiTheme="minorHAnsi"/>
                <w:b/>
                <w:bCs/>
                <w:sz w:val="22"/>
                <w:szCs w:val="22"/>
              </w:rPr>
              <w:t>quantity</w:t>
            </w:r>
            <w:r w:rsidR="009D450C" w:rsidRPr="0025409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p</w:t>
            </w:r>
            <w:r w:rsidR="00320905" w:rsidRPr="0025409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er </w:t>
            </w:r>
            <w:r w:rsidR="00CF2D19" w:rsidRPr="0025409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20 </w:t>
            </w:r>
            <w:proofErr w:type="spellStart"/>
            <w:r w:rsidR="00CF2D19" w:rsidRPr="0025409B">
              <w:rPr>
                <w:rFonts w:asciiTheme="minorHAnsi" w:hAnsiTheme="minorHAnsi"/>
                <w:b/>
                <w:bCs/>
                <w:sz w:val="22"/>
                <w:szCs w:val="22"/>
              </w:rPr>
              <w:t>μl</w:t>
            </w:r>
            <w:proofErr w:type="spellEnd"/>
            <w:r w:rsidR="00CF2D19" w:rsidRPr="0025409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r w:rsidR="009D450C" w:rsidRPr="0025409B">
              <w:rPr>
                <w:rFonts w:asciiTheme="minorHAnsi" w:hAnsiTheme="minorHAnsi"/>
                <w:b/>
                <w:bCs/>
                <w:sz w:val="22"/>
                <w:szCs w:val="22"/>
              </w:rPr>
              <w:t>r</w:t>
            </w:r>
            <w:r w:rsidR="00320905" w:rsidRPr="0025409B">
              <w:rPr>
                <w:rFonts w:asciiTheme="minorHAnsi" w:hAnsiTheme="minorHAnsi"/>
                <w:b/>
                <w:bCs/>
                <w:sz w:val="22"/>
                <w:szCs w:val="22"/>
              </w:rPr>
              <w:t>eaction</w:t>
            </w:r>
          </w:p>
        </w:tc>
      </w:tr>
      <w:tr w:rsidR="00320905" w:rsidRPr="0025409B" w14:paraId="27FBB2B3" w14:textId="77777777" w:rsidTr="002B54BE">
        <w:trPr>
          <w:trHeight w:val="110"/>
        </w:trPr>
        <w:tc>
          <w:tcPr>
            <w:tcW w:w="0" w:type="auto"/>
            <w:tcBorders>
              <w:top w:val="single" w:sz="4" w:space="0" w:color="auto"/>
            </w:tcBorders>
          </w:tcPr>
          <w:p w14:paraId="357813F6" w14:textId="77777777" w:rsidR="00320905" w:rsidRPr="0025409B" w:rsidRDefault="0032090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5409B">
              <w:rPr>
                <w:rFonts w:asciiTheme="minorHAnsi" w:hAnsiTheme="minorHAnsi"/>
                <w:sz w:val="22"/>
                <w:szCs w:val="22"/>
              </w:rPr>
              <w:t xml:space="preserve">2x </w:t>
            </w:r>
            <w:proofErr w:type="spellStart"/>
            <w:r w:rsidRPr="0025409B">
              <w:rPr>
                <w:rFonts w:asciiTheme="minorHAnsi" w:hAnsiTheme="minorHAnsi"/>
                <w:sz w:val="22"/>
                <w:szCs w:val="22"/>
              </w:rPr>
              <w:t>ddPCR</w:t>
            </w:r>
            <w:proofErr w:type="spellEnd"/>
            <w:r w:rsidRPr="0025409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25409B">
              <w:rPr>
                <w:rFonts w:asciiTheme="minorHAnsi" w:hAnsiTheme="minorHAnsi"/>
                <w:sz w:val="22"/>
                <w:szCs w:val="22"/>
              </w:rPr>
              <w:t>Supermix</w:t>
            </w:r>
            <w:proofErr w:type="spellEnd"/>
            <w:r w:rsidRPr="0025409B">
              <w:rPr>
                <w:rFonts w:asciiTheme="minorHAnsi" w:hAnsiTheme="minorHAnsi"/>
                <w:sz w:val="22"/>
                <w:szCs w:val="22"/>
              </w:rPr>
              <w:t xml:space="preserve"> for Probes (No </w:t>
            </w:r>
            <w:proofErr w:type="spellStart"/>
            <w:r w:rsidRPr="0025409B">
              <w:rPr>
                <w:rFonts w:asciiTheme="minorHAnsi" w:hAnsiTheme="minorHAnsi"/>
                <w:sz w:val="22"/>
                <w:szCs w:val="22"/>
              </w:rPr>
              <w:t>dUTP</w:t>
            </w:r>
            <w:proofErr w:type="spellEnd"/>
            <w:r w:rsidRPr="0025409B">
              <w:rPr>
                <w:rFonts w:asciiTheme="minorHAnsi" w:hAnsiTheme="minorHAnsi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A28601" w14:textId="07A48335" w:rsidR="00320905" w:rsidRPr="0025409B" w:rsidRDefault="0032090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5409B">
              <w:rPr>
                <w:rFonts w:asciiTheme="minorHAnsi" w:hAnsiTheme="minorHAnsi"/>
                <w:sz w:val="22"/>
                <w:szCs w:val="22"/>
              </w:rPr>
              <w:t xml:space="preserve">10 </w:t>
            </w:r>
            <w:r w:rsidR="009D450C" w:rsidRPr="0025409B">
              <w:rPr>
                <w:rFonts w:asciiTheme="minorHAnsi" w:hAnsiTheme="minorHAnsi"/>
                <w:sz w:val="22"/>
                <w:szCs w:val="22"/>
              </w:rPr>
              <w:t>µl</w:t>
            </w:r>
          </w:p>
        </w:tc>
      </w:tr>
      <w:tr w:rsidR="00320905" w:rsidRPr="0025409B" w14:paraId="08EF0EDC" w14:textId="77777777" w:rsidTr="002B54BE">
        <w:trPr>
          <w:trHeight w:val="110"/>
        </w:trPr>
        <w:tc>
          <w:tcPr>
            <w:tcW w:w="0" w:type="auto"/>
          </w:tcPr>
          <w:p w14:paraId="7E034ACD" w14:textId="77777777" w:rsidR="00320905" w:rsidRPr="0025409B" w:rsidRDefault="0032090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5409B">
              <w:rPr>
                <w:rFonts w:asciiTheme="minorHAnsi" w:hAnsiTheme="minorHAnsi"/>
                <w:sz w:val="22"/>
                <w:szCs w:val="22"/>
              </w:rPr>
              <w:t xml:space="preserve">Target primer/probe mix (FAM) </w:t>
            </w:r>
          </w:p>
        </w:tc>
        <w:tc>
          <w:tcPr>
            <w:tcW w:w="0" w:type="auto"/>
          </w:tcPr>
          <w:p w14:paraId="5F598924" w14:textId="02CE7DC5" w:rsidR="00320905" w:rsidRPr="0025409B" w:rsidRDefault="0032090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5409B">
              <w:rPr>
                <w:rFonts w:asciiTheme="minorHAnsi" w:hAnsiTheme="minorHAnsi"/>
                <w:sz w:val="22"/>
                <w:szCs w:val="22"/>
              </w:rPr>
              <w:t xml:space="preserve">900 </w:t>
            </w:r>
            <w:proofErr w:type="spellStart"/>
            <w:r w:rsidRPr="0025409B">
              <w:rPr>
                <w:rFonts w:asciiTheme="minorHAnsi" w:hAnsiTheme="minorHAnsi"/>
                <w:sz w:val="22"/>
                <w:szCs w:val="22"/>
              </w:rPr>
              <w:t>nM</w:t>
            </w:r>
            <w:proofErr w:type="spellEnd"/>
            <w:r w:rsidRPr="0025409B">
              <w:rPr>
                <w:rFonts w:asciiTheme="minorHAnsi" w:hAnsiTheme="minorHAnsi"/>
                <w:sz w:val="22"/>
                <w:szCs w:val="22"/>
              </w:rPr>
              <w:t xml:space="preserve"> primers/250 </w:t>
            </w:r>
            <w:proofErr w:type="spellStart"/>
            <w:r w:rsidRPr="0025409B">
              <w:rPr>
                <w:rFonts w:asciiTheme="minorHAnsi" w:hAnsiTheme="minorHAnsi"/>
                <w:sz w:val="22"/>
                <w:szCs w:val="22"/>
              </w:rPr>
              <w:t>nM</w:t>
            </w:r>
            <w:proofErr w:type="spellEnd"/>
            <w:r w:rsidRPr="0025409B">
              <w:rPr>
                <w:rFonts w:asciiTheme="minorHAnsi" w:hAnsiTheme="minorHAnsi"/>
                <w:sz w:val="22"/>
                <w:szCs w:val="22"/>
              </w:rPr>
              <w:t xml:space="preserve"> probes </w:t>
            </w:r>
          </w:p>
        </w:tc>
      </w:tr>
      <w:tr w:rsidR="00320905" w:rsidRPr="0025409B" w14:paraId="5E1EA4CB" w14:textId="77777777" w:rsidTr="002B54BE">
        <w:trPr>
          <w:trHeight w:val="110"/>
        </w:trPr>
        <w:tc>
          <w:tcPr>
            <w:tcW w:w="0" w:type="auto"/>
          </w:tcPr>
          <w:p w14:paraId="5619CD29" w14:textId="77777777" w:rsidR="00320905" w:rsidRPr="0025409B" w:rsidRDefault="0032090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5409B">
              <w:rPr>
                <w:rFonts w:asciiTheme="minorHAnsi" w:hAnsiTheme="minorHAnsi"/>
                <w:sz w:val="22"/>
                <w:szCs w:val="22"/>
              </w:rPr>
              <w:t xml:space="preserve">Reference primer/probe mix (HEX) </w:t>
            </w:r>
          </w:p>
        </w:tc>
        <w:tc>
          <w:tcPr>
            <w:tcW w:w="0" w:type="auto"/>
          </w:tcPr>
          <w:p w14:paraId="36E0836C" w14:textId="46BB971A" w:rsidR="00320905" w:rsidRPr="0025409B" w:rsidRDefault="0032090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5409B">
              <w:rPr>
                <w:rFonts w:asciiTheme="minorHAnsi" w:hAnsiTheme="minorHAnsi"/>
                <w:sz w:val="22"/>
                <w:szCs w:val="22"/>
              </w:rPr>
              <w:t xml:space="preserve">900 </w:t>
            </w:r>
            <w:proofErr w:type="spellStart"/>
            <w:r w:rsidRPr="0025409B">
              <w:rPr>
                <w:rFonts w:asciiTheme="minorHAnsi" w:hAnsiTheme="minorHAnsi"/>
                <w:sz w:val="22"/>
                <w:szCs w:val="22"/>
              </w:rPr>
              <w:t>nM</w:t>
            </w:r>
            <w:proofErr w:type="spellEnd"/>
            <w:r w:rsidRPr="0025409B">
              <w:rPr>
                <w:rFonts w:asciiTheme="minorHAnsi" w:hAnsiTheme="minorHAnsi"/>
                <w:sz w:val="22"/>
                <w:szCs w:val="22"/>
              </w:rPr>
              <w:t xml:space="preserve"> primers/250 </w:t>
            </w:r>
            <w:proofErr w:type="spellStart"/>
            <w:r w:rsidRPr="0025409B">
              <w:rPr>
                <w:rFonts w:asciiTheme="minorHAnsi" w:hAnsiTheme="minorHAnsi"/>
                <w:sz w:val="22"/>
                <w:szCs w:val="22"/>
              </w:rPr>
              <w:t>nM</w:t>
            </w:r>
            <w:proofErr w:type="spellEnd"/>
            <w:r w:rsidRPr="0025409B">
              <w:rPr>
                <w:rFonts w:asciiTheme="minorHAnsi" w:hAnsiTheme="minorHAnsi"/>
                <w:sz w:val="22"/>
                <w:szCs w:val="22"/>
              </w:rPr>
              <w:t xml:space="preserve"> probes </w:t>
            </w:r>
          </w:p>
        </w:tc>
      </w:tr>
      <w:tr w:rsidR="00320905" w:rsidRPr="0025409B" w14:paraId="3D45F0BF" w14:textId="77777777" w:rsidTr="002B54BE">
        <w:trPr>
          <w:trHeight w:val="110"/>
        </w:trPr>
        <w:tc>
          <w:tcPr>
            <w:tcW w:w="0" w:type="auto"/>
          </w:tcPr>
          <w:p w14:paraId="58A4E26D" w14:textId="77777777" w:rsidR="00320905" w:rsidRPr="0025409B" w:rsidRDefault="0032090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5409B">
              <w:rPr>
                <w:rFonts w:asciiTheme="minorHAnsi" w:hAnsiTheme="minorHAnsi"/>
                <w:sz w:val="22"/>
                <w:szCs w:val="22"/>
              </w:rPr>
              <w:t xml:space="preserve">DNA </w:t>
            </w:r>
          </w:p>
        </w:tc>
        <w:tc>
          <w:tcPr>
            <w:tcW w:w="0" w:type="auto"/>
          </w:tcPr>
          <w:p w14:paraId="488F51E7" w14:textId="77777777" w:rsidR="00320905" w:rsidRPr="0025409B" w:rsidRDefault="0032090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5409B">
              <w:rPr>
                <w:rFonts w:asciiTheme="minorHAnsi" w:hAnsiTheme="minorHAnsi"/>
                <w:sz w:val="22"/>
                <w:szCs w:val="22"/>
              </w:rPr>
              <w:t xml:space="preserve">50 ng </w:t>
            </w:r>
          </w:p>
        </w:tc>
      </w:tr>
    </w:tbl>
    <w:p w14:paraId="3A0D1A4A" w14:textId="77777777" w:rsidR="0046335B" w:rsidRPr="0025409B" w:rsidRDefault="0046335B">
      <w:pPr>
        <w:rPr>
          <w:sz w:val="20"/>
          <w:szCs w:val="20"/>
        </w:rPr>
      </w:pPr>
    </w:p>
    <w:sectPr w:rsidR="0046335B" w:rsidRPr="002540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F75"/>
    <w:rsid w:val="00012F75"/>
    <w:rsid w:val="0007335F"/>
    <w:rsid w:val="00093200"/>
    <w:rsid w:val="000D1016"/>
    <w:rsid w:val="000D5798"/>
    <w:rsid w:val="00106516"/>
    <w:rsid w:val="0015021E"/>
    <w:rsid w:val="001B41DE"/>
    <w:rsid w:val="002445AA"/>
    <w:rsid w:val="0025409B"/>
    <w:rsid w:val="00271A11"/>
    <w:rsid w:val="00294718"/>
    <w:rsid w:val="002B54BE"/>
    <w:rsid w:val="002F7B6B"/>
    <w:rsid w:val="00302D79"/>
    <w:rsid w:val="00320905"/>
    <w:rsid w:val="00325BDC"/>
    <w:rsid w:val="003310EA"/>
    <w:rsid w:val="00342ADB"/>
    <w:rsid w:val="00374967"/>
    <w:rsid w:val="003B37F9"/>
    <w:rsid w:val="004059C7"/>
    <w:rsid w:val="00414DF3"/>
    <w:rsid w:val="004570F0"/>
    <w:rsid w:val="00463339"/>
    <w:rsid w:val="0046335B"/>
    <w:rsid w:val="004B3377"/>
    <w:rsid w:val="005772A4"/>
    <w:rsid w:val="005C0CA5"/>
    <w:rsid w:val="00606027"/>
    <w:rsid w:val="00607C8D"/>
    <w:rsid w:val="00653FEE"/>
    <w:rsid w:val="00662FB1"/>
    <w:rsid w:val="00666B25"/>
    <w:rsid w:val="00696270"/>
    <w:rsid w:val="006B129F"/>
    <w:rsid w:val="00702CD5"/>
    <w:rsid w:val="00753C27"/>
    <w:rsid w:val="00773D40"/>
    <w:rsid w:val="007E1309"/>
    <w:rsid w:val="007E1F2E"/>
    <w:rsid w:val="00823853"/>
    <w:rsid w:val="00877DF9"/>
    <w:rsid w:val="00896D28"/>
    <w:rsid w:val="008A1F46"/>
    <w:rsid w:val="008B5D72"/>
    <w:rsid w:val="00943864"/>
    <w:rsid w:val="009D450C"/>
    <w:rsid w:val="009E5549"/>
    <w:rsid w:val="00A15FD3"/>
    <w:rsid w:val="00A616D9"/>
    <w:rsid w:val="00A87BC5"/>
    <w:rsid w:val="00A903C6"/>
    <w:rsid w:val="00B01F26"/>
    <w:rsid w:val="00B03223"/>
    <w:rsid w:val="00B35E72"/>
    <w:rsid w:val="00B459C3"/>
    <w:rsid w:val="00B545CE"/>
    <w:rsid w:val="00B95A63"/>
    <w:rsid w:val="00B968CE"/>
    <w:rsid w:val="00BA3273"/>
    <w:rsid w:val="00BA78F8"/>
    <w:rsid w:val="00BB799A"/>
    <w:rsid w:val="00BC6C6C"/>
    <w:rsid w:val="00BD6C21"/>
    <w:rsid w:val="00BE2FB5"/>
    <w:rsid w:val="00C03E8E"/>
    <w:rsid w:val="00CA6864"/>
    <w:rsid w:val="00CD62A5"/>
    <w:rsid w:val="00CE73B8"/>
    <w:rsid w:val="00CF0DA4"/>
    <w:rsid w:val="00CF2D19"/>
    <w:rsid w:val="00CF5C51"/>
    <w:rsid w:val="00D136C2"/>
    <w:rsid w:val="00D14C8F"/>
    <w:rsid w:val="00D3506B"/>
    <w:rsid w:val="00D756FD"/>
    <w:rsid w:val="00E073B8"/>
    <w:rsid w:val="00E3636C"/>
    <w:rsid w:val="00E377F3"/>
    <w:rsid w:val="00E422A5"/>
    <w:rsid w:val="00E6044D"/>
    <w:rsid w:val="00E6516E"/>
    <w:rsid w:val="00E671C0"/>
    <w:rsid w:val="00E94D0F"/>
    <w:rsid w:val="00E9547C"/>
    <w:rsid w:val="00EA049A"/>
    <w:rsid w:val="00ED71D8"/>
    <w:rsid w:val="00EE6C6F"/>
    <w:rsid w:val="00F30DA6"/>
    <w:rsid w:val="00F377AF"/>
    <w:rsid w:val="00FC3F2D"/>
    <w:rsid w:val="00FD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80FEC"/>
  <w15:chartTrackingRefBased/>
  <w15:docId w15:val="{D2E8DFC0-5BE7-4553-9F07-0FC72A243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F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3F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67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3</Pages>
  <Words>872</Words>
  <Characters>4985</Characters>
  <Application>Microsoft Office Word</Application>
  <DocSecurity>0</DocSecurity>
  <Lines>70</Lines>
  <Paragraphs>16</Paragraphs>
  <ScaleCrop>false</ScaleCrop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McVicker</dc:creator>
  <cp:keywords/>
  <dc:description/>
  <cp:lastModifiedBy>McVicker, Gareth</cp:lastModifiedBy>
  <cp:revision>92</cp:revision>
  <dcterms:created xsi:type="dcterms:W3CDTF">2024-06-20T09:41:00Z</dcterms:created>
  <dcterms:modified xsi:type="dcterms:W3CDTF">2024-10-31T08:58:00Z</dcterms:modified>
</cp:coreProperties>
</file>